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284F2F" w14:textId="4468160E" w:rsidR="009D37A1" w:rsidRPr="009D37A1" w:rsidRDefault="009D37A1" w:rsidP="009D37A1">
      <w:pPr>
        <w:spacing w:before="120" w:after="240"/>
        <w:rPr>
          <w:rFonts w:ascii="Times Roman" w:hAnsi="Times Roman" w:cs="Arial"/>
          <w:b/>
          <w:bCs/>
          <w:sz w:val="32"/>
          <w:szCs w:val="32"/>
          <w:lang w:val="en-CA"/>
        </w:rPr>
      </w:pPr>
      <w:r w:rsidRPr="00ED3C59">
        <w:rPr>
          <w:rFonts w:ascii="Times Roman" w:hAnsi="Times Roman" w:cs="Arial"/>
          <w:b/>
          <w:bCs/>
          <w:sz w:val="32"/>
          <w:szCs w:val="32"/>
          <w:lang w:val="en-CA"/>
        </w:rPr>
        <w:t>Supplementary Material</w:t>
      </w:r>
    </w:p>
    <w:p w14:paraId="086E9271" w14:textId="7302029E" w:rsidR="0015276D" w:rsidRDefault="009D37A1" w:rsidP="009D37A1">
      <w:pPr>
        <w:spacing w:before="120" w:after="240"/>
        <w:rPr>
          <w:rFonts w:ascii="Times Roman" w:hAnsi="Times Roman" w:cs="Arial"/>
          <w:sz w:val="20"/>
          <w:szCs w:val="20"/>
          <w:lang w:val="en-CA"/>
        </w:rPr>
      </w:pPr>
      <w:r w:rsidRPr="009526C3">
        <w:rPr>
          <w:rFonts w:ascii="Times Roman" w:hAnsi="Times Roman" w:cs="Arial"/>
          <w:b/>
          <w:bCs/>
          <w:sz w:val="20"/>
          <w:szCs w:val="20"/>
          <w:lang w:val="en-CA"/>
        </w:rPr>
        <w:t xml:space="preserve">Table </w:t>
      </w:r>
      <w:r>
        <w:rPr>
          <w:rFonts w:ascii="Times Roman" w:hAnsi="Times Roman" w:cs="Arial"/>
          <w:b/>
          <w:bCs/>
          <w:sz w:val="20"/>
          <w:szCs w:val="20"/>
          <w:lang w:val="en-CA"/>
        </w:rPr>
        <w:t>S</w:t>
      </w:r>
      <w:r w:rsidRPr="009526C3">
        <w:rPr>
          <w:rFonts w:ascii="Times Roman" w:hAnsi="Times Roman" w:cs="Arial"/>
          <w:b/>
          <w:bCs/>
          <w:sz w:val="20"/>
          <w:szCs w:val="20"/>
          <w:lang w:val="en-CA"/>
        </w:rPr>
        <w:t>1</w:t>
      </w:r>
      <w:r w:rsidRPr="009526C3">
        <w:rPr>
          <w:rFonts w:ascii="Times Roman" w:hAnsi="Times Roman" w:cs="Arial"/>
          <w:sz w:val="20"/>
          <w:szCs w:val="20"/>
          <w:lang w:val="en-CA"/>
        </w:rPr>
        <w:t xml:space="preserve"> </w:t>
      </w:r>
      <w:bookmarkStart w:id="0" w:name="_Hlk165126595"/>
      <w:r w:rsidRPr="009526C3">
        <w:rPr>
          <w:rFonts w:ascii="Times Roman" w:hAnsi="Times Roman" w:cs="Arial"/>
          <w:sz w:val="20"/>
          <w:szCs w:val="20"/>
          <w:lang w:val="en-CA"/>
        </w:rPr>
        <w:t xml:space="preserve">Characteristics of participants for BMI-analysis at </w:t>
      </w:r>
      <w:bookmarkEnd w:id="0"/>
      <w:r w:rsidRPr="009526C3">
        <w:rPr>
          <w:rFonts w:ascii="Times Roman" w:hAnsi="Times Roman" w:cs="Arial"/>
          <w:sz w:val="20"/>
          <w:szCs w:val="20"/>
          <w:lang w:val="en-CA"/>
        </w:rPr>
        <w:t>baseline (2011/2012)</w:t>
      </w:r>
      <w:r w:rsidR="00DF4FED">
        <w:rPr>
          <w:rFonts w:ascii="Times Roman" w:hAnsi="Times Roman" w:cs="Arial"/>
          <w:sz w:val="20"/>
          <w:szCs w:val="20"/>
          <w:lang w:val="en-CA"/>
        </w:rPr>
        <w:t xml:space="preserve"> by sex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86"/>
        <w:gridCol w:w="508"/>
        <w:gridCol w:w="523"/>
        <w:gridCol w:w="66"/>
        <w:gridCol w:w="434"/>
        <w:gridCol w:w="491"/>
        <w:gridCol w:w="543"/>
        <w:gridCol w:w="543"/>
        <w:gridCol w:w="66"/>
        <w:gridCol w:w="480"/>
        <w:gridCol w:w="424"/>
        <w:gridCol w:w="530"/>
        <w:gridCol w:w="530"/>
        <w:gridCol w:w="66"/>
        <w:gridCol w:w="418"/>
        <w:gridCol w:w="418"/>
        <w:gridCol w:w="523"/>
        <w:gridCol w:w="523"/>
      </w:tblGrid>
      <w:tr w:rsidR="00996999" w:rsidRPr="00B55066" w14:paraId="04BE43E0" w14:textId="77777777" w:rsidTr="004F6F7E">
        <w:trPr>
          <w:cantSplit/>
          <w:trHeight w:val="125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8C90019" w14:textId="77777777" w:rsidR="00620F21" w:rsidRPr="00AD2F50" w:rsidRDefault="00620F21" w:rsidP="00620F21">
            <w:pPr>
              <w:spacing w:before="60" w:after="60" w:line="240" w:lineRule="auto"/>
              <w:ind w:right="113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CA"/>
              </w:rPr>
            </w:pPr>
            <w:proofErr w:type="spellStart"/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215B611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</w:rPr>
              <w:t>Total</w:t>
            </w:r>
          </w:p>
          <w:p w14:paraId="25F6951A" w14:textId="40905C1F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</w:rPr>
            </w:pPr>
            <w:r>
              <w:rPr>
                <w:rFonts w:ascii="Times Roman" w:hAnsi="Times Roman" w:cs="Arial"/>
                <w:b/>
                <w:bCs/>
                <w:sz w:val="20"/>
                <w:szCs w:val="20"/>
              </w:rPr>
              <w:t>BMI</w:t>
            </w:r>
          </w:p>
          <w:p w14:paraId="7FC2C1A3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8B7715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347011" w14:textId="77777777" w:rsidR="00620F21" w:rsidRPr="00A019D7" w:rsidRDefault="00620F21" w:rsidP="00620F21">
            <w:pPr>
              <w:spacing w:before="60"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</w:pPr>
            <w:r w:rsidRPr="00A019D7"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  <w:t xml:space="preserve">Normal weight </w:t>
            </w:r>
          </w:p>
          <w:p w14:paraId="1A645DFD" w14:textId="4B286E99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</w:pPr>
            <w:r w:rsidRPr="00A019D7"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  <w:t>BMI ≥18.5 to ≤24.9</w:t>
            </w:r>
            <w:r w:rsidR="004F6F7E" w:rsidRPr="00AD2F50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 </w:t>
            </w:r>
            <w:r w:rsidRPr="00A019D7"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  <w:t>kg/m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76620B" w14:textId="77777777" w:rsidR="00620F21" w:rsidRPr="00AD2F50" w:rsidRDefault="00620F21" w:rsidP="00620F21">
            <w:pPr>
              <w:spacing w:before="60"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B93899" w14:textId="77777777" w:rsidR="00620F21" w:rsidRPr="00A019D7" w:rsidRDefault="00620F21" w:rsidP="00620F21">
            <w:pPr>
              <w:spacing w:before="60"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</w:pPr>
            <w:r w:rsidRPr="00A019D7"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  <w:t xml:space="preserve">Overweight </w:t>
            </w:r>
          </w:p>
          <w:p w14:paraId="339BFD23" w14:textId="64204B56" w:rsidR="00620F21" w:rsidRPr="00AD2F50" w:rsidRDefault="00620F21" w:rsidP="00620F21">
            <w:pPr>
              <w:spacing w:before="60"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</w:pPr>
            <w:r w:rsidRPr="00A019D7"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  <w:t>BMI 25 to ≤29,9</w:t>
            </w:r>
            <w:r w:rsidR="004F6F7E" w:rsidRPr="00AD2F50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 </w:t>
            </w:r>
            <w:r w:rsidRPr="00A019D7"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  <w:t>kg/m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BEDC6C" w14:textId="77777777" w:rsidR="00620F21" w:rsidRPr="00A019D7" w:rsidRDefault="00620F21" w:rsidP="00620F21">
            <w:pPr>
              <w:spacing w:before="60"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60A74C" w14:textId="77777777" w:rsidR="00620F21" w:rsidRPr="00A019D7" w:rsidRDefault="00620F21" w:rsidP="00620F21">
            <w:pPr>
              <w:spacing w:before="60"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</w:pPr>
            <w:r w:rsidRPr="00A019D7"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  <w:t xml:space="preserve">Obesity </w:t>
            </w:r>
          </w:p>
          <w:p w14:paraId="26FEDE7C" w14:textId="29B4120B" w:rsidR="00620F21" w:rsidRPr="00A019D7" w:rsidRDefault="00620F21" w:rsidP="003A22C2">
            <w:pPr>
              <w:spacing w:before="60" w:after="60" w:line="240" w:lineRule="auto"/>
              <w:ind w:right="113"/>
              <w:jc w:val="both"/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</w:pPr>
            <w:r w:rsidRPr="00A019D7"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  <w:t>BMI 30 to</w:t>
            </w:r>
            <w:r w:rsidR="004F6F7E"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5E65A9C9" w14:textId="50E305D0" w:rsidR="00620F21" w:rsidRPr="00A019D7" w:rsidRDefault="00620F21" w:rsidP="00620F21">
            <w:pPr>
              <w:spacing w:before="60"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</w:pPr>
            <w:r w:rsidRPr="00A019D7"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  <w:t>≥40</w:t>
            </w:r>
            <w:r w:rsidR="004F6F7E" w:rsidRPr="00AD2F50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 </w:t>
            </w:r>
            <w:r w:rsidRPr="00A019D7"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  <w:t>kg/m²</w:t>
            </w:r>
          </w:p>
        </w:tc>
      </w:tr>
      <w:tr w:rsidR="00E52E3C" w:rsidRPr="00AD2F50" w14:paraId="67C6C1A6" w14:textId="77777777" w:rsidTr="003A22C2">
        <w:trPr>
          <w:cantSplit/>
          <w:trHeight w:val="13"/>
          <w:tblHeader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14:paraId="13C967C7" w14:textId="77777777" w:rsidR="00620F21" w:rsidRPr="00AD2F50" w:rsidRDefault="00620F21" w:rsidP="00620F21">
            <w:pPr>
              <w:keepNext/>
              <w:keepLines/>
              <w:spacing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EEF20" w14:textId="20C4145C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  <w:lang w:val="en-US"/>
              </w:rPr>
            </w:pPr>
            <w:r w:rsidRPr="009526C3">
              <w:rPr>
                <w:rFonts w:ascii="Times Roman" w:hAnsi="Times Roman" w:cs="Arial"/>
                <w:b/>
                <w:bCs/>
                <w:i/>
                <w:iCs/>
                <w:sz w:val="20"/>
                <w:szCs w:val="20"/>
                <w:lang w:val="en-US"/>
              </w:rPr>
              <w:t>n=2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86116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C16740" w14:textId="06A41BBB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b/>
                <w:bCs/>
                <w:i/>
                <w:iCs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b/>
                <w:bCs/>
                <w:i/>
                <w:iCs/>
                <w:sz w:val="20"/>
                <w:szCs w:val="20"/>
              </w:rPr>
              <w:t>n=777</w:t>
            </w:r>
            <w:r w:rsidRPr="009526C3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 </w:t>
            </w:r>
            <w:r w:rsidRPr="009526C3">
              <w:rPr>
                <w:rFonts w:ascii="Times Roman" w:hAnsi="Times Roman" w:cs="Arial"/>
                <w:b/>
                <w:bCs/>
                <w:i/>
                <w:iCs/>
                <w:sz w:val="20"/>
                <w:szCs w:val="20"/>
              </w:rPr>
              <w:t>(3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2EF6C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C7CEAA" w14:textId="78DC6416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b/>
                <w:bCs/>
                <w:i/>
                <w:iCs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b/>
                <w:bCs/>
                <w:i/>
                <w:iCs/>
                <w:sz w:val="20"/>
                <w:szCs w:val="20"/>
              </w:rPr>
              <w:t>n= 870</w:t>
            </w:r>
            <w:r w:rsidRPr="009526C3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 </w:t>
            </w:r>
            <w:r w:rsidRPr="009526C3">
              <w:rPr>
                <w:rFonts w:ascii="Times Roman" w:hAnsi="Times Roman" w:cs="Arial"/>
                <w:b/>
                <w:bCs/>
                <w:i/>
                <w:iCs/>
                <w:sz w:val="20"/>
                <w:szCs w:val="20"/>
              </w:rPr>
              <w:t>(4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2ACEC0" w14:textId="77777777" w:rsidR="00620F21" w:rsidRPr="009526C3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8060EF" w14:textId="16749AED" w:rsidR="00620F21" w:rsidRPr="009526C3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b/>
                <w:bCs/>
                <w:i/>
                <w:iCs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b/>
                <w:bCs/>
                <w:i/>
                <w:iCs/>
                <w:sz w:val="20"/>
                <w:szCs w:val="20"/>
              </w:rPr>
              <w:t>n=353 (17.4%)</w:t>
            </w:r>
          </w:p>
        </w:tc>
      </w:tr>
      <w:tr w:rsidR="00996999" w:rsidRPr="00AD2F50" w14:paraId="051E8B37" w14:textId="551380C6" w:rsidTr="004F6F7E">
        <w:trPr>
          <w:cantSplit/>
          <w:trHeight w:val="13"/>
          <w:tblHeader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2B545D" w14:textId="77777777" w:rsidR="00620F21" w:rsidRPr="00AD2F50" w:rsidRDefault="00620F21" w:rsidP="00620F21">
            <w:pPr>
              <w:keepNext/>
              <w:keepLines/>
              <w:spacing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04BD3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kern w:val="16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79C7E7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F6B247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21FA9A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97B140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77ACC8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2C47E7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CF3B31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BEA5E5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6FD7BA" w14:textId="39ED2C2D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3FFE80" w14:textId="5AC47AEF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%</w:t>
            </w:r>
          </w:p>
        </w:tc>
      </w:tr>
      <w:tr w:rsidR="00996999" w:rsidRPr="00AD2F50" w14:paraId="736575D5" w14:textId="77777777" w:rsidTr="004F6F7E">
        <w:trPr>
          <w:cantSplit/>
          <w:trHeight w:val="13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CF6A3C" w14:textId="77777777" w:rsidR="00620F21" w:rsidRPr="00AD2F50" w:rsidRDefault="00620F21" w:rsidP="00620F21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B74E9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30E4E3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C9B4EC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2EC77A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A79C5D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267E2A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1C2FE0E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992F09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FAE3ED8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AAD9E63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A22578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84167B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D41EF0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E43068A" w14:textId="702FB12C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4A4D6B" w14:textId="70ACCE2F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64F8FD" w14:textId="3D5A2AEF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2A86628" w14:textId="472DEF36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w</w:t>
            </w:r>
          </w:p>
        </w:tc>
      </w:tr>
      <w:tr w:rsidR="00996999" w:rsidRPr="00AD2F50" w14:paraId="404FFA59" w14:textId="77777777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81E77" w14:textId="77777777" w:rsidR="00620F21" w:rsidRPr="00AD2F50" w:rsidRDefault="00620F21" w:rsidP="00620F21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</w:rPr>
              <w:t xml:space="preserve">Age </w:t>
            </w:r>
            <w:proofErr w:type="spellStart"/>
            <w:r w:rsidRPr="00AD2F50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</w:rPr>
              <w:t>groups</w:t>
            </w:r>
            <w:proofErr w:type="spellEnd"/>
            <w:r w:rsidRPr="00AD2F50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</w:rPr>
              <w:t xml:space="preserve">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59E37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35570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158AA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36DB1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3E38F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DD0FF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79DA1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6FEE8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DE6D1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CC647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F706E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8EF3E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32120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1247A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0109E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4021A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9ACBE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</w:tr>
      <w:tr w:rsidR="00996999" w:rsidRPr="00AD2F50" w14:paraId="0813C1BF" w14:textId="77777777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AF2D2" w14:textId="77777777" w:rsidR="00E52E3C" w:rsidRPr="00AD2F50" w:rsidRDefault="00E52E3C" w:rsidP="00E52E3C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31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21384" w14:textId="63613666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395C1" w14:textId="2370D640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4EF0C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36259" w14:textId="6957AAA4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0B2A5" w14:textId="5861138C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23443" w14:textId="1B3DD36F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BE3C1" w14:textId="313BD6E9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D2ECA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8E6C2" w14:textId="5FAF0EAB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95F1E" w14:textId="4F28F829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2D60A" w14:textId="15B63FCB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A3D2A" w14:textId="08BEE348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41600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291AC" w14:textId="633FC99B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E02EB" w14:textId="69B0CBB1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47AF5" w14:textId="24CC65F6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FD981" w14:textId="2D36CB5D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7.8</w:t>
            </w:r>
          </w:p>
        </w:tc>
      </w:tr>
      <w:tr w:rsidR="00996999" w:rsidRPr="00AD2F50" w14:paraId="49E03892" w14:textId="77777777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C1E9F" w14:textId="77777777" w:rsidR="00E52E3C" w:rsidRPr="00AD2F50" w:rsidRDefault="00E52E3C" w:rsidP="00E52E3C">
            <w:pPr>
              <w:keepNext/>
              <w:keepLines/>
              <w:spacing w:after="60" w:line="240" w:lineRule="auto"/>
              <w:rPr>
                <w:rFonts w:ascii="Times Roman" w:hAnsi="Times Roman" w:cs="Arial"/>
                <w:kern w:val="16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36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FA2BD" w14:textId="3AD81E02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2F27E" w14:textId="1003F484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DB0B4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0B691" w14:textId="633A45BE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8B5F6" w14:textId="1F37D0AE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97DAD" w14:textId="2DE5184D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7317C" w14:textId="5FB06EC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24182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7DB71" w14:textId="59D2A0E5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A2EE8" w14:textId="71C5299D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63E3E" w14:textId="0BBA006D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EA0B2" w14:textId="1E21FA6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E3A82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40D21" w14:textId="21263972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2CFC6" w14:textId="3E834774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23785" w14:textId="50704E6E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68AEE" w14:textId="2A2486FA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3.6</w:t>
            </w:r>
          </w:p>
        </w:tc>
      </w:tr>
      <w:tr w:rsidR="00996999" w:rsidRPr="00AD2F50" w14:paraId="35BC20AF" w14:textId="77777777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69D00" w14:textId="77777777" w:rsidR="00E52E3C" w:rsidRPr="00AD2F50" w:rsidRDefault="00E52E3C" w:rsidP="00E52E3C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41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1CD42" w14:textId="02C831DE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C4907" w14:textId="552DB0D1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A422B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96767" w14:textId="4D928701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0B6F4" w14:textId="3B4D6F7D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794FE" w14:textId="48E206AF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BB2C2" w14:textId="0E96A2BC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59831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C4FDD" w14:textId="007344D1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0B6BC" w14:textId="33DA5B61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F4840" w14:textId="79AF197B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3A620" w14:textId="18901291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DC8BB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1B758" w14:textId="527680BC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44C45" w14:textId="4D58F42C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08705" w14:textId="7F7DB769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2EE0B" w14:textId="565AF6A4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8.8</w:t>
            </w:r>
          </w:p>
        </w:tc>
      </w:tr>
      <w:tr w:rsidR="00996999" w:rsidRPr="00AD2F50" w14:paraId="2A1B15B9" w14:textId="77777777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2B3E9" w14:textId="77777777" w:rsidR="00E52E3C" w:rsidRPr="00AD2F50" w:rsidRDefault="00E52E3C" w:rsidP="00E52E3C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46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CB454" w14:textId="54E53158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EEDAF" w14:textId="77A2F1A1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10D05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D465F" w14:textId="09520A4F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15DEA" w14:textId="24BAE4CE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CA4B6" w14:textId="222730B5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7B7A1" w14:textId="43EDC2FD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C6957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1FDE1" w14:textId="6123AE4F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58152" w14:textId="5AF06F14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F05CD" w14:textId="4D717340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E493C" w14:textId="6A2513A6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7C2D7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1D43E" w14:textId="2735A096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1F41C" w14:textId="689C1D50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33980" w14:textId="14F2351A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CFC36" w14:textId="7AB4D8E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6.2</w:t>
            </w:r>
          </w:p>
        </w:tc>
      </w:tr>
      <w:tr w:rsidR="00996999" w:rsidRPr="00AD2F50" w14:paraId="03CDF191" w14:textId="77777777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AA4BC" w14:textId="77777777" w:rsidR="00E52E3C" w:rsidRPr="00AD2F50" w:rsidRDefault="00E52E3C" w:rsidP="00E52E3C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51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EA59B" w14:textId="411CA693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3CE99" w14:textId="032F1D43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9B2A0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68550" w14:textId="2B621D1E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4F1BB" w14:textId="30E876DF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A5818" w14:textId="54844E05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268CD" w14:textId="135E42B3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B349F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EA1C9" w14:textId="30E3093C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176AE" w14:textId="54E2401C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2E92B" w14:textId="145F49ED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80F7B" w14:textId="2B6FB261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629DB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85F21" w14:textId="4F5E70BC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A7E86" w14:textId="481D8464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5B60E" w14:textId="2AEBE6F6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39379" w14:textId="06F20245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6.0</w:t>
            </w:r>
          </w:p>
        </w:tc>
      </w:tr>
      <w:tr w:rsidR="00996999" w:rsidRPr="00AD2F50" w14:paraId="591E639D" w14:textId="77777777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39620" w14:textId="77777777" w:rsidR="00E52E3C" w:rsidRPr="00AD2F50" w:rsidRDefault="00E52E3C" w:rsidP="00E52E3C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kern w:val="16"/>
                <w:sz w:val="20"/>
                <w:szCs w:val="20"/>
              </w:rPr>
              <w:t>56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33BBD" w14:textId="41824E3C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7B414" w14:textId="3F0024CC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424D4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5B062" w14:textId="6E03C603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C7180" w14:textId="6125202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B036F" w14:textId="72B1ED7B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F7B31" w14:textId="223177E3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5AD51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6BDD7" w14:textId="10E5FD65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DAA89" w14:textId="06C256F4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423E9" w14:textId="26A3BD40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268D3" w14:textId="771AFC5E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B0829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FA945" w14:textId="7517B8C1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C02B6" w14:textId="2F6CD39C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15C9A" w14:textId="37082DE8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69D55" w14:textId="0D4DB75C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7.5</w:t>
            </w:r>
          </w:p>
        </w:tc>
      </w:tr>
      <w:tr w:rsidR="00996999" w:rsidRPr="00B55066" w14:paraId="21219EB4" w14:textId="77777777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90E89" w14:textId="77777777" w:rsidR="00620F21" w:rsidRPr="00AD2F50" w:rsidRDefault="00620F21" w:rsidP="00620F21">
            <w:pPr>
              <w:keepNext/>
              <w:keepLines/>
              <w:spacing w:after="60" w:line="240" w:lineRule="auto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  <w:lang w:val="en-CA"/>
              </w:rPr>
              <w:t>Occupational sitting time (hours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F6267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EF1F2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49361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6A822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D0D85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C9A1B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0E223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03AE0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F54E7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8FE3C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E05E2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490E3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BCD27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D28ED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7B7DC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6E242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7182E" w14:textId="77777777" w:rsidR="00620F21" w:rsidRPr="00AD2F50" w:rsidRDefault="00620F21" w:rsidP="00620F21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</w:tr>
      <w:tr w:rsidR="00996999" w:rsidRPr="00AD2F50" w14:paraId="63647E7D" w14:textId="77777777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4D782" w14:textId="77777777" w:rsidR="00E52E3C" w:rsidRPr="00AD2F50" w:rsidRDefault="00E52E3C" w:rsidP="00E52E3C">
            <w:pPr>
              <w:keepNext/>
              <w:keepLines/>
              <w:spacing w:after="60" w:line="240" w:lineRule="auto"/>
              <w:rPr>
                <w:rFonts w:ascii="Times Roman" w:hAnsi="Times Roman" w:cs="Arial"/>
                <w:b/>
                <w:bCs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C65E0" w14:textId="2FD8D9B4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D1F70" w14:textId="2D2491C1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BD618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1185A" w14:textId="0203F390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03966" w14:textId="4D4775B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6A58C" w14:textId="294D4C66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994C6" w14:textId="62662E89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D4125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8EF19" w14:textId="022E9629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976EF" w14:textId="41286DCD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49B8B" w14:textId="774DF42D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012D8" w14:textId="5F1AB295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EB714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6DD19" w14:textId="3D759E7F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1FE83" w14:textId="783E4104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EDC16" w14:textId="1B11EF86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4E096" w14:textId="100B8F8C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8.3</w:t>
            </w:r>
          </w:p>
        </w:tc>
      </w:tr>
      <w:tr w:rsidR="00996999" w:rsidRPr="00AD2F50" w14:paraId="0071F6F8" w14:textId="77777777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B69C3" w14:textId="77777777" w:rsidR="00E52E3C" w:rsidRPr="00AD2F50" w:rsidRDefault="00E52E3C" w:rsidP="00E52E3C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kern w:val="16"/>
                <w:sz w:val="20"/>
                <w:szCs w:val="20"/>
              </w:rPr>
              <w:t>5</w:t>
            </w:r>
            <w:r w:rsidRPr="00AD2F50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 </w:t>
            </w:r>
            <w:proofErr w:type="spellStart"/>
            <w:r w:rsidRPr="00AD2F50">
              <w:rPr>
                <w:rFonts w:ascii="Times Roman" w:hAnsi="Times Roman" w:cs="Arial"/>
                <w:kern w:val="16"/>
                <w:sz w:val="20"/>
                <w:szCs w:val="20"/>
              </w:rPr>
              <w:t>to</w:t>
            </w:r>
            <w:proofErr w:type="spellEnd"/>
            <w:r w:rsidRPr="00AD2F50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 </w:t>
            </w:r>
            <w:r w:rsidRPr="00AD2F50">
              <w:rPr>
                <w:rFonts w:ascii="Times Roman" w:hAnsi="Times Roman" w:cs="Arial"/>
                <w:kern w:val="16"/>
                <w:sz w:val="20"/>
                <w:szCs w:val="20"/>
              </w:rPr>
              <w:t>&lt;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51C41" w14:textId="6EF857E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9CF37" w14:textId="48511B00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F5681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697DD" w14:textId="6CA38DE3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CBCA5" w14:textId="497BDD4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DEB17" w14:textId="1578C005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0D9CC" w14:textId="05141D9C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05E78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508FF" w14:textId="50435266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6EB96" w14:textId="4709319B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8C83C" w14:textId="049D578A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69179" w14:textId="1E41F81D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BE835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C9C92" w14:textId="644E420E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D37D4" w14:textId="07513FCD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24C74" w14:textId="1A1EB588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64245" w14:textId="268E9B91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2.7</w:t>
            </w:r>
          </w:p>
        </w:tc>
      </w:tr>
      <w:tr w:rsidR="00996999" w:rsidRPr="00AD2F50" w14:paraId="5CAD8A9B" w14:textId="77777777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D8CD5" w14:textId="77777777" w:rsidR="00E52E3C" w:rsidRPr="00AD2F50" w:rsidRDefault="00E52E3C" w:rsidP="00E52E3C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15</w:t>
            </w:r>
            <w:r w:rsidRPr="00AD2F50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 </w:t>
            </w: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to</w:t>
            </w:r>
            <w:proofErr w:type="spellEnd"/>
            <w:r w:rsidRPr="00AD2F50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 </w:t>
            </w:r>
            <w:r w:rsidRPr="00AD2F50">
              <w:rPr>
                <w:rFonts w:ascii="Times Roman" w:hAnsi="Times Roman" w:cs="Arial"/>
                <w:sz w:val="20"/>
                <w:szCs w:val="20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0A20B" w14:textId="6A859FFF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55198" w14:textId="2357E10A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806A3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393EC" w14:textId="59872E9C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EB67A" w14:textId="2FE4B793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B35D2" w14:textId="546B46EC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C886B" w14:textId="6FC099FF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A1D26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D486A" w14:textId="41BCF30A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01666" w14:textId="46C0E2DF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825B1" w14:textId="2333FFE8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ABA95" w14:textId="63D83F48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EAD96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EF2DF" w14:textId="2948FDB6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1FE11" w14:textId="53094D00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5B254" w14:textId="2726F1AF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A8E70" w14:textId="47F2DBDF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2.3</w:t>
            </w:r>
          </w:p>
        </w:tc>
      </w:tr>
      <w:tr w:rsidR="00996999" w:rsidRPr="00AD2F50" w14:paraId="32F37F02" w14:textId="77777777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BD51F" w14:textId="77777777" w:rsidR="00E52E3C" w:rsidRPr="00AD2F50" w:rsidRDefault="00E52E3C" w:rsidP="00E52E3C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25</w:t>
            </w:r>
            <w:r w:rsidRPr="00AD2F50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 </w:t>
            </w: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to</w:t>
            </w:r>
            <w:proofErr w:type="spellEnd"/>
            <w:r w:rsidRPr="00AD2F50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 </w:t>
            </w:r>
            <w:r w:rsidRPr="00AD2F50">
              <w:rPr>
                <w:rFonts w:ascii="Times Roman" w:hAnsi="Times Roman" w:cs="Arial"/>
                <w:sz w:val="20"/>
                <w:szCs w:val="20"/>
              </w:rPr>
              <w:t>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C0423" w14:textId="7D610995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7B8E9" w14:textId="0EB987E0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DA8C6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07D83" w14:textId="3213EBDE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BCC4E" w14:textId="74634084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98B47" w14:textId="328CB409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0EC72" w14:textId="4AE0D1E8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BC076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329B0" w14:textId="08C4AB44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30EF8" w14:textId="70CC5D80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213A3" w14:textId="1CED38A8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8425C" w14:textId="7A00A9AF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C0EDE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CBD9E" w14:textId="7039F4CC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A2763" w14:textId="26DBD550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94C3C" w14:textId="1C1280CC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8E338" w14:textId="4AE9DDD1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3.6</w:t>
            </w:r>
          </w:p>
        </w:tc>
      </w:tr>
      <w:tr w:rsidR="00996999" w:rsidRPr="00AD2F50" w14:paraId="208AB055" w14:textId="77777777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D243C" w14:textId="77777777" w:rsidR="00E52E3C" w:rsidRPr="00AD2F50" w:rsidRDefault="00E52E3C" w:rsidP="00E52E3C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eastAsia="Times New Roman" w:hAnsi="Times Roman" w:cs="Arial"/>
                <w:sz w:val="20"/>
                <w:szCs w:val="20"/>
                <w:lang w:val="en-US"/>
              </w:rPr>
              <w:t>≥</w:t>
            </w:r>
            <w:r w:rsidRPr="00AD2F50">
              <w:rPr>
                <w:rFonts w:ascii="Times Roman" w:hAnsi="Times Roman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3F8D3" w14:textId="7E9E61D4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D8734" w14:textId="1D1C10D5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8937B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EBB5D" w14:textId="414C6B48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6A4EA" w14:textId="1EAEF80C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1A5CF" w14:textId="5AE3911D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2D954" w14:textId="2DE19E4E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85158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5710B" w14:textId="7BEB0101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E5ED4" w14:textId="6B2BE531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8CED1" w14:textId="53A3428C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32608" w14:textId="067A9A6F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6489F" w14:textId="77777777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160A8" w14:textId="7A713376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31747" w14:textId="5A932F82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5FC94" w14:textId="0CE3CAC2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7D2A0" w14:textId="08EF72AC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3.0</w:t>
            </w:r>
          </w:p>
        </w:tc>
      </w:tr>
      <w:tr w:rsidR="00996999" w:rsidRPr="00B55066" w14:paraId="1AD078D0" w14:textId="77777777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DB6B8" w14:textId="77777777" w:rsidR="00620F21" w:rsidRPr="00AD2F50" w:rsidRDefault="00620F21" w:rsidP="00620F21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  <w:lang w:val="en-CA"/>
              </w:rPr>
              <w:t>Occupational level (ISCO Skill level Classifi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77075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21A82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FDD8C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3021F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55D4B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8CDCD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C1D38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9CED3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05A8E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ED49F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FCC32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9A4DC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4E524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05CE6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59EE4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C6462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26EF5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</w:tr>
      <w:tr w:rsidR="00996999" w:rsidRPr="00AD2F50" w14:paraId="42CA77A6" w14:textId="77777777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CEF3F" w14:textId="77777777" w:rsidR="00E52E3C" w:rsidRPr="00AD2F50" w:rsidRDefault="00E52E3C" w:rsidP="00E52E3C">
            <w:pPr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unskilled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2F5DE" w14:textId="4C18A938" w:rsidR="00E52E3C" w:rsidRPr="00AD2F50" w:rsidRDefault="00E52E3C" w:rsidP="00E52E3C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  <w:lang w:val="en-CA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EFF0C" w14:textId="6920B9F5" w:rsidR="00E52E3C" w:rsidRPr="00AD2F50" w:rsidRDefault="00E52E3C" w:rsidP="00E52E3C">
            <w:pPr>
              <w:ind w:right="113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  <w:lang w:val="en-CA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B2815" w14:textId="77777777" w:rsidR="00E52E3C" w:rsidRPr="00AD2F50" w:rsidRDefault="00E52E3C" w:rsidP="00E52E3C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D745C" w14:textId="6295DC30" w:rsidR="00E52E3C" w:rsidRPr="00AD2F50" w:rsidRDefault="00E52E3C" w:rsidP="00E52E3C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5D93F" w14:textId="77374CFE" w:rsidR="00E52E3C" w:rsidRPr="00AD2F50" w:rsidRDefault="00E52E3C" w:rsidP="00E52E3C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C080C" w14:textId="1D2C69A2" w:rsidR="00E52E3C" w:rsidRPr="00AD2F50" w:rsidRDefault="00E52E3C" w:rsidP="00E52E3C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D9D1D" w14:textId="6CCBD973" w:rsidR="00E52E3C" w:rsidRPr="00AD2F50" w:rsidRDefault="00E52E3C" w:rsidP="00E52E3C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120DA" w14:textId="77777777" w:rsidR="00E52E3C" w:rsidRPr="00AD2F50" w:rsidRDefault="00E52E3C" w:rsidP="00E52E3C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61153" w14:textId="60DBB987" w:rsidR="00E52E3C" w:rsidRPr="00AD2F50" w:rsidRDefault="00E52E3C" w:rsidP="00E52E3C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39DF5" w14:textId="683A83A1" w:rsidR="00E52E3C" w:rsidRPr="00AD2F50" w:rsidRDefault="00E52E3C" w:rsidP="00E52E3C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F7CC5" w14:textId="5EB67575" w:rsidR="00E52E3C" w:rsidRPr="00AD2F50" w:rsidRDefault="00E52E3C" w:rsidP="00E52E3C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27751" w14:textId="57DBAAA4" w:rsidR="00E52E3C" w:rsidRPr="00AD2F50" w:rsidRDefault="00E52E3C" w:rsidP="00E52E3C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1C7C1" w14:textId="77777777" w:rsidR="00E52E3C" w:rsidRPr="00AD2F50" w:rsidRDefault="00E52E3C" w:rsidP="00E52E3C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CDDCF" w14:textId="40912F33" w:rsidR="00E52E3C" w:rsidRPr="00AD2F50" w:rsidRDefault="00E52E3C" w:rsidP="00E52E3C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02BF6" w14:textId="44D3E4BC" w:rsidR="00E52E3C" w:rsidRPr="00AD2F50" w:rsidRDefault="00E52E3C" w:rsidP="00E52E3C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5882C" w14:textId="70B0ABEE" w:rsidR="00E52E3C" w:rsidRPr="00AD2F50" w:rsidRDefault="00E52E3C" w:rsidP="00E52E3C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BAF78" w14:textId="1636C354" w:rsidR="00E52E3C" w:rsidRPr="00AD2F50" w:rsidRDefault="00E52E3C" w:rsidP="00E52E3C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3.0</w:t>
            </w:r>
          </w:p>
        </w:tc>
      </w:tr>
      <w:tr w:rsidR="00996999" w:rsidRPr="00AD2F50" w14:paraId="6601119E" w14:textId="77777777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02DF6" w14:textId="77777777" w:rsidR="00E52E3C" w:rsidRPr="00AD2F50" w:rsidRDefault="00E52E3C" w:rsidP="00E52E3C">
            <w:pPr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 xml:space="preserve">medium </w:t>
            </w: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skilled</w:t>
            </w:r>
            <w:proofErr w:type="spellEnd"/>
            <w:r w:rsidRPr="00AD2F50">
              <w:rPr>
                <w:rFonts w:ascii="Times Roman" w:hAnsi="Times Roman" w:cs="Arial"/>
                <w:sz w:val="20"/>
                <w:szCs w:val="20"/>
              </w:rPr>
              <w:t xml:space="preserve"> </w:t>
            </w: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01885" w14:textId="278AEC6F" w:rsidR="00E52E3C" w:rsidRPr="00AD2F50" w:rsidRDefault="00E52E3C" w:rsidP="00E52E3C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9A492" w14:textId="179D1E8A" w:rsidR="00E52E3C" w:rsidRPr="00AD2F50" w:rsidRDefault="00E52E3C" w:rsidP="00E52E3C">
            <w:pPr>
              <w:ind w:right="113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B5159" w14:textId="77777777" w:rsidR="00E52E3C" w:rsidRPr="00AD2F50" w:rsidRDefault="00E52E3C" w:rsidP="00E52E3C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CBB25" w14:textId="2A2D1254" w:rsidR="00E52E3C" w:rsidRPr="00AD2F50" w:rsidRDefault="00E52E3C" w:rsidP="00E52E3C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43F01" w14:textId="1F91B5EB" w:rsidR="00E52E3C" w:rsidRPr="00AD2F50" w:rsidRDefault="00E52E3C" w:rsidP="00E52E3C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1C48F" w14:textId="4BDD2A0B" w:rsidR="00E52E3C" w:rsidRPr="00AD2F50" w:rsidRDefault="00E52E3C" w:rsidP="00E52E3C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E6876" w14:textId="63620C1C" w:rsidR="00E52E3C" w:rsidRPr="00AD2F50" w:rsidRDefault="00E52E3C" w:rsidP="00E52E3C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A276B" w14:textId="77777777" w:rsidR="00E52E3C" w:rsidRPr="00AD2F50" w:rsidRDefault="00E52E3C" w:rsidP="00E52E3C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728AE" w14:textId="68696C59" w:rsidR="00E52E3C" w:rsidRPr="00AD2F50" w:rsidRDefault="00E52E3C" w:rsidP="00E52E3C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0A24F" w14:textId="27D8A3D6" w:rsidR="00E52E3C" w:rsidRPr="00AD2F50" w:rsidRDefault="00E52E3C" w:rsidP="00E52E3C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F775B" w14:textId="18C4F973" w:rsidR="00E52E3C" w:rsidRPr="00AD2F50" w:rsidRDefault="00E52E3C" w:rsidP="00E52E3C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2C2E9" w14:textId="212E46F2" w:rsidR="00E52E3C" w:rsidRPr="00AD2F50" w:rsidRDefault="00E52E3C" w:rsidP="00E52E3C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11EA7" w14:textId="77777777" w:rsidR="00E52E3C" w:rsidRPr="00AD2F50" w:rsidRDefault="00E52E3C" w:rsidP="00E52E3C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F643A" w14:textId="1CCC949E" w:rsidR="00E52E3C" w:rsidRPr="00AD2F50" w:rsidRDefault="00E52E3C" w:rsidP="00E52E3C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B8391" w14:textId="0FFAD62B" w:rsidR="00E52E3C" w:rsidRPr="00AD2F50" w:rsidRDefault="00E52E3C" w:rsidP="00E52E3C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7993E" w14:textId="44C0B522" w:rsidR="00E52E3C" w:rsidRPr="00AD2F50" w:rsidRDefault="00E52E3C" w:rsidP="00E52E3C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1A2A7" w14:textId="4DF01D8B" w:rsidR="00E52E3C" w:rsidRPr="00AD2F50" w:rsidRDefault="00E52E3C" w:rsidP="00E52E3C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7.7</w:t>
            </w:r>
          </w:p>
        </w:tc>
      </w:tr>
      <w:tr w:rsidR="00996999" w:rsidRPr="00AD2F50" w14:paraId="7DDBC76A" w14:textId="77777777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48C77" w14:textId="77777777" w:rsidR="00E52E3C" w:rsidRPr="00AD2F50" w:rsidRDefault="00E52E3C" w:rsidP="00E52E3C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higher</w:t>
            </w:r>
            <w:proofErr w:type="spellEnd"/>
            <w:r w:rsidRPr="00AD2F50">
              <w:rPr>
                <w:rFonts w:ascii="Times Roman" w:hAnsi="Times Roman" w:cs="Arial"/>
                <w:sz w:val="20"/>
                <w:szCs w:val="20"/>
              </w:rPr>
              <w:t xml:space="preserve"> </w:t>
            </w: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skilled</w:t>
            </w:r>
            <w:proofErr w:type="spellEnd"/>
            <w:r w:rsidRPr="00AD2F50">
              <w:rPr>
                <w:rFonts w:ascii="Times Roman" w:hAnsi="Times Roman" w:cs="Arial"/>
                <w:sz w:val="20"/>
                <w:szCs w:val="20"/>
              </w:rPr>
              <w:t xml:space="preserve"> </w:t>
            </w: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D70C6" w14:textId="01A9612A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C109A" w14:textId="5A01313E" w:rsidR="00E52E3C" w:rsidRPr="00AD2F50" w:rsidRDefault="00E52E3C" w:rsidP="00E52E3C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5D863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B0BC7" w14:textId="1E24E1C8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FCBE0" w14:textId="33FCC5C6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D3081" w14:textId="7EA2B8B1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AC6CA" w14:textId="43776769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90C06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F1772" w14:textId="2F6E7949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36560" w14:textId="3D12153F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50277" w14:textId="57A2727D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C9355" w14:textId="076484F0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4CF2F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8E4D8" w14:textId="6F6E4338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170AB" w14:textId="24F6E93E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8157F" w14:textId="2FF1B3F1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36582" w14:textId="0FAA47E6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9.9</w:t>
            </w:r>
          </w:p>
        </w:tc>
      </w:tr>
      <w:tr w:rsidR="00996999" w:rsidRPr="00AD2F50" w14:paraId="7BF1F78A" w14:textId="77777777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78036" w14:textId="77777777" w:rsidR="00E52E3C" w:rsidRPr="00AD2F50" w:rsidRDefault="00E52E3C" w:rsidP="00E52E3C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</w:rPr>
            </w:pP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academics</w:t>
            </w:r>
            <w:proofErr w:type="spellEnd"/>
            <w:r w:rsidRPr="00AD2F50">
              <w:rPr>
                <w:rFonts w:ascii="Times Roman" w:hAnsi="Times Roman" w:cs="Arial"/>
                <w:sz w:val="20"/>
                <w:szCs w:val="20"/>
              </w:rPr>
              <w:t>/</w:t>
            </w:r>
          </w:p>
          <w:p w14:paraId="5E6E7533" w14:textId="77777777" w:rsidR="00E52E3C" w:rsidRPr="00AD2F50" w:rsidRDefault="00E52E3C" w:rsidP="00E52E3C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manag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320B5" w14:textId="7ACAFF12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AB144" w14:textId="58A86241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F8507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F12D1" w14:textId="07F6712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1BB62" w14:textId="033C08C3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E882D" w14:textId="43945031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AFD90" w14:textId="56C70DCC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E67A2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AA863" w14:textId="3C2FAF06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AC598" w14:textId="79C5D6D1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B13CA" w14:textId="0E0F0AB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2EF5F" w14:textId="364CA88E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390AC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EF804" w14:textId="7415A2AB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503D5" w14:textId="2F5EBD2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351C1" w14:textId="6690EF2D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66182" w14:textId="1294F356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9.5</w:t>
            </w:r>
          </w:p>
        </w:tc>
      </w:tr>
      <w:tr w:rsidR="00996999" w:rsidRPr="00AD2F50" w14:paraId="5C982B6B" w14:textId="77777777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F5BFA" w14:textId="77777777" w:rsidR="00620F21" w:rsidRPr="00AD2F50" w:rsidRDefault="00620F21" w:rsidP="00620F21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Shift </w:t>
            </w:r>
            <w:proofErr w:type="spellStart"/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854DE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CBAB0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2DD4F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104C7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12169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B67D2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AE9B5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4BFDD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1458C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5D18A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4987D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AC8D5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889CF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7A6B1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6F04C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5228F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CCE54" w14:textId="77777777" w:rsidR="00620F21" w:rsidRPr="00AD2F50" w:rsidRDefault="00620F21" w:rsidP="00620F21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</w:tr>
      <w:tr w:rsidR="00996999" w:rsidRPr="00AD2F50" w14:paraId="0228408F" w14:textId="09445AD0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D8C94" w14:textId="77777777" w:rsidR="00E52E3C" w:rsidRPr="00AD2F50" w:rsidRDefault="00E52E3C" w:rsidP="00E52E3C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6C1E3" w14:textId="1990BB42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1,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8FD2E" w14:textId="606C974F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58DC7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CCA63" w14:textId="4A266AFF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CE931" w14:textId="6834DF35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AE39A" w14:textId="6CD74E8E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A6CE1" w14:textId="0FE2C10B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FB6B9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1BFE3" w14:textId="107531FB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B116D" w14:textId="06FA9843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851A6" w14:textId="0D24CEBF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8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118FB" w14:textId="3BC172F6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04DF8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7030D" w14:textId="4F14599E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C349F" w14:textId="1FA3D9C9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6F77D" w14:textId="28AC4318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7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C9F6D" w14:textId="40C46A2E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78.6</w:t>
            </w:r>
          </w:p>
        </w:tc>
      </w:tr>
      <w:tr w:rsidR="00996999" w:rsidRPr="00AD2F50" w14:paraId="736567CE" w14:textId="625CE579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16C96" w14:textId="77777777" w:rsidR="00E52E3C" w:rsidRPr="00AD2F50" w:rsidRDefault="00E52E3C" w:rsidP="00E52E3C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FB101" w14:textId="40F5A4B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63D2B" w14:textId="2ABCD35A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5713E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60A1A" w14:textId="3EE3A32F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E523A" w14:textId="4F63DE4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5392F" w14:textId="1AED8FC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FB02A" w14:textId="09146D69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63146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D0120" w14:textId="7B0B151D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11964" w14:textId="56AFEDCC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7F967" w14:textId="581C268A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7C9CB" w14:textId="07640C9B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44236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E4183" w14:textId="5ABEF3FD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796D0" w14:textId="6BE6A83E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D5CFD" w14:textId="7396BD0B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C3ABC" w14:textId="4A2A4A24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1.4</w:t>
            </w:r>
          </w:p>
        </w:tc>
      </w:tr>
      <w:tr w:rsidR="00996999" w:rsidRPr="00AD2F50" w14:paraId="083B06BF" w14:textId="3BC607BA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C3BCE" w14:textId="77777777" w:rsidR="007B1867" w:rsidRPr="00AD2F50" w:rsidRDefault="007B1867" w:rsidP="007B1867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Leisure time </w:t>
            </w:r>
            <w:proofErr w:type="spellStart"/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</w:rPr>
              <w:t>physical</w:t>
            </w:r>
            <w:proofErr w:type="spellEnd"/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F0BF3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A595F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36129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33EF5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30768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008C9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DBEFD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4E40D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D9A91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F9055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0D6AF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8CE32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2A789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73651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CBF34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978A6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344B6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</w:tr>
      <w:tr w:rsidR="00996999" w:rsidRPr="00AD2F50" w14:paraId="2B17607D" w14:textId="5F0FC14C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E71CD" w14:textId="77777777" w:rsidR="00E52E3C" w:rsidRPr="00AD2F50" w:rsidRDefault="00E52E3C" w:rsidP="00E52E3C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ne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0A9F4" w14:textId="2ED73688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4BF5E" w14:textId="1153B8E1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E6F28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B5508" w14:textId="012C2CAF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9E55A" w14:textId="5F416AB8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0988B" w14:textId="28822451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8E716" w14:textId="3F663C7B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6019F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9074F" w14:textId="76478F89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A0D4E" w14:textId="0F38642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D5E9A" w14:textId="4CCEB5A6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30EB0" w14:textId="2CB5548C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C563F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D3B97" w14:textId="280A9883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D0975" w14:textId="473EF356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AB40C" w14:textId="5BABD0F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76FE0" w14:textId="340075C3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55.2</w:t>
            </w:r>
          </w:p>
        </w:tc>
      </w:tr>
      <w:tr w:rsidR="00996999" w:rsidRPr="00AD2F50" w14:paraId="66AD0B36" w14:textId="530BDA76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D5A20" w14:textId="77777777" w:rsidR="00E52E3C" w:rsidRPr="00AD2F50" w:rsidRDefault="00E52E3C" w:rsidP="00E52E3C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occasional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758BD" w14:textId="53E84F6D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41FB4" w14:textId="123BF193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11C72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D3C5F" w14:textId="16BAD4BF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1E534" w14:textId="6BA810B3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2A374" w14:textId="23B7FAB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56F62" w14:textId="502B2083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EDF10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04831" w14:textId="325A7235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E88C4" w14:textId="0166E8CA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1C8E7" w14:textId="311B6F15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52FF2" w14:textId="43794F8F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CE9A6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3A3E8" w14:textId="3989903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EBF74" w14:textId="550A066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96A0D" w14:textId="697C6B2B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8C4E6" w14:textId="10B27FD3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3.8</w:t>
            </w:r>
          </w:p>
        </w:tc>
      </w:tr>
      <w:tr w:rsidR="00996999" w:rsidRPr="00AD2F50" w14:paraId="0800D4D7" w14:textId="193671D7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40E95" w14:textId="77777777" w:rsidR="00E52E3C" w:rsidRPr="00AD2F50" w:rsidRDefault="00E52E3C" w:rsidP="00E52E3C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oft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01630" w14:textId="20AF5A3D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001C8" w14:textId="022594BB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14766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CE3B5" w14:textId="18806C72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84D74" w14:textId="29958689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0258B" w14:textId="6419F64D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D2D7F" w14:textId="218B15A9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73F79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AD2BC" w14:textId="52DC2369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33E9A" w14:textId="63FD3ED5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57EA6" w14:textId="048140F0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884F1" w14:textId="1FEDEC7B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B81D9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9FD59" w14:textId="6D6E516A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1512E" w14:textId="7CA4874A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D0A9E" w14:textId="65284FD9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A071E" w14:textId="2ADE8E28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1.0</w:t>
            </w:r>
          </w:p>
        </w:tc>
      </w:tr>
      <w:tr w:rsidR="00996999" w:rsidRPr="00AD2F50" w14:paraId="721639B0" w14:textId="73AFE4B5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1F3EE" w14:textId="77777777" w:rsidR="007B1867" w:rsidRPr="00AD2F50" w:rsidRDefault="007B1867" w:rsidP="007B1867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  <w:lang w:val="en-CA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7B14D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9A786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C7D45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EA5BF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95684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906C1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4FD3F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41946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A85E6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F7883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EF6A8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9664B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04EC6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A68ED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BD219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EC922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5F9A7" w14:textId="77777777" w:rsidR="007B1867" w:rsidRPr="00AD2F50" w:rsidRDefault="007B1867" w:rsidP="007B186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</w:tr>
      <w:tr w:rsidR="00996999" w:rsidRPr="00AD2F50" w14:paraId="4C10B310" w14:textId="3AA745EC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00B19" w14:textId="77777777" w:rsidR="00E52E3C" w:rsidRPr="00AD2F50" w:rsidRDefault="00E52E3C" w:rsidP="00E52E3C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6A927" w14:textId="775EB1D4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1,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42CAA" w14:textId="06D91059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23405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2A1D9" w14:textId="7919E20D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7E051" w14:textId="21240605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55F24" w14:textId="328E36F9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FA824" w14:textId="3F7D81B0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7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25289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50300" w14:textId="69EBBFC9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0D770" w14:textId="450A24C3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5C59F" w14:textId="62C5ABA8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B27C0" w14:textId="5A375539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41E1C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DBB86" w14:textId="1089EB9E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53ADE" w14:textId="1B721D34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58934" w14:textId="3BFC7774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248CC" w14:textId="183761DE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64.9</w:t>
            </w:r>
          </w:p>
        </w:tc>
      </w:tr>
      <w:tr w:rsidR="00996999" w:rsidRPr="00AD2F50" w14:paraId="0597F659" w14:textId="2A1FA0B0" w:rsidTr="004F6F7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B23D23" w14:textId="77777777" w:rsidR="00E52E3C" w:rsidRPr="00AD2F50" w:rsidRDefault="00E52E3C" w:rsidP="00E52E3C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036C4" w14:textId="5054E366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A1C8E1" w14:textId="63A49B51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A44B1D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E25640" w14:textId="7101F911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13B05D" w14:textId="7E07A2DD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61B4D5" w14:textId="14DFCD52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630913" w14:textId="4CE515BA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5FF280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E6CEBF" w14:textId="142962D4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9662B5" w14:textId="31312016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559432" w14:textId="54572CB0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22FEDC" w14:textId="17CD6039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665301" w14:textId="7777777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687B05" w14:textId="1620B7DC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359EB5" w14:textId="03D70D3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E85DFA" w14:textId="5F7F6B37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644CF7" w14:textId="1FB240BE" w:rsidR="00E52E3C" w:rsidRPr="00AD2F50" w:rsidRDefault="00E52E3C" w:rsidP="00E52E3C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35.1</w:t>
            </w:r>
          </w:p>
        </w:tc>
      </w:tr>
    </w:tbl>
    <w:p w14:paraId="4BA6D889" w14:textId="170CCF90" w:rsidR="0050143E" w:rsidRDefault="009D37A1">
      <w:pPr>
        <w:rPr>
          <w:rFonts w:ascii="Times Roman" w:hAnsi="Times Roman" w:cs="Arial"/>
          <w:i/>
          <w:iCs/>
          <w:sz w:val="20"/>
          <w:szCs w:val="20"/>
          <w:lang w:val="en-GB"/>
        </w:rPr>
      </w:pPr>
      <w:r w:rsidRPr="009526C3">
        <w:rPr>
          <w:rFonts w:ascii="Times Roman" w:hAnsi="Times Roman" w:cs="Arial"/>
          <w:i/>
          <w:iCs/>
          <w:sz w:val="20"/>
          <w:szCs w:val="20"/>
          <w:lang w:val="en-GB"/>
        </w:rPr>
        <w:t>Abbreviations: BMI = body mass-index</w:t>
      </w:r>
      <w:r w:rsidR="001C2798">
        <w:rPr>
          <w:rFonts w:ascii="Times Roman" w:hAnsi="Times Roman" w:cs="Arial"/>
          <w:i/>
          <w:iCs/>
          <w:sz w:val="20"/>
          <w:szCs w:val="20"/>
          <w:lang w:val="en-GB"/>
        </w:rPr>
        <w:t>;</w:t>
      </w:r>
      <w:r w:rsidR="001C2798" w:rsidRPr="001C2798">
        <w:rPr>
          <w:rFonts w:ascii="Times Roman" w:hAnsi="Times Roman" w:cs="Arial"/>
          <w:i/>
          <w:iCs/>
          <w:sz w:val="20"/>
          <w:szCs w:val="20"/>
          <w:lang w:val="en-GB"/>
        </w:rPr>
        <w:t xml:space="preserve"> </w:t>
      </w:r>
      <w:r w:rsidR="001C2798">
        <w:rPr>
          <w:rFonts w:ascii="Times Roman" w:hAnsi="Times Roman" w:cs="Arial"/>
          <w:i/>
          <w:iCs/>
          <w:sz w:val="20"/>
          <w:szCs w:val="20"/>
          <w:lang w:val="en-GB"/>
        </w:rPr>
        <w:t>m = male; w = women</w:t>
      </w:r>
    </w:p>
    <w:p w14:paraId="06A10409" w14:textId="77777777" w:rsidR="00D42C8D" w:rsidRDefault="00D42C8D">
      <w:pPr>
        <w:rPr>
          <w:rFonts w:ascii="Times Roman" w:hAnsi="Times Roman" w:cs="Arial"/>
          <w:i/>
          <w:iCs/>
          <w:sz w:val="20"/>
          <w:szCs w:val="20"/>
          <w:lang w:val="en-GB"/>
        </w:rPr>
      </w:pPr>
    </w:p>
    <w:p w14:paraId="14D957A8" w14:textId="77777777" w:rsidR="00D42C8D" w:rsidRDefault="00D42C8D">
      <w:pPr>
        <w:rPr>
          <w:rFonts w:ascii="Times Roman" w:hAnsi="Times Roman" w:cs="Arial"/>
          <w:i/>
          <w:iCs/>
          <w:sz w:val="20"/>
          <w:szCs w:val="20"/>
          <w:lang w:val="en-GB"/>
        </w:rPr>
      </w:pPr>
    </w:p>
    <w:p w14:paraId="6EA33FA0" w14:textId="14A435AD" w:rsidR="009D77B3" w:rsidRPr="009526C3" w:rsidRDefault="009D77B3" w:rsidP="009D77B3">
      <w:pPr>
        <w:pStyle w:val="Beschriftung"/>
        <w:keepNext/>
        <w:rPr>
          <w:rFonts w:ascii="Times Roman" w:hAnsi="Times Roman" w:cs="Arial"/>
          <w:i w:val="0"/>
          <w:iCs w:val="0"/>
          <w:color w:val="auto"/>
          <w:sz w:val="20"/>
          <w:szCs w:val="20"/>
          <w:lang w:val="en-CA"/>
        </w:rPr>
      </w:pPr>
      <w:r w:rsidRPr="009526C3">
        <w:rPr>
          <w:rFonts w:ascii="Times Roman" w:hAnsi="Times Roman" w:cs="Arial"/>
          <w:b/>
          <w:bCs/>
          <w:i w:val="0"/>
          <w:iCs w:val="0"/>
          <w:color w:val="auto"/>
          <w:sz w:val="20"/>
          <w:szCs w:val="20"/>
          <w:lang w:val="en-CA"/>
        </w:rPr>
        <w:lastRenderedPageBreak/>
        <w:t>Table</w:t>
      </w:r>
      <w:r w:rsidRPr="00960691">
        <w:rPr>
          <w:rFonts w:ascii="Times Roman" w:hAnsi="Times Roman" w:cs="Arial"/>
          <w:b/>
          <w:bCs/>
          <w:i w:val="0"/>
          <w:iCs w:val="0"/>
          <w:color w:val="auto"/>
          <w:sz w:val="20"/>
          <w:szCs w:val="20"/>
          <w:lang w:val="en-GB"/>
        </w:rPr>
        <w:t xml:space="preserve"> S2</w:t>
      </w:r>
      <w:r w:rsidRPr="009526C3">
        <w:rPr>
          <w:rFonts w:ascii="Times Roman" w:hAnsi="Times Roman" w:cs="Arial"/>
          <w:i w:val="0"/>
          <w:iCs w:val="0"/>
          <w:color w:val="auto"/>
          <w:sz w:val="20"/>
          <w:szCs w:val="20"/>
          <w:lang w:val="en-CA"/>
        </w:rPr>
        <w:t xml:space="preserve"> Characteristics of participants for CVD-analysis </w:t>
      </w:r>
      <w:r w:rsidR="00B55066">
        <w:rPr>
          <w:rFonts w:ascii="Times Roman" w:hAnsi="Times Roman" w:cs="Arial"/>
          <w:i w:val="0"/>
          <w:iCs w:val="0"/>
          <w:color w:val="auto"/>
          <w:sz w:val="20"/>
          <w:szCs w:val="20"/>
          <w:lang w:val="en-CA"/>
        </w:rPr>
        <w:t>at baseline 2011/2012</w:t>
      </w:r>
      <w:r w:rsidR="00C24F79">
        <w:rPr>
          <w:rFonts w:ascii="Times Roman" w:hAnsi="Times Roman" w:cs="Arial"/>
          <w:i w:val="0"/>
          <w:iCs w:val="0"/>
          <w:color w:val="auto"/>
          <w:sz w:val="20"/>
          <w:szCs w:val="20"/>
          <w:lang w:val="en-CA"/>
        </w:rPr>
        <w:t xml:space="preserve"> by sex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080"/>
        <w:gridCol w:w="508"/>
        <w:gridCol w:w="523"/>
        <w:gridCol w:w="66"/>
        <w:gridCol w:w="418"/>
        <w:gridCol w:w="373"/>
        <w:gridCol w:w="523"/>
        <w:gridCol w:w="523"/>
        <w:gridCol w:w="66"/>
        <w:gridCol w:w="473"/>
        <w:gridCol w:w="473"/>
        <w:gridCol w:w="523"/>
        <w:gridCol w:w="523"/>
      </w:tblGrid>
      <w:tr w:rsidR="00F916DA" w:rsidRPr="00AD2F50" w14:paraId="13446117" w14:textId="77777777" w:rsidTr="00C41482">
        <w:trPr>
          <w:cantSplit/>
          <w:trHeight w:val="125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D4611A5" w14:textId="77777777" w:rsidR="00F916DA" w:rsidRPr="00AD2F50" w:rsidRDefault="00F916DA" w:rsidP="00DA25E8">
            <w:pPr>
              <w:spacing w:before="60" w:after="60" w:line="240" w:lineRule="auto"/>
              <w:ind w:right="113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CA"/>
              </w:rPr>
            </w:pPr>
            <w:proofErr w:type="spellStart"/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41FDA55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</w:rPr>
              <w:t>Total</w:t>
            </w:r>
          </w:p>
          <w:p w14:paraId="4507BE3A" w14:textId="7F8B70E0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</w:rPr>
              <w:t>CVD</w:t>
            </w:r>
          </w:p>
          <w:p w14:paraId="55199E9F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2E714A6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7B6D42" w14:textId="07774248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</w:rPr>
              <w:t>Incident</w:t>
            </w:r>
            <w:proofErr w:type="spellEnd"/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 CV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1B5073" w14:textId="77777777" w:rsidR="00F916DA" w:rsidRPr="00AD2F50" w:rsidRDefault="00F916DA" w:rsidP="00DA25E8">
            <w:pPr>
              <w:spacing w:before="60"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B98587" w14:textId="76A93F94" w:rsidR="00F916DA" w:rsidRPr="00AD2F50" w:rsidRDefault="00F916DA" w:rsidP="00DA25E8">
            <w:pPr>
              <w:spacing w:before="60"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  <w:t>Non-incident CVD</w:t>
            </w:r>
          </w:p>
        </w:tc>
      </w:tr>
      <w:tr w:rsidR="00F916DA" w:rsidRPr="00AD2F50" w14:paraId="468B8F7E" w14:textId="77777777" w:rsidTr="00EB175E">
        <w:trPr>
          <w:cantSplit/>
          <w:trHeight w:val="13"/>
          <w:tblHeader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14:paraId="414D690D" w14:textId="77777777" w:rsidR="00F916DA" w:rsidRPr="00AD2F50" w:rsidRDefault="00F916DA" w:rsidP="00556F30">
            <w:pPr>
              <w:keepNext/>
              <w:keepLines/>
              <w:spacing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3EC51" w14:textId="5E8D3759" w:rsidR="00F916DA" w:rsidRPr="00AD2F50" w:rsidRDefault="00F916DA" w:rsidP="00556F30">
            <w:pPr>
              <w:spacing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  <w:lang w:val="en-US"/>
              </w:rPr>
            </w:pPr>
            <w:r w:rsidRPr="00AD2F50">
              <w:rPr>
                <w:rFonts w:ascii="Times Roman" w:hAnsi="Times Roman" w:cs="Arial"/>
                <w:b/>
                <w:bCs/>
                <w:i/>
                <w:iCs/>
                <w:sz w:val="20"/>
                <w:szCs w:val="20"/>
                <w:lang w:val="en-US"/>
              </w:rPr>
              <w:t>n=1,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DBC09" w14:textId="77777777" w:rsidR="00F916DA" w:rsidRPr="00AD2F50" w:rsidRDefault="00F916DA" w:rsidP="00556F30">
            <w:pPr>
              <w:spacing w:after="60" w:line="240" w:lineRule="auto"/>
              <w:ind w:right="113"/>
              <w:rPr>
                <w:rFonts w:ascii="Times Roman" w:hAnsi="Times Roman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339298" w14:textId="62DAF2FC" w:rsidR="00F916DA" w:rsidRPr="00AD2F50" w:rsidRDefault="00F916DA" w:rsidP="00556F30">
            <w:pPr>
              <w:spacing w:after="60" w:line="240" w:lineRule="auto"/>
              <w:ind w:right="113"/>
              <w:rPr>
                <w:rFonts w:ascii="Times Roman" w:hAnsi="Times Roman" w:cs="Arial"/>
                <w:b/>
                <w:bCs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b/>
                <w:bCs/>
                <w:i/>
                <w:iCs/>
                <w:sz w:val="20"/>
                <w:szCs w:val="20"/>
              </w:rPr>
              <w:t>n=245 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B8537" w14:textId="77777777" w:rsidR="00F916DA" w:rsidRPr="00AD2F50" w:rsidRDefault="00F916DA" w:rsidP="00556F30">
            <w:pPr>
              <w:spacing w:after="60" w:line="240" w:lineRule="auto"/>
              <w:ind w:right="113"/>
              <w:rPr>
                <w:rFonts w:ascii="Times Roman" w:hAnsi="Times Roman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60F45D" w14:textId="345A9ED4" w:rsidR="00F916DA" w:rsidRPr="00AD2F50" w:rsidRDefault="00F916DA" w:rsidP="00556F30">
            <w:pPr>
              <w:spacing w:after="60" w:line="240" w:lineRule="auto"/>
              <w:ind w:right="113"/>
              <w:rPr>
                <w:rFonts w:ascii="Times Roman" w:hAnsi="Times Roman" w:cs="Arial"/>
                <w:b/>
                <w:bCs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b/>
                <w:bCs/>
                <w:i/>
                <w:iCs/>
                <w:sz w:val="20"/>
                <w:szCs w:val="20"/>
              </w:rPr>
              <w:t>n=1,390 (85%)</w:t>
            </w:r>
          </w:p>
        </w:tc>
      </w:tr>
      <w:tr w:rsidR="00F916DA" w:rsidRPr="00AD2F50" w14:paraId="6852E512" w14:textId="77777777" w:rsidTr="00CB0389">
        <w:trPr>
          <w:cantSplit/>
          <w:trHeight w:val="13"/>
          <w:tblHeader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0CAA6A" w14:textId="77777777" w:rsidR="00F916DA" w:rsidRPr="00AD2F50" w:rsidRDefault="00F916DA" w:rsidP="00DA25E8">
            <w:pPr>
              <w:keepNext/>
              <w:keepLines/>
              <w:spacing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295F3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kern w:val="16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6F656B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92810E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6DBEFD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44E5FF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384BAB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BBA57A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668D98" w14:textId="60F8B33B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%</w:t>
            </w:r>
          </w:p>
        </w:tc>
      </w:tr>
      <w:tr w:rsidR="00F916DA" w:rsidRPr="00AD2F50" w14:paraId="2F07A745" w14:textId="77777777" w:rsidTr="00AF418F">
        <w:trPr>
          <w:cantSplit/>
          <w:trHeight w:val="13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F2AD01C" w14:textId="77777777" w:rsidR="00F916DA" w:rsidRPr="00AD2F50" w:rsidRDefault="00F916DA" w:rsidP="00DA25E8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EA394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5643B3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700930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21D4449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D19A29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13D11D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64A248C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68CEA0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CB99B5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D47677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D19889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A946A3" w14:textId="5CA96980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i/>
                <w:iCs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i/>
                <w:iCs/>
                <w:sz w:val="20"/>
                <w:szCs w:val="20"/>
              </w:rPr>
              <w:t>w</w:t>
            </w:r>
          </w:p>
        </w:tc>
      </w:tr>
      <w:tr w:rsidR="00F916DA" w:rsidRPr="00AD2F50" w14:paraId="0FF6BFF5" w14:textId="77777777" w:rsidTr="00E26326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8C38E" w14:textId="77777777" w:rsidR="00F916DA" w:rsidRPr="00AD2F50" w:rsidRDefault="00F916DA" w:rsidP="00DA25E8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</w:rPr>
              <w:t xml:space="preserve">Age </w:t>
            </w:r>
            <w:proofErr w:type="spellStart"/>
            <w:r w:rsidRPr="00AD2F50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</w:rPr>
              <w:t>groups</w:t>
            </w:r>
            <w:proofErr w:type="spellEnd"/>
            <w:r w:rsidRPr="00AD2F50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</w:rPr>
              <w:t xml:space="preserve">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2EEFD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70F90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CF53B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8C42F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AFA31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D0FB3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0476E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1150A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0DE73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2B600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CD7C6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7AA22" w14:textId="77777777" w:rsidR="00F916DA" w:rsidRPr="00AD2F50" w:rsidRDefault="00F916DA" w:rsidP="00DA25E8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</w:tr>
      <w:tr w:rsidR="000954AD" w:rsidRPr="00AD2F50" w14:paraId="03B1005A" w14:textId="77777777" w:rsidTr="00E05B6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ED92C" w14:textId="77777777" w:rsidR="000954AD" w:rsidRPr="00AD2F50" w:rsidRDefault="000954AD" w:rsidP="000954AD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31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E252F" w14:textId="200B209F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53864" w14:textId="26087B12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136A3" w14:textId="7777777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9CAAE" w14:textId="27706B59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14948" w14:textId="464DC1CC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5215A" w14:textId="1756C36B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D5D80" w14:textId="538BDE9A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8CF3E" w14:textId="7777777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34BE7" w14:textId="27C848D2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3903E" w14:textId="6EE87B63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1849F" w14:textId="140189F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AD6D8" w14:textId="636B34DB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9.2</w:t>
            </w:r>
          </w:p>
        </w:tc>
      </w:tr>
      <w:tr w:rsidR="000954AD" w:rsidRPr="00AD2F50" w14:paraId="42B04F1B" w14:textId="77777777" w:rsidTr="00950C4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7350B" w14:textId="77777777" w:rsidR="000954AD" w:rsidRPr="00AD2F50" w:rsidRDefault="000954AD" w:rsidP="000954AD">
            <w:pPr>
              <w:keepNext/>
              <w:keepLines/>
              <w:spacing w:after="60" w:line="240" w:lineRule="auto"/>
              <w:rPr>
                <w:rFonts w:ascii="Times Roman" w:hAnsi="Times Roman" w:cs="Arial"/>
                <w:kern w:val="16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36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AB13F" w14:textId="20D32300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EBE51" w14:textId="19AE6529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7E9A4" w14:textId="7777777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B059B" w14:textId="1ED2EE48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2DAA9" w14:textId="30108341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B4695" w14:textId="7693A3D4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F9D05" w14:textId="37E7A492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788F5" w14:textId="7777777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DE511" w14:textId="499E5C15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98148" w14:textId="67D2817E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1ABA0" w14:textId="1A167218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4FF3B" w14:textId="22D7B025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7.2</w:t>
            </w:r>
          </w:p>
        </w:tc>
      </w:tr>
      <w:tr w:rsidR="000954AD" w:rsidRPr="00AD2F50" w14:paraId="0F776742" w14:textId="77777777" w:rsidTr="00703A90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78788" w14:textId="77777777" w:rsidR="000954AD" w:rsidRPr="00AD2F50" w:rsidRDefault="000954AD" w:rsidP="000954AD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41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71790" w14:textId="050B75F6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FE121" w14:textId="0C44F049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C90EB" w14:textId="7777777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070B8" w14:textId="1D0BF56F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12B85" w14:textId="04882DC8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F5DA4" w14:textId="1900F28E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82BA0" w14:textId="4CA13AB9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E8B2A" w14:textId="7777777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DB5A1" w14:textId="5B3F6985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DC691" w14:textId="11BEBAC8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783DC" w14:textId="6A23C062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05DB2" w14:textId="478D40AD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2.4</w:t>
            </w:r>
          </w:p>
        </w:tc>
      </w:tr>
      <w:tr w:rsidR="000954AD" w:rsidRPr="00AD2F50" w14:paraId="3FF240AD" w14:textId="77777777" w:rsidTr="00EB3DB0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11089" w14:textId="77777777" w:rsidR="000954AD" w:rsidRPr="00AD2F50" w:rsidRDefault="000954AD" w:rsidP="000954AD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46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4557F" w14:textId="0BA4F6D0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0E18D" w14:textId="767D6BD1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98DCD" w14:textId="7777777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1D86E" w14:textId="6ED35C6B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8AE1C" w14:textId="77510AF9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C19D9" w14:textId="5465F2D9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88415" w14:textId="6056A232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FE2D5" w14:textId="7777777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DF0F9" w14:textId="2ABFEFA1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27A5E" w14:textId="5D1055BC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D3001" w14:textId="78985C3F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B900E" w14:textId="10F70065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3.9</w:t>
            </w:r>
          </w:p>
        </w:tc>
      </w:tr>
      <w:tr w:rsidR="000954AD" w:rsidRPr="00AD2F50" w14:paraId="05DE9174" w14:textId="77777777" w:rsidTr="00760DEB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813A6" w14:textId="77777777" w:rsidR="000954AD" w:rsidRPr="00AD2F50" w:rsidRDefault="000954AD" w:rsidP="000954AD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51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6A93D" w14:textId="03905396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74C26" w14:textId="73907EAC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1101F" w14:textId="7777777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41F39" w14:textId="3D8D5E72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E9CC1" w14:textId="7B1EF0EF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08A27" w14:textId="662250B0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0E5B1" w14:textId="769953F1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883F3" w14:textId="7777777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AFA82" w14:textId="2058C4F0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94963" w14:textId="56B5E749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10DB0" w14:textId="0817C544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EBFBD" w14:textId="6ED6EA78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8.7</w:t>
            </w:r>
          </w:p>
        </w:tc>
      </w:tr>
      <w:tr w:rsidR="000954AD" w:rsidRPr="00AD2F50" w14:paraId="752BC2C4" w14:textId="77777777" w:rsidTr="005F5AEA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EAFCF" w14:textId="77777777" w:rsidR="000954AD" w:rsidRPr="00AD2F50" w:rsidRDefault="000954AD" w:rsidP="000954AD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kern w:val="16"/>
                <w:sz w:val="20"/>
                <w:szCs w:val="20"/>
              </w:rPr>
              <w:t>56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B7989" w14:textId="2328C422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22E5F" w14:textId="09DC1BBE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9D5CA" w14:textId="7777777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B9A26" w14:textId="736D12B4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56FA2" w14:textId="6D0DF20A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86CCC" w14:textId="4D7E5251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2AADF" w14:textId="73364773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201E8" w14:textId="7777777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FF366" w14:textId="0887EFAD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99342" w14:textId="1B76BB21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3008D" w14:textId="12F7763B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525E6" w14:textId="45EDFE3F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8.5</w:t>
            </w:r>
          </w:p>
        </w:tc>
      </w:tr>
      <w:tr w:rsidR="00125B29" w:rsidRPr="00B55066" w14:paraId="26323863" w14:textId="77777777" w:rsidTr="005F5AEA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7E5E8" w14:textId="5C5F4488" w:rsidR="00125B29" w:rsidRPr="00AD2F50" w:rsidRDefault="00125B29" w:rsidP="00125B29">
            <w:pPr>
              <w:keepNext/>
              <w:keepLines/>
              <w:spacing w:after="60" w:line="240" w:lineRule="auto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  <w:lang w:val="en-CA"/>
              </w:rPr>
              <w:t>Occupational sitting time (hours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BCE86" w14:textId="77777777" w:rsidR="00125B29" w:rsidRPr="00AD2F50" w:rsidRDefault="00125B29" w:rsidP="00125B29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EAAF9" w14:textId="77777777" w:rsidR="00125B29" w:rsidRPr="00AD2F50" w:rsidRDefault="00125B29" w:rsidP="00125B29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1C017" w14:textId="77777777" w:rsidR="00125B29" w:rsidRPr="00AD2F50" w:rsidRDefault="00125B29" w:rsidP="00125B29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2FD96" w14:textId="77777777" w:rsidR="00125B29" w:rsidRPr="00AD2F50" w:rsidRDefault="00125B29" w:rsidP="00125B29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7250D" w14:textId="77777777" w:rsidR="00125B29" w:rsidRPr="00AD2F50" w:rsidRDefault="00125B29" w:rsidP="00125B29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56174" w14:textId="77777777" w:rsidR="00125B29" w:rsidRPr="00AD2F50" w:rsidRDefault="00125B29" w:rsidP="00125B29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87109" w14:textId="77777777" w:rsidR="00125B29" w:rsidRPr="00AD2F50" w:rsidRDefault="00125B29" w:rsidP="00125B29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55490" w14:textId="77777777" w:rsidR="00125B29" w:rsidRPr="00AD2F50" w:rsidRDefault="00125B29" w:rsidP="00125B29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A008A" w14:textId="77777777" w:rsidR="00125B29" w:rsidRPr="00AD2F50" w:rsidRDefault="00125B29" w:rsidP="00125B29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37B02" w14:textId="77777777" w:rsidR="00125B29" w:rsidRPr="00AD2F50" w:rsidRDefault="00125B29" w:rsidP="00125B29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2E381" w14:textId="77777777" w:rsidR="00125B29" w:rsidRPr="00AD2F50" w:rsidRDefault="00125B29" w:rsidP="00125B29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E954B" w14:textId="77777777" w:rsidR="00125B29" w:rsidRPr="00AD2F50" w:rsidRDefault="00125B29" w:rsidP="00125B29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</w:tr>
      <w:tr w:rsidR="000954AD" w:rsidRPr="00AD2F50" w14:paraId="16EA6B5C" w14:textId="77777777" w:rsidTr="00EE3AEF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BCDB8" w14:textId="78CC46A4" w:rsidR="000954AD" w:rsidRPr="00AD2F50" w:rsidRDefault="000954AD" w:rsidP="000954AD">
            <w:pPr>
              <w:keepNext/>
              <w:keepLines/>
              <w:spacing w:after="60" w:line="240" w:lineRule="auto"/>
              <w:rPr>
                <w:rFonts w:ascii="Times Roman" w:hAnsi="Times Roman" w:cs="Arial"/>
                <w:b/>
                <w:bCs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FD0B4" w14:textId="690B1343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66075" w14:textId="2CB32CD9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F44E3" w14:textId="7777777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2B73F" w14:textId="078B91EB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CAC41" w14:textId="45F198C1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8EE37" w14:textId="14E5AC6A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77B16" w14:textId="15C7572A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9E34C" w14:textId="7777777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18817" w14:textId="1E0B290F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EBE03" w14:textId="1324E978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C4E6E" w14:textId="0BC56753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326F4" w14:textId="07263CB6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8.6</w:t>
            </w:r>
          </w:p>
        </w:tc>
      </w:tr>
      <w:tr w:rsidR="000954AD" w:rsidRPr="00AD2F50" w14:paraId="404B6E0B" w14:textId="77777777" w:rsidTr="001D2BB9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560B2" w14:textId="4FBEEE99" w:rsidR="000954AD" w:rsidRPr="00AD2F50" w:rsidRDefault="000954AD" w:rsidP="000954AD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kern w:val="16"/>
                <w:sz w:val="20"/>
                <w:szCs w:val="20"/>
              </w:rPr>
              <w:t>5</w:t>
            </w:r>
            <w:r w:rsidRPr="00AD2F50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 </w:t>
            </w:r>
            <w:proofErr w:type="spellStart"/>
            <w:r w:rsidRPr="00AD2F50">
              <w:rPr>
                <w:rFonts w:ascii="Times Roman" w:hAnsi="Times Roman" w:cs="Arial"/>
                <w:kern w:val="16"/>
                <w:sz w:val="20"/>
                <w:szCs w:val="20"/>
              </w:rPr>
              <w:t>to</w:t>
            </w:r>
            <w:proofErr w:type="spellEnd"/>
            <w:r w:rsidRPr="00AD2F50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 </w:t>
            </w:r>
            <w:r w:rsidRPr="00AD2F50">
              <w:rPr>
                <w:rFonts w:ascii="Times Roman" w:hAnsi="Times Roman" w:cs="Arial"/>
                <w:kern w:val="16"/>
                <w:sz w:val="20"/>
                <w:szCs w:val="20"/>
              </w:rPr>
              <w:t>&lt;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B4FF3" w14:textId="6A29D0E1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6FB77" w14:textId="514AD628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9C413" w14:textId="7777777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3B716" w14:textId="10698BF0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3AAF4" w14:textId="607E018C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20297" w14:textId="4A142551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A64A6" w14:textId="1B67AE1E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40FA5" w14:textId="7777777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8F087" w14:textId="2D32E8B6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03EBD" w14:textId="0A1D5B5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3AE60" w14:textId="2F19929A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3059F" w14:textId="60F3D793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3.6</w:t>
            </w:r>
          </w:p>
        </w:tc>
      </w:tr>
      <w:tr w:rsidR="000954AD" w:rsidRPr="00AD2F50" w14:paraId="69561402" w14:textId="77777777" w:rsidTr="00B368F8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96833" w14:textId="6AD44882" w:rsidR="000954AD" w:rsidRPr="00AD2F50" w:rsidRDefault="000954AD" w:rsidP="000954AD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15</w:t>
            </w:r>
            <w:r w:rsidRPr="00AD2F50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 </w:t>
            </w: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to</w:t>
            </w:r>
            <w:proofErr w:type="spellEnd"/>
            <w:r w:rsidRPr="00AD2F50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 </w:t>
            </w:r>
            <w:r w:rsidRPr="00AD2F50">
              <w:rPr>
                <w:rFonts w:ascii="Times Roman" w:hAnsi="Times Roman" w:cs="Arial"/>
                <w:sz w:val="20"/>
                <w:szCs w:val="20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F3BF3" w14:textId="7BDD3F82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BC7CC" w14:textId="5E4C1766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CB3E0" w14:textId="7777777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D7F40" w14:textId="3C2A2611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7A327" w14:textId="5D0E451A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ACE09" w14:textId="01E860DB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EF1F5" w14:textId="738F86CB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510CF" w14:textId="7777777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28FA5" w14:textId="151653CE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D7A7E" w14:textId="2345DBAB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10D89" w14:textId="0319E14F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A03F2" w14:textId="05A20ADB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0.4</w:t>
            </w:r>
          </w:p>
        </w:tc>
      </w:tr>
      <w:tr w:rsidR="000954AD" w:rsidRPr="00AD2F50" w14:paraId="48695454" w14:textId="77777777" w:rsidTr="00A04BE4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A7A4D" w14:textId="6CEE96C3" w:rsidR="000954AD" w:rsidRPr="00AD2F50" w:rsidRDefault="000954AD" w:rsidP="000954AD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25</w:t>
            </w:r>
            <w:r w:rsidRPr="00AD2F50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 </w:t>
            </w: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to</w:t>
            </w:r>
            <w:proofErr w:type="spellEnd"/>
            <w:r w:rsidRPr="00AD2F50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 </w:t>
            </w:r>
            <w:r w:rsidRPr="00AD2F50">
              <w:rPr>
                <w:rFonts w:ascii="Times Roman" w:hAnsi="Times Roman" w:cs="Arial"/>
                <w:sz w:val="20"/>
                <w:szCs w:val="20"/>
              </w:rPr>
              <w:t>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2B331" w14:textId="05E3D58D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122C3" w14:textId="3A4F2E3C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F6304" w14:textId="7777777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65190" w14:textId="380336A3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3FB99" w14:textId="077DF035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7E0D8" w14:textId="4AD86F86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98428" w14:textId="6433080A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FA328" w14:textId="7777777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33150" w14:textId="1499B678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7A699" w14:textId="4A08F86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F21EE" w14:textId="12E5527E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A10F5" w14:textId="34872EFA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6.0</w:t>
            </w:r>
          </w:p>
        </w:tc>
      </w:tr>
      <w:tr w:rsidR="000954AD" w:rsidRPr="00AD2F50" w14:paraId="3381D876" w14:textId="77777777" w:rsidTr="00B77CB9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505BE" w14:textId="181ABAA4" w:rsidR="000954AD" w:rsidRPr="00AD2F50" w:rsidRDefault="000954AD" w:rsidP="000954AD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eastAsia="Times New Roman" w:hAnsi="Times Roman" w:cs="Arial"/>
                <w:sz w:val="20"/>
                <w:szCs w:val="20"/>
                <w:lang w:val="en-US"/>
              </w:rPr>
              <w:t>≥</w:t>
            </w:r>
            <w:r w:rsidRPr="00AD2F50">
              <w:rPr>
                <w:rFonts w:ascii="Times Roman" w:hAnsi="Times Roman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9FABB" w14:textId="3F9272B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48DF5" w14:textId="077DDFE6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6C86C" w14:textId="7777777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39799" w14:textId="6E53EA99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BA38D" w14:textId="0574DB1A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DF8F7" w14:textId="6C3B49D6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50408" w14:textId="14C84FDC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891C2" w14:textId="77777777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C73B3" w14:textId="67F9C8A6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F8B05" w14:textId="552E539E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5155B" w14:textId="029A677F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39898" w14:textId="4122083C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1.3</w:t>
            </w:r>
          </w:p>
        </w:tc>
      </w:tr>
      <w:tr w:rsidR="00125B29" w:rsidRPr="00B55066" w14:paraId="0EEF5A39" w14:textId="77777777" w:rsidTr="00D94191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9E729" w14:textId="1E51DE52" w:rsidR="00125B29" w:rsidRPr="00AD2F50" w:rsidRDefault="00125B29" w:rsidP="00125B29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  <w:lang w:val="en-CA"/>
              </w:rPr>
              <w:t>Occupational level (ISCO Skill level Classifi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5BD86" w14:textId="715D1E21" w:rsidR="00125B29" w:rsidRPr="00AD2F50" w:rsidRDefault="00125B29" w:rsidP="00125B29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4AF45" w14:textId="5476EC89" w:rsidR="00125B29" w:rsidRPr="00AD2F50" w:rsidRDefault="00125B29" w:rsidP="00125B29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4D1FE" w14:textId="77777777" w:rsidR="00125B29" w:rsidRPr="00AD2F50" w:rsidRDefault="00125B29" w:rsidP="00125B29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8D4A3" w14:textId="36B4E46F" w:rsidR="00125B29" w:rsidRPr="00AD2F50" w:rsidRDefault="00125B29" w:rsidP="00125B29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2697A" w14:textId="27B3C5B8" w:rsidR="00125B29" w:rsidRPr="00AD2F50" w:rsidRDefault="00125B29" w:rsidP="00125B29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53554" w14:textId="27C7667E" w:rsidR="00125B29" w:rsidRPr="00AD2F50" w:rsidRDefault="00125B29" w:rsidP="00125B29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BA058" w14:textId="52126C09" w:rsidR="00125B29" w:rsidRPr="00AD2F50" w:rsidRDefault="00125B29" w:rsidP="00125B29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33F17" w14:textId="77777777" w:rsidR="00125B29" w:rsidRPr="00AD2F50" w:rsidRDefault="00125B29" w:rsidP="00125B29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81725" w14:textId="58806E40" w:rsidR="00125B29" w:rsidRPr="00AD2F50" w:rsidRDefault="00125B29" w:rsidP="00125B29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CAC59" w14:textId="78866FEA" w:rsidR="00125B29" w:rsidRPr="00AD2F50" w:rsidRDefault="00125B29" w:rsidP="00125B29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CBE3B" w14:textId="304F97FC" w:rsidR="00125B29" w:rsidRPr="00AD2F50" w:rsidRDefault="00125B29" w:rsidP="00125B29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11E2C" w14:textId="290EEB02" w:rsidR="00125B29" w:rsidRPr="00AD2F50" w:rsidRDefault="00125B29" w:rsidP="00125B29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</w:tr>
      <w:tr w:rsidR="000954AD" w:rsidRPr="00AD2F50" w14:paraId="01702DB9" w14:textId="77777777" w:rsidTr="00A35682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50730" w14:textId="1BF0BD8D" w:rsidR="000954AD" w:rsidRPr="00AD2F50" w:rsidRDefault="000954AD" w:rsidP="000954AD">
            <w:pPr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unskilled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1850B" w14:textId="77BA6940" w:rsidR="000954AD" w:rsidRPr="00AD2F50" w:rsidRDefault="000954AD" w:rsidP="000954AD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kern w:val="16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9D136" w14:textId="4564AB72" w:rsidR="000954AD" w:rsidRPr="00AD2F50" w:rsidRDefault="000954AD" w:rsidP="000954AD">
            <w:pPr>
              <w:ind w:right="113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kern w:val="16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BD2C5" w14:textId="77777777" w:rsidR="000954AD" w:rsidRPr="00AD2F50" w:rsidRDefault="000954AD" w:rsidP="000954AD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1945A" w14:textId="7BBAF957" w:rsidR="000954AD" w:rsidRPr="00AD2F50" w:rsidRDefault="000954AD" w:rsidP="000954AD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510CB" w14:textId="4DD4882C" w:rsidR="000954AD" w:rsidRPr="00AD2F50" w:rsidRDefault="000954AD" w:rsidP="000954AD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21C42" w14:textId="0DDB734C" w:rsidR="000954AD" w:rsidRPr="00AD2F50" w:rsidRDefault="000954AD" w:rsidP="000954AD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2C1A7" w14:textId="713DDA7E" w:rsidR="000954AD" w:rsidRPr="00AD2F50" w:rsidRDefault="000954AD" w:rsidP="000954AD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C0DEB" w14:textId="77777777" w:rsidR="000954AD" w:rsidRPr="00AD2F50" w:rsidRDefault="000954AD" w:rsidP="000954AD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EB994" w14:textId="3EDA8852" w:rsidR="000954AD" w:rsidRPr="00AD2F50" w:rsidRDefault="000954AD" w:rsidP="000954AD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22800" w14:textId="407FE7C9" w:rsidR="000954AD" w:rsidRPr="00AD2F50" w:rsidRDefault="000954AD" w:rsidP="000954AD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55B8D" w14:textId="307360A9" w:rsidR="000954AD" w:rsidRPr="00AD2F50" w:rsidRDefault="000954AD" w:rsidP="000954AD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4B066" w14:textId="34C3E924" w:rsidR="000954AD" w:rsidRPr="00AD2F50" w:rsidRDefault="000954AD" w:rsidP="000954AD">
            <w:pPr>
              <w:ind w:right="57"/>
              <w:rPr>
                <w:rFonts w:ascii="Times Roman" w:hAnsi="Times Roman" w:cs="Arial"/>
                <w:color w:val="010205"/>
                <w:sz w:val="20"/>
                <w:szCs w:val="20"/>
                <w:lang w:val="en-GB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6.4</w:t>
            </w:r>
          </w:p>
        </w:tc>
      </w:tr>
      <w:tr w:rsidR="000954AD" w:rsidRPr="00AD2F50" w14:paraId="55A9BE39" w14:textId="77777777" w:rsidTr="00EA58C1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6BE90" w14:textId="7DA48437" w:rsidR="000954AD" w:rsidRPr="00AD2F50" w:rsidRDefault="000954AD" w:rsidP="000954AD">
            <w:pPr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 xml:space="preserve">medium </w:t>
            </w: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skilled</w:t>
            </w:r>
            <w:proofErr w:type="spellEnd"/>
            <w:r w:rsidRPr="00AD2F50">
              <w:rPr>
                <w:rFonts w:ascii="Times Roman" w:hAnsi="Times Roman" w:cs="Arial"/>
                <w:sz w:val="20"/>
                <w:szCs w:val="20"/>
              </w:rPr>
              <w:t xml:space="preserve"> </w:t>
            </w: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98888" w14:textId="4211FD2B" w:rsidR="000954AD" w:rsidRPr="00AD2F50" w:rsidRDefault="000954AD" w:rsidP="000954AD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7B620" w14:textId="472A42C5" w:rsidR="000954AD" w:rsidRPr="00AD2F50" w:rsidRDefault="000954AD" w:rsidP="000954AD">
            <w:pPr>
              <w:ind w:right="113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2D90A" w14:textId="77777777" w:rsidR="000954AD" w:rsidRPr="00AD2F50" w:rsidRDefault="000954AD" w:rsidP="000954AD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D58A9" w14:textId="4EFC8061" w:rsidR="000954AD" w:rsidRPr="00AD2F50" w:rsidRDefault="000954AD" w:rsidP="000954AD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F00F8" w14:textId="6D78EC2E" w:rsidR="000954AD" w:rsidRPr="00AD2F50" w:rsidRDefault="000954AD" w:rsidP="000954AD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4FF11" w14:textId="36E2D039" w:rsidR="000954AD" w:rsidRPr="00AD2F50" w:rsidRDefault="000954AD" w:rsidP="000954AD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9E1E6" w14:textId="6CF4176C" w:rsidR="000954AD" w:rsidRPr="00AD2F50" w:rsidRDefault="000954AD" w:rsidP="000954AD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C33A2" w14:textId="77777777" w:rsidR="000954AD" w:rsidRPr="00AD2F50" w:rsidRDefault="000954AD" w:rsidP="000954AD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5AA16" w14:textId="60AC996A" w:rsidR="000954AD" w:rsidRPr="00AD2F50" w:rsidRDefault="000954AD" w:rsidP="000954AD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AFED6" w14:textId="05EBE85C" w:rsidR="000954AD" w:rsidRPr="00AD2F50" w:rsidRDefault="000954AD" w:rsidP="000954AD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F207F" w14:textId="55500F8E" w:rsidR="000954AD" w:rsidRPr="00AD2F50" w:rsidRDefault="000954AD" w:rsidP="000954AD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E4AD5" w14:textId="5AD3EBEF" w:rsidR="000954AD" w:rsidRPr="00AD2F50" w:rsidRDefault="000954AD" w:rsidP="000954AD">
            <w:pPr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35.8</w:t>
            </w:r>
          </w:p>
        </w:tc>
      </w:tr>
      <w:tr w:rsidR="000954AD" w:rsidRPr="00AD2F50" w14:paraId="7F697689" w14:textId="77777777" w:rsidTr="00BB5A47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37050" w14:textId="2B712273" w:rsidR="000954AD" w:rsidRPr="00AD2F50" w:rsidRDefault="000954AD" w:rsidP="000954AD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higher</w:t>
            </w:r>
            <w:proofErr w:type="spellEnd"/>
            <w:r w:rsidRPr="00AD2F50">
              <w:rPr>
                <w:rFonts w:ascii="Times Roman" w:hAnsi="Times Roman" w:cs="Arial"/>
                <w:sz w:val="20"/>
                <w:szCs w:val="20"/>
              </w:rPr>
              <w:t xml:space="preserve"> </w:t>
            </w: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skilled</w:t>
            </w:r>
            <w:proofErr w:type="spellEnd"/>
            <w:r w:rsidRPr="00AD2F50">
              <w:rPr>
                <w:rFonts w:ascii="Times Roman" w:hAnsi="Times Roman" w:cs="Arial"/>
                <w:sz w:val="20"/>
                <w:szCs w:val="20"/>
              </w:rPr>
              <w:t xml:space="preserve"> </w:t>
            </w: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8A492" w14:textId="3B506BD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E6A74" w14:textId="1745DCA4" w:rsidR="000954AD" w:rsidRPr="00AD2F50" w:rsidRDefault="000954AD" w:rsidP="000954AD">
            <w:pPr>
              <w:spacing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6AFE4" w14:textId="7777777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6B02B" w14:textId="47D5FA28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142A7" w14:textId="530985A3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6E31F" w14:textId="365AFB9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41007" w14:textId="6B33699E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7A872" w14:textId="7777777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5F754" w14:textId="5886595D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E2A28" w14:textId="463DB8D6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415CC" w14:textId="7B71A475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0D99F" w14:textId="0F0F1235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33.4</w:t>
            </w:r>
          </w:p>
        </w:tc>
      </w:tr>
      <w:tr w:rsidR="000954AD" w:rsidRPr="00AD2F50" w14:paraId="3ABDEBCB" w14:textId="77777777" w:rsidTr="00137B57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361FB" w14:textId="77777777" w:rsidR="000954AD" w:rsidRPr="00AD2F50" w:rsidRDefault="000954AD" w:rsidP="000954AD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</w:rPr>
            </w:pP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academics</w:t>
            </w:r>
            <w:proofErr w:type="spellEnd"/>
            <w:r w:rsidRPr="00AD2F50">
              <w:rPr>
                <w:rFonts w:ascii="Times Roman" w:hAnsi="Times Roman" w:cs="Arial"/>
                <w:sz w:val="20"/>
                <w:szCs w:val="20"/>
              </w:rPr>
              <w:t>/</w:t>
            </w:r>
          </w:p>
          <w:p w14:paraId="0BF55471" w14:textId="6A12A99B" w:rsidR="000954AD" w:rsidRPr="00AD2F50" w:rsidRDefault="000954AD" w:rsidP="000954AD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manag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53177" w14:textId="6E2E48A1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787D6" w14:textId="00A54C84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2DBE8" w14:textId="7777777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B31D8" w14:textId="76EAA01A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3E7F1" w14:textId="2F58B1D5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5AC11" w14:textId="5B72A460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6E5C3" w14:textId="2E67B515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93EA9" w14:textId="7777777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5A48C" w14:textId="351F272B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66FD2" w14:textId="48E8B20C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C8069" w14:textId="51BF0F98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72CC9" w14:textId="503A41B0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4.4</w:t>
            </w:r>
          </w:p>
        </w:tc>
      </w:tr>
      <w:tr w:rsidR="00E67D87" w:rsidRPr="00AD2F50" w14:paraId="28EF7D49" w14:textId="77777777" w:rsidTr="001D19E1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42B80" w14:textId="77777777" w:rsidR="00E67D87" w:rsidRPr="00AD2F50" w:rsidRDefault="00E67D87" w:rsidP="00E67D87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Shift </w:t>
            </w:r>
            <w:proofErr w:type="spellStart"/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5CADA" w14:textId="48C9392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4090E" w14:textId="7B38B01D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C1B4D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0422B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76CB9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2CDD9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FD31A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25B0B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BA398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FB597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6449C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BF695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</w:tr>
      <w:tr w:rsidR="000954AD" w:rsidRPr="00AD2F50" w14:paraId="7D8E3FEB" w14:textId="77777777" w:rsidTr="00474486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6141E" w14:textId="77777777" w:rsidR="000954AD" w:rsidRPr="00AD2F50" w:rsidRDefault="000954AD" w:rsidP="000954AD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E7806" w14:textId="2F3F800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1,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F4FB4" w14:textId="321F4EB5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177D9" w14:textId="7777777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F6FEF" w14:textId="2C8FC2ED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61530" w14:textId="69F48FD6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7CBD2" w14:textId="4C58A055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31B05" w14:textId="37EF4B45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05F97" w14:textId="7777777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FF659" w14:textId="4E66BDE3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AB403" w14:textId="4D11AF20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89E5A" w14:textId="3724F82E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8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FF030" w14:textId="0A908796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86.1</w:t>
            </w:r>
          </w:p>
        </w:tc>
      </w:tr>
      <w:tr w:rsidR="000954AD" w:rsidRPr="00AD2F50" w14:paraId="4E482122" w14:textId="77777777" w:rsidTr="00026178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71C72" w14:textId="77777777" w:rsidR="000954AD" w:rsidRPr="00AD2F50" w:rsidRDefault="000954AD" w:rsidP="000954AD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B27D7" w14:textId="761B3823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4488E" w14:textId="0D45945F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06D8B" w14:textId="7777777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72DEF" w14:textId="2235C1D6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A0BC2" w14:textId="663F05EB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1D477" w14:textId="7F0BAC99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09B8C" w14:textId="72275E85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BF3D1" w14:textId="7777777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58E57" w14:textId="568F905E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28249" w14:textId="3A782B0D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D0CD4" w14:textId="2051BBA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806C2" w14:textId="65AE2C61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3.9</w:t>
            </w:r>
          </w:p>
        </w:tc>
      </w:tr>
      <w:tr w:rsidR="00E67D87" w:rsidRPr="00AD2F50" w14:paraId="1ACBA31C" w14:textId="77777777" w:rsidTr="001E39A7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BFB54" w14:textId="77777777" w:rsidR="00E67D87" w:rsidRPr="00AD2F50" w:rsidRDefault="00E67D87" w:rsidP="00E67D87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Leisure time </w:t>
            </w:r>
            <w:proofErr w:type="spellStart"/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</w:rPr>
              <w:t>physical</w:t>
            </w:r>
            <w:proofErr w:type="spellEnd"/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5A785" w14:textId="6E963F5F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889A2" w14:textId="322272AE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4F07A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A7659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B2240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DDD12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6E3FE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542B2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C5BB6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7518A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FD31B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24EF3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</w:tr>
      <w:tr w:rsidR="000954AD" w:rsidRPr="00AD2F50" w14:paraId="694FA00B" w14:textId="77777777" w:rsidTr="00636CE9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D3321" w14:textId="77777777" w:rsidR="000954AD" w:rsidRPr="00AD2F50" w:rsidRDefault="000954AD" w:rsidP="000954AD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ne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F372D" w14:textId="6E8D6CBB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4B068" w14:textId="42912D4E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077C0" w14:textId="7777777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EBECB" w14:textId="5C127CBA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A3483" w14:textId="396CD1FD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D32FE" w14:textId="778DA720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A3D54" w14:textId="061BB25E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F6727" w14:textId="7777777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52062" w14:textId="6E08970B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80194" w14:textId="6760225C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16A86" w14:textId="13D4BCED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21796" w14:textId="5A98A548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9.8</w:t>
            </w:r>
          </w:p>
        </w:tc>
      </w:tr>
      <w:tr w:rsidR="000954AD" w:rsidRPr="00AD2F50" w14:paraId="0CED101F" w14:textId="77777777" w:rsidTr="00B132C1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BBBEF" w14:textId="77777777" w:rsidR="000954AD" w:rsidRPr="00AD2F50" w:rsidRDefault="000954AD" w:rsidP="000954AD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occasional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595EA" w14:textId="5683EE6A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526E6" w14:textId="1E5E339F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206D1" w14:textId="7777777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C61C8" w14:textId="4C47C69C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0182F" w14:textId="1EC0A3B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CBDE3" w14:textId="1051782E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D55DB" w14:textId="6F96611D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3625D" w14:textId="7777777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15F47" w14:textId="5A977775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10A4D" w14:textId="6E131D54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4E7D8" w14:textId="63608DFD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03BA6" w14:textId="2D09AA34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43.4</w:t>
            </w:r>
          </w:p>
        </w:tc>
      </w:tr>
      <w:tr w:rsidR="000954AD" w:rsidRPr="00AD2F50" w14:paraId="74820172" w14:textId="77777777" w:rsidTr="0076126E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02D4E" w14:textId="77777777" w:rsidR="000954AD" w:rsidRPr="00AD2F50" w:rsidRDefault="000954AD" w:rsidP="000954AD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proofErr w:type="spellStart"/>
            <w:r w:rsidRPr="00AD2F50">
              <w:rPr>
                <w:rFonts w:ascii="Times Roman" w:hAnsi="Times Roman" w:cs="Arial"/>
                <w:sz w:val="20"/>
                <w:szCs w:val="20"/>
              </w:rPr>
              <w:t>oft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70472" w14:textId="1EEF2FCF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24DAD" w14:textId="5909D1E5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AAB88" w14:textId="7777777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35766" w14:textId="789B1CBE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CB978" w14:textId="5F555DEC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4337F" w14:textId="207C3270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84F33" w14:textId="771892BD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33CFB" w14:textId="7777777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740ED" w14:textId="7FCEA415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29278" w14:textId="6E590DA8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A05A6" w14:textId="0A33FE1A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C1BC4" w14:textId="66D347B5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color w:val="010205"/>
                <w:sz w:val="20"/>
                <w:szCs w:val="20"/>
              </w:rPr>
              <w:t>26.8</w:t>
            </w:r>
          </w:p>
        </w:tc>
      </w:tr>
      <w:tr w:rsidR="00E67D87" w:rsidRPr="00AD2F50" w14:paraId="4D1D0CDE" w14:textId="77777777" w:rsidTr="00806A4F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E6B0D" w14:textId="77777777" w:rsidR="00E67D87" w:rsidRPr="00AD2F50" w:rsidRDefault="00E67D87" w:rsidP="00E67D87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b/>
                <w:bCs/>
                <w:sz w:val="20"/>
                <w:szCs w:val="20"/>
                <w:lang w:val="en-CA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D9649" w14:textId="0E0D53CC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B29B7" w14:textId="56156695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C17FD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11BD4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56277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F4FE4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89D72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CDA0E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63B67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1C2F9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19B4E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BC121" w14:textId="77777777" w:rsidR="00E67D87" w:rsidRPr="00AD2F50" w:rsidRDefault="00E67D87" w:rsidP="00E67D87">
            <w:pPr>
              <w:spacing w:after="60" w:line="240" w:lineRule="auto"/>
              <w:ind w:right="57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</w:tr>
      <w:tr w:rsidR="000954AD" w:rsidRPr="00AD2F50" w14:paraId="1DD96E79" w14:textId="77777777" w:rsidTr="00BE6AF9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3807B" w14:textId="77777777" w:rsidR="000954AD" w:rsidRPr="00AD2F50" w:rsidRDefault="000954AD" w:rsidP="000954AD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4D4BC" w14:textId="19910EBA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1,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2196B" w14:textId="6CEEBB40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61802" w14:textId="7777777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3BB32" w14:textId="282568BC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16F63" w14:textId="3A57ADE3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B1D7A" w14:textId="2BEB6A1D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6BC78" w14:textId="4904CB12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917B2" w14:textId="7777777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EC1D0" w14:textId="1F8C45D0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DFA3E" w14:textId="26259BEA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5E068" w14:textId="37333ABE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59171" w14:textId="2ACE4C9E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73.4</w:t>
            </w:r>
          </w:p>
        </w:tc>
      </w:tr>
      <w:tr w:rsidR="000954AD" w:rsidRPr="00AD2F50" w14:paraId="5DB60BEF" w14:textId="77777777" w:rsidTr="00797473">
        <w:trPr>
          <w:cantSplit/>
          <w:trHeight w:val="13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6FEA4E" w14:textId="77777777" w:rsidR="000954AD" w:rsidRPr="00AD2F50" w:rsidRDefault="000954AD" w:rsidP="000954AD">
            <w:pPr>
              <w:keepNext/>
              <w:keepLines/>
              <w:spacing w:after="60" w:line="240" w:lineRule="auto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C7DB7" w14:textId="1D92839C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EFA4FA" w14:textId="18CFA6CE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99004E" w14:textId="7777777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ADA959" w14:textId="3E2FCEF6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467C4C" w14:textId="50B6A3E6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1B3597" w14:textId="0152A10C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E3D4B8" w14:textId="57EF3D9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648224" w14:textId="77777777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E17D1D" w14:textId="635F04A4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8999CE" w14:textId="0BDB1835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DE2643" w14:textId="43616C81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E63CC5" w14:textId="475E1633" w:rsidR="000954AD" w:rsidRPr="00AD2F50" w:rsidRDefault="000954AD" w:rsidP="000954AD">
            <w:pPr>
              <w:spacing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CA"/>
              </w:rPr>
            </w:pPr>
            <w:r w:rsidRPr="00AD2F50">
              <w:rPr>
                <w:rFonts w:ascii="Times Roman" w:hAnsi="Times Roman" w:cs="Arial"/>
                <w:sz w:val="20"/>
                <w:szCs w:val="20"/>
                <w:lang w:val="en-CA"/>
              </w:rPr>
              <w:t>26.6</w:t>
            </w:r>
          </w:p>
        </w:tc>
      </w:tr>
    </w:tbl>
    <w:p w14:paraId="56B1FCFD" w14:textId="33AA69BB" w:rsidR="00D42C8D" w:rsidRDefault="006D3DAC">
      <w:pPr>
        <w:rPr>
          <w:rFonts w:ascii="Times Roman" w:hAnsi="Times Roman" w:cs="Arial"/>
          <w:i/>
          <w:iCs/>
          <w:sz w:val="20"/>
          <w:szCs w:val="20"/>
          <w:lang w:val="en-GB"/>
        </w:rPr>
      </w:pPr>
      <w:r w:rsidRPr="009526C3">
        <w:rPr>
          <w:rFonts w:ascii="Times Roman" w:hAnsi="Times Roman" w:cs="Arial"/>
          <w:i/>
          <w:iCs/>
          <w:sz w:val="20"/>
          <w:szCs w:val="20"/>
          <w:lang w:val="en-GB"/>
        </w:rPr>
        <w:t>Abbreviations: CVD = cardiovascular disease</w:t>
      </w:r>
      <w:r w:rsidR="001C2798">
        <w:rPr>
          <w:rFonts w:ascii="Times Roman" w:hAnsi="Times Roman" w:cs="Arial"/>
          <w:i/>
          <w:iCs/>
          <w:sz w:val="20"/>
          <w:szCs w:val="20"/>
          <w:lang w:val="en-GB"/>
        </w:rPr>
        <w:t>; m = male; w = women</w:t>
      </w:r>
    </w:p>
    <w:p w14:paraId="6878E4B6" w14:textId="77777777" w:rsidR="000E1372" w:rsidRDefault="000E1372">
      <w:pPr>
        <w:rPr>
          <w:rFonts w:ascii="Times Roman" w:hAnsi="Times Roman" w:cs="Arial"/>
          <w:i/>
          <w:iCs/>
          <w:sz w:val="20"/>
          <w:szCs w:val="20"/>
          <w:lang w:val="en-GB"/>
        </w:rPr>
      </w:pPr>
    </w:p>
    <w:p w14:paraId="3A6C9647" w14:textId="61564AA6" w:rsidR="00C25A27" w:rsidRPr="009526C3" w:rsidRDefault="00C25A27" w:rsidP="00C25A27">
      <w:pPr>
        <w:pStyle w:val="Beschriftung"/>
        <w:rPr>
          <w:rFonts w:ascii="Times Roman" w:hAnsi="Times Roman" w:cs="Arial"/>
          <w:i w:val="0"/>
          <w:iCs w:val="0"/>
          <w:color w:val="auto"/>
          <w:sz w:val="20"/>
          <w:szCs w:val="20"/>
          <w:lang w:val="en-CA"/>
        </w:rPr>
      </w:pPr>
      <w:r w:rsidRPr="009526C3">
        <w:rPr>
          <w:rFonts w:ascii="Times Roman" w:hAnsi="Times Roman" w:cs="Arial"/>
          <w:b/>
          <w:bCs/>
          <w:i w:val="0"/>
          <w:iCs w:val="0"/>
          <w:color w:val="auto"/>
          <w:sz w:val="20"/>
          <w:szCs w:val="20"/>
          <w:lang w:val="en-CA"/>
        </w:rPr>
        <w:t xml:space="preserve">Table </w:t>
      </w:r>
      <w:r>
        <w:rPr>
          <w:rFonts w:ascii="Times Roman" w:hAnsi="Times Roman" w:cs="Arial"/>
          <w:b/>
          <w:bCs/>
          <w:i w:val="0"/>
          <w:iCs w:val="0"/>
          <w:color w:val="auto"/>
          <w:sz w:val="20"/>
          <w:szCs w:val="20"/>
          <w:lang w:val="en-CA"/>
        </w:rPr>
        <w:t>S3</w:t>
      </w:r>
      <w:r w:rsidRPr="009526C3">
        <w:rPr>
          <w:rFonts w:ascii="Times Roman" w:hAnsi="Times Roman" w:cs="Arial"/>
          <w:i w:val="0"/>
          <w:iCs w:val="0"/>
          <w:color w:val="auto"/>
          <w:sz w:val="20"/>
          <w:szCs w:val="20"/>
          <w:lang w:val="en-CA"/>
        </w:rPr>
        <w:t xml:space="preserve"> </w:t>
      </w:r>
      <w:r>
        <w:rPr>
          <w:rFonts w:ascii="Times Roman" w:hAnsi="Times Roman" w:cs="Arial"/>
          <w:i w:val="0"/>
          <w:iCs w:val="0"/>
          <w:color w:val="auto"/>
          <w:sz w:val="20"/>
          <w:szCs w:val="20"/>
          <w:lang w:val="en-CA"/>
        </w:rPr>
        <w:t xml:space="preserve">Mean working time across </w:t>
      </w:r>
      <w:r w:rsidRPr="009526C3">
        <w:rPr>
          <w:rFonts w:ascii="Times Roman" w:hAnsi="Times Roman" w:cs="Arial"/>
          <w:i w:val="0"/>
          <w:iCs w:val="0"/>
          <w:color w:val="auto"/>
          <w:sz w:val="20"/>
          <w:szCs w:val="20"/>
          <w:lang w:val="en-CA"/>
        </w:rPr>
        <w:t xml:space="preserve">occupational sitting time </w:t>
      </w:r>
      <w:r>
        <w:rPr>
          <w:rFonts w:ascii="Times Roman" w:hAnsi="Times Roman" w:cs="Arial"/>
          <w:i w:val="0"/>
          <w:iCs w:val="0"/>
          <w:color w:val="auto"/>
          <w:sz w:val="20"/>
          <w:szCs w:val="20"/>
          <w:lang w:val="en-CA"/>
        </w:rPr>
        <w:t>categories at baseline</w:t>
      </w:r>
      <w:r w:rsidR="00503A5C">
        <w:rPr>
          <w:rFonts w:ascii="Times Roman" w:hAnsi="Times Roman" w:cs="Arial"/>
          <w:i w:val="0"/>
          <w:iCs w:val="0"/>
          <w:color w:val="auto"/>
          <w:sz w:val="20"/>
          <w:szCs w:val="20"/>
          <w:lang w:val="en-CA"/>
        </w:rPr>
        <w:t xml:space="preserve"> in both sample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377"/>
        <w:gridCol w:w="942"/>
        <w:gridCol w:w="1137"/>
        <w:gridCol w:w="66"/>
        <w:gridCol w:w="1040"/>
        <w:gridCol w:w="1040"/>
      </w:tblGrid>
      <w:tr w:rsidR="008C22A3" w:rsidRPr="00B55066" w14:paraId="73DBCC39" w14:textId="77777777" w:rsidTr="00D273BE">
        <w:trPr>
          <w:cantSplit/>
          <w:trHeight w:val="766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2CDE886" w14:textId="77777777" w:rsidR="008C22A3" w:rsidRPr="009526C3" w:rsidRDefault="008C22A3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lastRenderedPageBreak/>
              <w:t>Occupational sitting time (hours/week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42FD1D" w14:textId="77777777" w:rsidR="008C22A3" w:rsidRDefault="008C22A3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Weekly Working Hours</w:t>
            </w:r>
          </w:p>
          <w:p w14:paraId="605E4880" w14:textId="02794B95" w:rsidR="008C22A3" w:rsidRPr="009526C3" w:rsidRDefault="00FE0667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 xml:space="preserve">Sample </w:t>
            </w:r>
            <w:r w:rsidR="008C22A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BMI-</w:t>
            </w:r>
            <w:r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6EF854F" w14:textId="77777777" w:rsidR="008C22A3" w:rsidRDefault="008C22A3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8E289AC" w14:textId="77777777" w:rsidR="008C22A3" w:rsidRDefault="008C22A3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Weekly Working Hours</w:t>
            </w:r>
          </w:p>
          <w:p w14:paraId="65C5E74E" w14:textId="1DEBDC39" w:rsidR="008C22A3" w:rsidRDefault="00FE0667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 xml:space="preserve">Sample </w:t>
            </w:r>
            <w:r w:rsidR="008C22A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CVD-</w:t>
            </w:r>
            <w:r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analysis</w:t>
            </w:r>
          </w:p>
        </w:tc>
      </w:tr>
      <w:tr w:rsidR="008C22A3" w:rsidRPr="004E14BA" w14:paraId="6AB8A8C8" w14:textId="77777777" w:rsidTr="00630B75">
        <w:trPr>
          <w:cantSplit/>
          <w:trHeight w:val="185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4EB1EE" w14:textId="77777777" w:rsidR="008C22A3" w:rsidRPr="009526C3" w:rsidRDefault="008C22A3" w:rsidP="008C22A3">
            <w:pPr>
              <w:keepNext/>
              <w:keepLines/>
              <w:spacing w:before="60" w:after="60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40CCEC2" w14:textId="77777777" w:rsidR="008C22A3" w:rsidRPr="009526C3" w:rsidRDefault="008C22A3" w:rsidP="008C22A3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kern w:val="16"/>
                <w:sz w:val="20"/>
                <w:szCs w:val="20"/>
                <w:lang w:val="en-GB"/>
              </w:rPr>
            </w:pPr>
            <w:r>
              <w:rPr>
                <w:rStyle w:val="cf01"/>
                <w:rFonts w:ascii="Times Roman" w:hAnsi="Times Roman" w:cs="Arial"/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A648D0A" w14:textId="095186D4" w:rsidR="008C22A3" w:rsidRPr="009526C3" w:rsidRDefault="00AC590D" w:rsidP="008C22A3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kern w:val="16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179EAB" w14:textId="77777777" w:rsidR="008C22A3" w:rsidRPr="009526C3" w:rsidRDefault="008C22A3" w:rsidP="008C22A3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7A3733C" w14:textId="7DB3BE10" w:rsidR="008C22A3" w:rsidRPr="009526C3" w:rsidRDefault="008C22A3" w:rsidP="008C22A3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Style w:val="cf01"/>
                <w:rFonts w:ascii="Times Roman" w:hAnsi="Times Roman" w:cs="Arial"/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510A963" w14:textId="3975FF97" w:rsidR="008C22A3" w:rsidRPr="009526C3" w:rsidRDefault="00AC590D" w:rsidP="008C22A3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  <w:t>SD</w:t>
            </w:r>
          </w:p>
        </w:tc>
      </w:tr>
      <w:tr w:rsidR="008C22A3" w:rsidRPr="004E14BA" w14:paraId="7B600A6B" w14:textId="77777777" w:rsidTr="008C22A3">
        <w:trPr>
          <w:cantSplit/>
          <w:trHeight w:val="1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45D34A" w14:textId="77777777" w:rsidR="008C22A3" w:rsidRPr="009526C3" w:rsidRDefault="008C22A3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76EF6" w14:textId="421DAACF" w:rsidR="008C22A3" w:rsidRPr="009526C3" w:rsidRDefault="00AC590D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>
              <w:rPr>
                <w:rFonts w:ascii="Times Roman" w:hAnsi="Times Roman" w:cs="Arial"/>
                <w:sz w:val="20"/>
                <w:szCs w:val="20"/>
              </w:rPr>
              <w:t>3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8AC3C" w14:textId="0916AD22" w:rsidR="008C22A3" w:rsidRPr="009526C3" w:rsidRDefault="00AC590D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>
              <w:rPr>
                <w:rFonts w:ascii="Times Roman" w:hAnsi="Times Roman" w:cs="Arial"/>
                <w:sz w:val="20"/>
                <w:szCs w:val="20"/>
              </w:rPr>
              <w:t>1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612B1" w14:textId="77777777" w:rsidR="008C22A3" w:rsidRPr="009526C3" w:rsidRDefault="008C22A3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2203B" w14:textId="7F278582" w:rsidR="008C22A3" w:rsidRPr="009526C3" w:rsidRDefault="007966F7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>
              <w:rPr>
                <w:rFonts w:ascii="Times Roman" w:hAnsi="Times Roman" w:cs="Arial"/>
                <w:sz w:val="20"/>
                <w:szCs w:val="20"/>
              </w:rPr>
              <w:t>2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E0963" w14:textId="75439587" w:rsidR="008C22A3" w:rsidRPr="009526C3" w:rsidRDefault="007966F7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>
              <w:rPr>
                <w:rFonts w:ascii="Times Roman" w:hAnsi="Times Roman" w:cs="Arial"/>
                <w:sz w:val="20"/>
                <w:szCs w:val="20"/>
              </w:rPr>
              <w:t>13.70</w:t>
            </w:r>
          </w:p>
        </w:tc>
      </w:tr>
      <w:tr w:rsidR="008C22A3" w:rsidRPr="004E14BA" w14:paraId="1F3717C4" w14:textId="77777777" w:rsidTr="008C22A3">
        <w:trPr>
          <w:cantSplit/>
          <w:trHeight w:val="1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EC4BE9" w14:textId="77777777" w:rsidR="008C22A3" w:rsidRPr="009526C3" w:rsidRDefault="008C22A3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</w:rPr>
              <w:t xml:space="preserve">5 </w:t>
            </w:r>
            <w:proofErr w:type="spellStart"/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</w:rPr>
              <w:t xml:space="preserve"> &lt;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8F2FF" w14:textId="74A619D8" w:rsidR="008C22A3" w:rsidRPr="009526C3" w:rsidRDefault="00AC590D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3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F1A2B" w14:textId="5606EC8E" w:rsidR="008C22A3" w:rsidRPr="009526C3" w:rsidRDefault="00AC590D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1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C72BF" w14:textId="77777777" w:rsidR="008C22A3" w:rsidRPr="009526C3" w:rsidRDefault="008C22A3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BF415" w14:textId="52116EB7" w:rsidR="008C22A3" w:rsidRPr="009526C3" w:rsidRDefault="007966F7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3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AA13D" w14:textId="5FD8855B" w:rsidR="008C22A3" w:rsidRPr="009526C3" w:rsidRDefault="007966F7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12.54</w:t>
            </w:r>
          </w:p>
        </w:tc>
      </w:tr>
      <w:tr w:rsidR="008C22A3" w:rsidRPr="004E14BA" w14:paraId="3F8E85D7" w14:textId="77777777" w:rsidTr="008C22A3">
        <w:trPr>
          <w:cantSplit/>
          <w:trHeight w:val="1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580027" w14:textId="77777777" w:rsidR="008C22A3" w:rsidRPr="009526C3" w:rsidRDefault="008C22A3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15 </w:t>
            </w:r>
            <w:proofErr w:type="spellStart"/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 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AC988" w14:textId="79923C21" w:rsidR="008C22A3" w:rsidRPr="009526C3" w:rsidRDefault="00AC590D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3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25FDE" w14:textId="36EA31A5" w:rsidR="008C22A3" w:rsidRPr="009526C3" w:rsidRDefault="00AC590D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1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1F58B" w14:textId="77777777" w:rsidR="008C22A3" w:rsidRPr="009526C3" w:rsidRDefault="008C22A3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1EE8B" w14:textId="72F1CC19" w:rsidR="008C22A3" w:rsidRPr="009526C3" w:rsidRDefault="007966F7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3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9A1D6" w14:textId="0AD3737A" w:rsidR="008C22A3" w:rsidRPr="009526C3" w:rsidRDefault="007966F7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10.59</w:t>
            </w:r>
          </w:p>
        </w:tc>
      </w:tr>
      <w:tr w:rsidR="008C22A3" w:rsidRPr="004E14BA" w14:paraId="22BFAF62" w14:textId="77777777" w:rsidTr="008C22A3">
        <w:trPr>
          <w:cantSplit/>
          <w:trHeight w:val="1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FDEF12" w14:textId="77777777" w:rsidR="008C22A3" w:rsidRPr="009526C3" w:rsidRDefault="008C22A3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25 </w:t>
            </w:r>
            <w:proofErr w:type="spellStart"/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 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9544A" w14:textId="4C6D69E1" w:rsidR="008C22A3" w:rsidRPr="009526C3" w:rsidRDefault="00AC590D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4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3710C" w14:textId="6550A3D9" w:rsidR="008C22A3" w:rsidRPr="009526C3" w:rsidRDefault="00AC590D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FA049" w14:textId="77777777" w:rsidR="008C22A3" w:rsidRPr="009526C3" w:rsidRDefault="008C22A3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DCF03" w14:textId="70FB522E" w:rsidR="008C22A3" w:rsidRPr="009526C3" w:rsidRDefault="007966F7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4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0D0C6" w14:textId="4E40A78A" w:rsidR="008C22A3" w:rsidRPr="009526C3" w:rsidRDefault="007966F7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8.15</w:t>
            </w:r>
          </w:p>
        </w:tc>
      </w:tr>
      <w:tr w:rsidR="008C22A3" w:rsidRPr="004E14BA" w14:paraId="10395FA6" w14:textId="77777777" w:rsidTr="008C22A3">
        <w:trPr>
          <w:cantSplit/>
          <w:trHeight w:val="18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74828F" w14:textId="77777777" w:rsidR="008C22A3" w:rsidRPr="009526C3" w:rsidRDefault="008C22A3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eastAsia="Times New Roman" w:hAnsi="Times Roman" w:cs="Arial"/>
                <w:sz w:val="20"/>
                <w:szCs w:val="20"/>
                <w:lang w:val="en-US"/>
              </w:rPr>
              <w:t>≥</w:t>
            </w:r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19139" w14:textId="7DE58C39" w:rsidR="008C22A3" w:rsidRPr="009526C3" w:rsidRDefault="00AC590D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4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D196A" w14:textId="27F4D05F" w:rsidR="008C22A3" w:rsidRPr="009526C3" w:rsidRDefault="00AC590D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58C99" w14:textId="77777777" w:rsidR="008C22A3" w:rsidRPr="009526C3" w:rsidRDefault="008C22A3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E5361" w14:textId="77AC1371" w:rsidR="008C22A3" w:rsidRPr="009526C3" w:rsidRDefault="007966F7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4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179D9" w14:textId="111E75F0" w:rsidR="008C22A3" w:rsidRPr="009526C3" w:rsidRDefault="007966F7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6.48</w:t>
            </w:r>
          </w:p>
        </w:tc>
      </w:tr>
    </w:tbl>
    <w:p w14:paraId="206FBF47" w14:textId="77777777" w:rsidR="00C25A27" w:rsidRDefault="00C25A27">
      <w:pPr>
        <w:rPr>
          <w:rFonts w:ascii="Times Roman" w:hAnsi="Times Roman" w:cs="Arial"/>
          <w:i/>
          <w:iCs/>
          <w:sz w:val="20"/>
          <w:szCs w:val="20"/>
          <w:lang w:val="en-GB"/>
        </w:rPr>
      </w:pPr>
    </w:p>
    <w:p w14:paraId="7FD3439F" w14:textId="77777777" w:rsidR="000E1372" w:rsidRPr="009526C3" w:rsidRDefault="000E1372" w:rsidP="000E1372">
      <w:pPr>
        <w:keepNext/>
        <w:spacing w:line="360" w:lineRule="auto"/>
        <w:jc w:val="both"/>
        <w:rPr>
          <w:rFonts w:ascii="Times Roman" w:hAnsi="Times Roman"/>
          <w:sz w:val="20"/>
          <w:szCs w:val="20"/>
        </w:rPr>
      </w:pPr>
      <w:r w:rsidRPr="009526C3">
        <w:rPr>
          <w:rFonts w:ascii="Times Roman" w:hAnsi="Times Roman"/>
          <w:noProof/>
          <w:sz w:val="20"/>
          <w:szCs w:val="20"/>
          <w:lang w:eastAsia="de-DE"/>
        </w:rPr>
        <w:drawing>
          <wp:inline distT="0" distB="0" distL="0" distR="0" wp14:anchorId="7C5E8965" wp14:editId="51C9E4E5">
            <wp:extent cx="5760720" cy="4145280"/>
            <wp:effectExtent l="0" t="0" r="0" b="7620"/>
            <wp:docPr id="1735551282" name="Grafik 18" descr="Ein Bild, das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551282" name="Grafik 18" descr="Ein Bild, das Reihe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4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D63899" w14:textId="77777777" w:rsidR="000E1372" w:rsidRPr="009526C3" w:rsidRDefault="000E1372" w:rsidP="000E1372">
      <w:pPr>
        <w:pStyle w:val="Beschriftung"/>
        <w:spacing w:before="40" w:after="240" w:line="259" w:lineRule="auto"/>
        <w:rPr>
          <w:rFonts w:ascii="Times Roman" w:hAnsi="Times Roman"/>
          <w:sz w:val="20"/>
          <w:szCs w:val="20"/>
          <w:lang w:val="en-CA"/>
        </w:rPr>
      </w:pPr>
      <w:r w:rsidRPr="00960691">
        <w:rPr>
          <w:rFonts w:ascii="Times Roman" w:hAnsi="Times Roman" w:cs="Arial"/>
          <w:b/>
          <w:bCs/>
          <w:i w:val="0"/>
          <w:iCs w:val="0"/>
          <w:color w:val="auto"/>
          <w:sz w:val="20"/>
          <w:szCs w:val="20"/>
          <w:lang w:val="en-GB"/>
        </w:rPr>
        <w:t>Fig. S1</w:t>
      </w:r>
      <w:r w:rsidRPr="009526C3">
        <w:rPr>
          <w:rFonts w:ascii="Times Roman" w:hAnsi="Times Roman" w:cs="Arial"/>
          <w:i w:val="0"/>
          <w:iCs w:val="0"/>
          <w:color w:val="auto"/>
          <w:sz w:val="20"/>
          <w:szCs w:val="20"/>
          <w:lang w:val="en-CA"/>
        </w:rPr>
        <w:t xml:space="preserve"> </w:t>
      </w:r>
      <w:r w:rsidRPr="00960691">
        <w:rPr>
          <w:rFonts w:ascii="Times Roman" w:hAnsi="Times Roman" w:cs="Arial"/>
          <w:i w:val="0"/>
          <w:iCs w:val="0"/>
          <w:color w:val="auto"/>
          <w:sz w:val="20"/>
          <w:szCs w:val="20"/>
          <w:lang w:val="en-GB"/>
        </w:rPr>
        <w:t xml:space="preserve">Directed acyclic graph showing the relationship between occupational sedentary </w:t>
      </w:r>
      <w:proofErr w:type="spellStart"/>
      <w:r w:rsidRPr="00960691">
        <w:rPr>
          <w:rFonts w:ascii="Times Roman" w:hAnsi="Times Roman" w:cs="Arial"/>
          <w:i w:val="0"/>
          <w:iCs w:val="0"/>
          <w:color w:val="auto"/>
          <w:sz w:val="20"/>
          <w:szCs w:val="20"/>
          <w:lang w:val="en-GB"/>
        </w:rPr>
        <w:t>behavior</w:t>
      </w:r>
      <w:proofErr w:type="spellEnd"/>
      <w:r w:rsidRPr="00960691">
        <w:rPr>
          <w:rFonts w:ascii="Times Roman" w:hAnsi="Times Roman" w:cs="Arial"/>
          <w:i w:val="0"/>
          <w:iCs w:val="0"/>
          <w:color w:val="auto"/>
          <w:sz w:val="20"/>
          <w:szCs w:val="20"/>
          <w:lang w:val="en-GB"/>
        </w:rPr>
        <w:t>, BMI changes, and additional causal factors</w:t>
      </w:r>
    </w:p>
    <w:p w14:paraId="43463FF1" w14:textId="77777777" w:rsidR="000E1372" w:rsidRPr="009526C3" w:rsidRDefault="000E1372" w:rsidP="000E1372">
      <w:pPr>
        <w:rPr>
          <w:rFonts w:ascii="Times Roman" w:hAnsi="Times Roman"/>
          <w:sz w:val="20"/>
          <w:szCs w:val="20"/>
          <w:lang w:val="en-CA"/>
        </w:rPr>
      </w:pPr>
      <w:r w:rsidRPr="009526C3">
        <w:rPr>
          <w:rFonts w:ascii="Times Roman" w:hAnsi="Times Roman"/>
          <w:noProof/>
          <w:sz w:val="20"/>
          <w:szCs w:val="20"/>
          <w:lang w:eastAsia="de-DE"/>
        </w:rPr>
        <w:lastRenderedPageBreak/>
        <w:drawing>
          <wp:inline distT="0" distB="0" distL="0" distR="0" wp14:anchorId="495F131C" wp14:editId="5F6D04EB">
            <wp:extent cx="5760720" cy="4145280"/>
            <wp:effectExtent l="0" t="0" r="0" b="7620"/>
            <wp:docPr id="870635033" name="Grafik 19" descr="Ein Bild, das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635033" name="Grafik 19" descr="Ein Bild, das Reihe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4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FCBC7" w14:textId="77777777" w:rsidR="000E1372" w:rsidRPr="00960691" w:rsidRDefault="000E1372" w:rsidP="000E1372">
      <w:pPr>
        <w:pStyle w:val="Beschriftung"/>
        <w:spacing w:before="40" w:after="240" w:line="259" w:lineRule="auto"/>
        <w:rPr>
          <w:rFonts w:ascii="Times Roman" w:hAnsi="Times Roman" w:cs="Arial"/>
          <w:i w:val="0"/>
          <w:iCs w:val="0"/>
          <w:color w:val="auto"/>
          <w:sz w:val="20"/>
          <w:szCs w:val="20"/>
          <w:lang w:val="en-GB"/>
        </w:rPr>
      </w:pPr>
      <w:r w:rsidRPr="00960691">
        <w:rPr>
          <w:rFonts w:ascii="Times Roman" w:hAnsi="Times Roman" w:cs="Arial"/>
          <w:b/>
          <w:bCs/>
          <w:i w:val="0"/>
          <w:iCs w:val="0"/>
          <w:color w:val="auto"/>
          <w:sz w:val="20"/>
          <w:szCs w:val="20"/>
          <w:lang w:val="en-GB"/>
        </w:rPr>
        <w:t>Fig. S2</w:t>
      </w:r>
      <w:r w:rsidRPr="009526C3">
        <w:rPr>
          <w:rFonts w:ascii="Times Roman" w:hAnsi="Times Roman" w:cs="Arial"/>
          <w:i w:val="0"/>
          <w:iCs w:val="0"/>
          <w:color w:val="auto"/>
          <w:sz w:val="20"/>
          <w:szCs w:val="20"/>
          <w:lang w:val="en-CA"/>
        </w:rPr>
        <w:t xml:space="preserve"> </w:t>
      </w:r>
      <w:r w:rsidRPr="00960691">
        <w:rPr>
          <w:rFonts w:ascii="Times Roman" w:hAnsi="Times Roman" w:cs="Arial"/>
          <w:i w:val="0"/>
          <w:iCs w:val="0"/>
          <w:color w:val="auto"/>
          <w:sz w:val="20"/>
          <w:szCs w:val="20"/>
          <w:lang w:val="en-GB"/>
        </w:rPr>
        <w:t xml:space="preserve">Directed acyclic graph showing the relationship between occupational sedentary </w:t>
      </w:r>
      <w:proofErr w:type="spellStart"/>
      <w:r w:rsidRPr="00960691">
        <w:rPr>
          <w:rFonts w:ascii="Times Roman" w:hAnsi="Times Roman" w:cs="Arial"/>
          <w:i w:val="0"/>
          <w:iCs w:val="0"/>
          <w:color w:val="auto"/>
          <w:sz w:val="20"/>
          <w:szCs w:val="20"/>
          <w:lang w:val="en-GB"/>
        </w:rPr>
        <w:t>behavior</w:t>
      </w:r>
      <w:proofErr w:type="spellEnd"/>
      <w:r w:rsidRPr="00960691">
        <w:rPr>
          <w:rFonts w:ascii="Times Roman" w:hAnsi="Times Roman" w:cs="Arial"/>
          <w:i w:val="0"/>
          <w:iCs w:val="0"/>
          <w:color w:val="auto"/>
          <w:sz w:val="20"/>
          <w:szCs w:val="20"/>
          <w:lang w:val="en-GB"/>
        </w:rPr>
        <w:t>, cardiovascular disease, and additional causal factors</w:t>
      </w:r>
    </w:p>
    <w:p w14:paraId="6E097937" w14:textId="77777777" w:rsidR="000E1372" w:rsidRPr="00960691" w:rsidRDefault="000E1372" w:rsidP="000E1372">
      <w:pPr>
        <w:rPr>
          <w:rFonts w:ascii="Times Roman" w:hAnsi="Times Roman"/>
          <w:i/>
          <w:iCs/>
          <w:sz w:val="20"/>
          <w:szCs w:val="20"/>
          <w:lang w:val="en-GB"/>
        </w:rPr>
      </w:pPr>
    </w:p>
    <w:p w14:paraId="7C7C30C8" w14:textId="6BA26980" w:rsidR="000E1372" w:rsidRPr="009526C3" w:rsidRDefault="000E1372" w:rsidP="000E1372">
      <w:pPr>
        <w:pStyle w:val="Beschriftung"/>
        <w:keepNext/>
        <w:spacing w:before="40" w:after="240" w:line="259" w:lineRule="auto"/>
        <w:rPr>
          <w:rFonts w:ascii="Times Roman" w:hAnsi="Times Roman" w:cs="Arial"/>
          <w:i w:val="0"/>
          <w:iCs w:val="0"/>
          <w:color w:val="auto"/>
          <w:sz w:val="20"/>
          <w:szCs w:val="20"/>
          <w:lang w:val="en-CA"/>
        </w:rPr>
      </w:pPr>
      <w:r w:rsidRPr="009526C3">
        <w:rPr>
          <w:rFonts w:ascii="Times Roman" w:hAnsi="Times Roman" w:cs="Arial"/>
          <w:b/>
          <w:bCs/>
          <w:i w:val="0"/>
          <w:iCs w:val="0"/>
          <w:color w:val="auto"/>
          <w:sz w:val="20"/>
          <w:szCs w:val="20"/>
          <w:lang w:val="en-CA"/>
        </w:rPr>
        <w:t xml:space="preserve">Table </w:t>
      </w:r>
      <w:r>
        <w:rPr>
          <w:rFonts w:ascii="Times Roman" w:hAnsi="Times Roman" w:cs="Arial"/>
          <w:b/>
          <w:bCs/>
          <w:i w:val="0"/>
          <w:iCs w:val="0"/>
          <w:color w:val="auto"/>
          <w:sz w:val="20"/>
          <w:szCs w:val="20"/>
          <w:lang w:val="en-CA"/>
        </w:rPr>
        <w:t>S</w:t>
      </w:r>
      <w:r w:rsidR="00083582">
        <w:rPr>
          <w:rFonts w:ascii="Times Roman" w:hAnsi="Times Roman" w:cs="Arial"/>
          <w:b/>
          <w:bCs/>
          <w:i w:val="0"/>
          <w:iCs w:val="0"/>
          <w:color w:val="auto"/>
          <w:sz w:val="20"/>
          <w:szCs w:val="20"/>
          <w:lang w:val="en-CA"/>
        </w:rPr>
        <w:t>4</w:t>
      </w:r>
      <w:r w:rsidRPr="009526C3">
        <w:rPr>
          <w:rFonts w:ascii="Times Roman" w:hAnsi="Times Roman" w:cs="Arial"/>
          <w:i w:val="0"/>
          <w:iCs w:val="0"/>
          <w:color w:val="auto"/>
          <w:sz w:val="20"/>
          <w:szCs w:val="20"/>
          <w:lang w:val="en-CA"/>
        </w:rPr>
        <w:t xml:space="preserve"> Association between occupational sitting time in 2012 and five-year change in BMI (N=2,000). The regression coefficient (</w:t>
      </w:r>
      <w:r w:rsidRPr="009526C3">
        <w:rPr>
          <w:rStyle w:val="cf01"/>
          <w:rFonts w:ascii="Times Roman" w:hAnsi="Times Roman" w:cs="Arial"/>
          <w:i w:val="0"/>
          <w:iCs w:val="0"/>
          <w:color w:val="auto"/>
          <w:sz w:val="20"/>
          <w:szCs w:val="20"/>
        </w:rPr>
        <w:t>β</w:t>
      </w:r>
      <w:r w:rsidRPr="009526C3">
        <w:rPr>
          <w:rFonts w:ascii="Times Roman" w:hAnsi="Times Roman" w:cs="Arial"/>
          <w:i w:val="0"/>
          <w:iCs w:val="0"/>
          <w:color w:val="auto"/>
          <w:sz w:val="20"/>
          <w:szCs w:val="20"/>
          <w:lang w:val="en-CA"/>
        </w:rPr>
        <w:t xml:space="preserve">) corresponds to the </w:t>
      </w:r>
      <w:r w:rsidRPr="009526C3">
        <w:rPr>
          <w:rFonts w:ascii="Times Roman" w:hAnsi="Times Roman" w:cs="Arial"/>
          <w:i w:val="0"/>
          <w:iCs w:val="0"/>
          <w:color w:val="auto"/>
          <w:sz w:val="20"/>
          <w:szCs w:val="20"/>
          <w:lang w:val="en-CA"/>
        </w:rPr>
        <w:sym w:font="Symbol" w:char="F044"/>
      </w:r>
      <w:r w:rsidRPr="009526C3">
        <w:rPr>
          <w:rFonts w:ascii="Times Roman" w:hAnsi="Times Roman" w:cs="Arial"/>
          <w:i w:val="0"/>
          <w:iCs w:val="0"/>
          <w:color w:val="auto"/>
          <w:sz w:val="20"/>
          <w:szCs w:val="20"/>
          <w:lang w:val="en-CA"/>
        </w:rPr>
        <w:t>BMI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377"/>
        <w:gridCol w:w="474"/>
        <w:gridCol w:w="1329"/>
      </w:tblGrid>
      <w:tr w:rsidR="000E1372" w:rsidRPr="004E14BA" w14:paraId="351336CB" w14:textId="77777777" w:rsidTr="00DA25E8">
        <w:trPr>
          <w:cantSplit/>
          <w:trHeight w:val="159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36867F6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Occupational sitting time (hours/week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691339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Change in BMI</w:t>
            </w:r>
          </w:p>
        </w:tc>
      </w:tr>
      <w:tr w:rsidR="000E1372" w:rsidRPr="004E14BA" w14:paraId="35644D2B" w14:textId="77777777" w:rsidTr="00DA25E8">
        <w:trPr>
          <w:cantSplit/>
          <w:trHeight w:val="19"/>
          <w:tblHeader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29CF5B" w14:textId="77777777" w:rsidR="000E1372" w:rsidRPr="009526C3" w:rsidRDefault="000E1372" w:rsidP="00DA25E8">
            <w:pPr>
              <w:keepNext/>
              <w:keepLines/>
              <w:spacing w:before="60" w:after="60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04A616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Model 3</w:t>
            </w: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0E1372" w:rsidRPr="004E14BA" w14:paraId="22DF7831" w14:textId="77777777" w:rsidTr="00DA25E8">
        <w:trPr>
          <w:cantSplit/>
          <w:trHeight w:val="186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F146C8" w14:textId="77777777" w:rsidR="000E1372" w:rsidRPr="009526C3" w:rsidRDefault="000E1372" w:rsidP="00DA25E8">
            <w:pPr>
              <w:keepNext/>
              <w:keepLines/>
              <w:spacing w:before="60" w:after="60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A355088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kern w:val="16"/>
                <w:sz w:val="20"/>
                <w:szCs w:val="20"/>
                <w:lang w:val="en-GB"/>
              </w:rPr>
            </w:pPr>
            <w:r w:rsidRPr="009526C3">
              <w:rPr>
                <w:rStyle w:val="cf01"/>
                <w:rFonts w:ascii="Times Roman" w:hAnsi="Times Roman" w:cs="Arial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A5F3E22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  <w:t>95% CI</w:t>
            </w:r>
          </w:p>
        </w:tc>
      </w:tr>
      <w:tr w:rsidR="000E1372" w:rsidRPr="004E14BA" w14:paraId="38C40593" w14:textId="77777777" w:rsidTr="00DA25E8">
        <w:trPr>
          <w:cantSplit/>
          <w:trHeight w:val="19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12C178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51858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3DCA1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(</w:t>
            </w:r>
            <w:proofErr w:type="spellStart"/>
            <w:r w:rsidRPr="009526C3">
              <w:rPr>
                <w:rFonts w:ascii="Times Roman" w:hAnsi="Times Roman" w:cs="Arial"/>
                <w:sz w:val="20"/>
                <w:szCs w:val="20"/>
              </w:rPr>
              <w:t>Ref</w:t>
            </w:r>
            <w:proofErr w:type="spellEnd"/>
            <w:r w:rsidRPr="009526C3">
              <w:rPr>
                <w:rFonts w:ascii="Times Roman" w:hAnsi="Times Roman" w:cs="Arial"/>
                <w:sz w:val="20"/>
                <w:szCs w:val="20"/>
              </w:rPr>
              <w:t>)</w:t>
            </w:r>
          </w:p>
        </w:tc>
      </w:tr>
      <w:tr w:rsidR="000E1372" w:rsidRPr="004E14BA" w14:paraId="6A6DF625" w14:textId="77777777" w:rsidTr="00DA25E8">
        <w:trPr>
          <w:cantSplit/>
          <w:trHeight w:val="19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16A042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</w:rPr>
              <w:t xml:space="preserve">5 </w:t>
            </w:r>
            <w:proofErr w:type="spellStart"/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</w:rPr>
              <w:t xml:space="preserve"> &lt;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EE53C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CFFCC" w14:textId="77777777" w:rsidR="000E1372" w:rsidRPr="009526C3" w:rsidRDefault="000E1372" w:rsidP="00DA25E8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(-0.38 </w:t>
            </w:r>
            <w:proofErr w:type="spellStart"/>
            <w:r w:rsidRPr="009526C3">
              <w:rPr>
                <w:rFonts w:ascii="Times Roman" w:hAnsi="Times Roman" w:cs="Arial"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sz w:val="20"/>
                <w:szCs w:val="20"/>
              </w:rPr>
              <w:t> 0.13)</w:t>
            </w:r>
          </w:p>
        </w:tc>
      </w:tr>
      <w:tr w:rsidR="000E1372" w:rsidRPr="004E14BA" w14:paraId="5A1BD105" w14:textId="77777777" w:rsidTr="00DA25E8">
        <w:trPr>
          <w:cantSplit/>
          <w:trHeight w:val="19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88DCC2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15 </w:t>
            </w:r>
            <w:proofErr w:type="spellStart"/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 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9C6DB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EAB3B" w14:textId="77777777" w:rsidR="000E1372" w:rsidRPr="009526C3" w:rsidRDefault="000E1372" w:rsidP="00DA25E8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 xml:space="preserve">(-0.48 </w:t>
            </w:r>
            <w:proofErr w:type="spellStart"/>
            <w:r w:rsidRPr="009526C3">
              <w:rPr>
                <w:rFonts w:ascii="Times Roman" w:hAnsi="Times Roman" w:cs="Arial"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sz w:val="20"/>
                <w:szCs w:val="20"/>
              </w:rPr>
              <w:t xml:space="preserve"> 0.08)</w:t>
            </w:r>
          </w:p>
        </w:tc>
      </w:tr>
      <w:tr w:rsidR="000E1372" w:rsidRPr="004E14BA" w14:paraId="5FE0CB68" w14:textId="77777777" w:rsidTr="00DA25E8">
        <w:trPr>
          <w:cantSplit/>
          <w:trHeight w:val="19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2E9DCE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25 </w:t>
            </w:r>
            <w:proofErr w:type="spellStart"/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 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8E4BE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C1F11" w14:textId="77777777" w:rsidR="000E1372" w:rsidRPr="009526C3" w:rsidRDefault="000E1372" w:rsidP="00DA25E8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 xml:space="preserve">(-0.40 </w:t>
            </w:r>
            <w:proofErr w:type="spellStart"/>
            <w:r w:rsidRPr="009526C3">
              <w:rPr>
                <w:rFonts w:ascii="Times Roman" w:hAnsi="Times Roman" w:cs="Arial"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sz w:val="20"/>
                <w:szCs w:val="20"/>
              </w:rPr>
              <w:t xml:space="preserve"> 0.19)</w:t>
            </w:r>
          </w:p>
        </w:tc>
      </w:tr>
      <w:tr w:rsidR="000E1372" w:rsidRPr="004E14BA" w14:paraId="2FA10D55" w14:textId="77777777" w:rsidTr="00DA25E8">
        <w:trPr>
          <w:cantSplit/>
          <w:trHeight w:val="19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E834C4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eastAsia="Times New Roman" w:hAnsi="Times Roman" w:cs="Arial"/>
                <w:sz w:val="20"/>
                <w:szCs w:val="20"/>
                <w:lang w:val="en-US"/>
              </w:rPr>
              <w:t>≥</w:t>
            </w:r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D10D4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B75C0" w14:textId="77777777" w:rsidR="000E1372" w:rsidRPr="009526C3" w:rsidRDefault="000E1372" w:rsidP="00DA25E8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 xml:space="preserve">(-0.51 </w:t>
            </w:r>
            <w:proofErr w:type="spellStart"/>
            <w:r w:rsidRPr="009526C3">
              <w:rPr>
                <w:rFonts w:ascii="Times Roman" w:hAnsi="Times Roman" w:cs="Arial"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sz w:val="20"/>
                <w:szCs w:val="20"/>
              </w:rPr>
              <w:t xml:space="preserve"> 0.07)</w:t>
            </w:r>
          </w:p>
        </w:tc>
      </w:tr>
      <w:tr w:rsidR="000E1372" w:rsidRPr="004E14BA" w14:paraId="35E47525" w14:textId="77777777" w:rsidTr="00DA25E8">
        <w:trPr>
          <w:cantSplit/>
          <w:trHeight w:val="19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8953C3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Model 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F5088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A15270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 xml:space="preserve">(0.36 </w:t>
            </w:r>
            <w:proofErr w:type="spellStart"/>
            <w:r w:rsidRPr="009526C3">
              <w:rPr>
                <w:rFonts w:ascii="Times Roman" w:hAnsi="Times Roman" w:cs="Arial"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sz w:val="20"/>
                <w:szCs w:val="20"/>
              </w:rPr>
              <w:t xml:space="preserve"> 1.29)</w:t>
            </w:r>
          </w:p>
        </w:tc>
      </w:tr>
    </w:tbl>
    <w:p w14:paraId="186ED9D8" w14:textId="77777777" w:rsidR="000E1372" w:rsidRPr="009526C3" w:rsidRDefault="000E1372" w:rsidP="000E1372">
      <w:pPr>
        <w:spacing w:after="120" w:line="240" w:lineRule="auto"/>
        <w:rPr>
          <w:rFonts w:ascii="Times Roman" w:hAnsi="Times Roman" w:cs="Arial"/>
          <w:i/>
          <w:iCs/>
          <w:sz w:val="20"/>
          <w:szCs w:val="20"/>
          <w:lang w:val="en-GB"/>
        </w:rPr>
      </w:pPr>
      <w:r w:rsidRPr="009526C3">
        <w:rPr>
          <w:rFonts w:ascii="Times Roman" w:hAnsi="Times Roman" w:cs="Arial"/>
          <w:i/>
          <w:iCs/>
          <w:sz w:val="20"/>
          <w:szCs w:val="20"/>
          <w:lang w:val="en-GB"/>
        </w:rPr>
        <w:t xml:space="preserve">Abbreviations: BMI = body mass-index, CI = confidence interval, </w:t>
      </w:r>
      <w:r w:rsidRPr="009526C3">
        <w:rPr>
          <w:rStyle w:val="cf01"/>
          <w:rFonts w:ascii="Times Roman" w:hAnsi="Times Roman" w:cs="Arial"/>
          <w:i/>
          <w:iCs/>
          <w:sz w:val="20"/>
          <w:szCs w:val="20"/>
        </w:rPr>
        <w:t>β</w:t>
      </w:r>
      <w:r w:rsidRPr="009526C3">
        <w:rPr>
          <w:rStyle w:val="cf01"/>
          <w:rFonts w:ascii="Times Roman" w:hAnsi="Times Roman" w:cs="Arial"/>
          <w:i/>
          <w:iCs/>
          <w:sz w:val="20"/>
          <w:szCs w:val="20"/>
          <w:lang w:val="en-CA"/>
        </w:rPr>
        <w:t>=regression coefficient B</w:t>
      </w:r>
    </w:p>
    <w:p w14:paraId="6FA7FF4B" w14:textId="77777777" w:rsidR="000E1372" w:rsidRPr="009526C3" w:rsidRDefault="000E1372" w:rsidP="000E1372">
      <w:pPr>
        <w:spacing w:after="120" w:line="240" w:lineRule="auto"/>
        <w:rPr>
          <w:rFonts w:ascii="Times Roman" w:hAnsi="Times Roman" w:cs="Arial"/>
          <w:sz w:val="20"/>
          <w:szCs w:val="20"/>
          <w:lang w:val="en-GB" w:eastAsia="da-DK"/>
        </w:rPr>
      </w:pPr>
      <w:r w:rsidRPr="009526C3">
        <w:rPr>
          <w:rFonts w:ascii="Times Roman" w:hAnsi="Times Roman" w:cs="Arial"/>
          <w:sz w:val="20"/>
          <w:szCs w:val="20"/>
          <w:vertAlign w:val="superscript"/>
          <w:lang w:val="en-GB" w:eastAsia="da-DK"/>
        </w:rPr>
        <w:t>c</w:t>
      </w:r>
      <w:r w:rsidRPr="009526C3">
        <w:rPr>
          <w:rFonts w:ascii="Times Roman" w:hAnsi="Times Roman" w:cs="Arial"/>
          <w:sz w:val="20"/>
          <w:szCs w:val="20"/>
          <w:lang w:val="en-GB" w:eastAsia="da-DK"/>
        </w:rPr>
        <w:t xml:space="preserve"> Model 3: Adjusted for age, sex, occupational level, shift work, smoking </w:t>
      </w:r>
      <w:proofErr w:type="spellStart"/>
      <w:r w:rsidRPr="009526C3">
        <w:rPr>
          <w:rFonts w:ascii="Times Roman" w:hAnsi="Times Roman" w:cs="Arial"/>
          <w:sz w:val="20"/>
          <w:szCs w:val="20"/>
          <w:lang w:val="en-GB" w:eastAsia="da-DK"/>
        </w:rPr>
        <w:t>behavior</w:t>
      </w:r>
      <w:proofErr w:type="spellEnd"/>
      <w:r w:rsidRPr="009526C3">
        <w:rPr>
          <w:rFonts w:ascii="Times Roman" w:hAnsi="Times Roman" w:cs="Arial"/>
          <w:sz w:val="20"/>
          <w:szCs w:val="20"/>
          <w:lang w:val="en-GB" w:eastAsia="da-DK"/>
        </w:rPr>
        <w:t>, leisure time physical activity and baseline BMI (centred).</w:t>
      </w:r>
    </w:p>
    <w:p w14:paraId="1AF9D98F" w14:textId="77777777" w:rsidR="000E1372" w:rsidRDefault="000E1372" w:rsidP="000E1372">
      <w:pPr>
        <w:spacing w:after="120" w:line="240" w:lineRule="auto"/>
        <w:rPr>
          <w:rFonts w:ascii="Times Roman" w:hAnsi="Times Roman" w:cs="Arial"/>
          <w:sz w:val="20"/>
          <w:szCs w:val="20"/>
          <w:lang w:val="en-GB" w:eastAsia="da-DK"/>
        </w:rPr>
      </w:pPr>
    </w:p>
    <w:p w14:paraId="2B231929" w14:textId="50B63E6C" w:rsidR="00CF4034" w:rsidRDefault="00792A36" w:rsidP="00CF4034">
      <w:pPr>
        <w:spacing w:before="40" w:after="240"/>
        <w:jc w:val="both"/>
        <w:rPr>
          <w:rFonts w:ascii="Times Roman" w:hAnsi="Times Roman" w:cs="Arial"/>
          <w:sz w:val="20"/>
          <w:szCs w:val="20"/>
          <w:lang w:val="en-CA"/>
        </w:rPr>
      </w:pPr>
      <w:r w:rsidRPr="003A22C2">
        <w:rPr>
          <w:rFonts w:ascii="Times Roman" w:hAnsi="Times Roman" w:cs="Arial"/>
          <w:b/>
          <w:bCs/>
          <w:sz w:val="20"/>
          <w:szCs w:val="20"/>
          <w:lang w:val="en-GB" w:eastAsia="da-DK"/>
        </w:rPr>
        <w:t>Table S</w:t>
      </w:r>
      <w:r w:rsidR="00083582">
        <w:rPr>
          <w:rFonts w:ascii="Times Roman" w:hAnsi="Times Roman" w:cs="Arial"/>
          <w:b/>
          <w:bCs/>
          <w:sz w:val="20"/>
          <w:szCs w:val="20"/>
          <w:lang w:val="en-GB" w:eastAsia="da-DK"/>
        </w:rPr>
        <w:t>5</w:t>
      </w:r>
      <w:r w:rsidRPr="000F3F5C">
        <w:rPr>
          <w:rFonts w:ascii="Times Roman" w:hAnsi="Times Roman" w:cs="Arial"/>
          <w:sz w:val="20"/>
          <w:szCs w:val="20"/>
          <w:lang w:val="en-GB" w:eastAsia="da-DK"/>
        </w:rPr>
        <w:t xml:space="preserve"> </w:t>
      </w:r>
      <w:r w:rsidR="00CF4034" w:rsidRPr="004C29C5">
        <w:rPr>
          <w:rFonts w:ascii="Times Roman" w:hAnsi="Times Roman" w:cs="Arial"/>
          <w:sz w:val="20"/>
          <w:szCs w:val="20"/>
          <w:lang w:val="en-CA"/>
        </w:rPr>
        <w:t>Association between occupational sitting time and five-year change in BMI</w:t>
      </w:r>
      <w:r w:rsidR="00CF4034">
        <w:rPr>
          <w:rFonts w:ascii="Times Roman" w:hAnsi="Times Roman" w:cs="Arial"/>
          <w:sz w:val="20"/>
          <w:szCs w:val="20"/>
          <w:lang w:val="en-CA"/>
        </w:rPr>
        <w:t xml:space="preserve"> stratified by change in occupational sitting time</w:t>
      </w:r>
      <w:r w:rsidR="00CF4034" w:rsidRPr="004C29C5">
        <w:rPr>
          <w:rFonts w:ascii="Times Roman" w:hAnsi="Times Roman" w:cs="Arial"/>
          <w:sz w:val="20"/>
          <w:szCs w:val="20"/>
          <w:lang w:val="en-CA"/>
        </w:rPr>
        <w:t xml:space="preserve"> (N=1,919). The regression </w:t>
      </w:r>
      <w:r w:rsidR="00CF4034" w:rsidRPr="00A73A81">
        <w:rPr>
          <w:rFonts w:ascii="Times Roman" w:hAnsi="Times Roman" w:cs="Arial"/>
          <w:sz w:val="20"/>
          <w:szCs w:val="20"/>
          <w:lang w:val="en-CA"/>
        </w:rPr>
        <w:t>coefficient (</w:t>
      </w:r>
      <w:r w:rsidR="00CF4034" w:rsidRPr="009526C3">
        <w:rPr>
          <w:rStyle w:val="cf01"/>
          <w:rFonts w:ascii="Times Roman" w:hAnsi="Times Roman" w:cs="Arial"/>
          <w:sz w:val="20"/>
          <w:szCs w:val="20"/>
        </w:rPr>
        <w:t>β</w:t>
      </w:r>
      <w:r w:rsidR="00CF4034" w:rsidRPr="00A73A81">
        <w:rPr>
          <w:rFonts w:ascii="Times Roman" w:hAnsi="Times Roman" w:cs="Arial"/>
          <w:sz w:val="20"/>
          <w:szCs w:val="20"/>
          <w:lang w:val="en-CA"/>
        </w:rPr>
        <w:t xml:space="preserve">) corresponds to the </w:t>
      </w:r>
      <w:r w:rsidR="00CF4034" w:rsidRPr="00A73A81">
        <w:rPr>
          <w:rFonts w:ascii="Times Roman" w:hAnsi="Times Roman" w:cs="Arial"/>
          <w:sz w:val="20"/>
          <w:szCs w:val="20"/>
          <w:lang w:val="en-CA"/>
        </w:rPr>
        <w:sym w:font="Symbol" w:char="F044"/>
      </w:r>
      <w:r w:rsidR="00CF4034" w:rsidRPr="00A73A81">
        <w:rPr>
          <w:rFonts w:ascii="Times Roman" w:hAnsi="Times Roman" w:cs="Arial"/>
          <w:sz w:val="20"/>
          <w:szCs w:val="20"/>
          <w:lang w:val="en-CA"/>
        </w:rPr>
        <w:t>BMI</w:t>
      </w:r>
    </w:p>
    <w:tbl>
      <w:tblPr>
        <w:tblW w:w="9613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483"/>
        <w:gridCol w:w="511"/>
        <w:gridCol w:w="1432"/>
        <w:gridCol w:w="84"/>
        <w:gridCol w:w="613"/>
        <w:gridCol w:w="1405"/>
        <w:gridCol w:w="71"/>
        <w:gridCol w:w="511"/>
        <w:gridCol w:w="1503"/>
      </w:tblGrid>
      <w:tr w:rsidR="00CF4034" w:rsidRPr="004E14BA" w14:paraId="65E20AE0" w14:textId="77777777" w:rsidTr="000D7265">
        <w:trPr>
          <w:cantSplit/>
          <w:trHeight w:val="159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C89068B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lastRenderedPageBreak/>
              <w:t>Occupational sitting time (hours/week)</w:t>
            </w:r>
          </w:p>
        </w:tc>
        <w:tc>
          <w:tcPr>
            <w:tcW w:w="600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CCFBBB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Change in BMI</w:t>
            </w:r>
          </w:p>
        </w:tc>
      </w:tr>
      <w:tr w:rsidR="00CF4034" w:rsidRPr="004E14BA" w14:paraId="51DB5DA5" w14:textId="77777777" w:rsidTr="000D7265">
        <w:trPr>
          <w:cantSplit/>
          <w:trHeight w:val="19"/>
          <w:tblHeader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C81A54" w14:textId="77777777" w:rsidR="00CF4034" w:rsidRPr="009526C3" w:rsidRDefault="00CF4034" w:rsidP="000D7265">
            <w:pPr>
              <w:keepNext/>
              <w:keepLines/>
              <w:spacing w:before="60" w:after="60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A6D205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  <w:t>3</w:t>
            </w: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3EAED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E84929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  <w:t>3</w:t>
            </w: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B732D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8E518D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Model 3</w:t>
            </w: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CF4034" w:rsidRPr="004E14BA" w14:paraId="2C5A9269" w14:textId="77777777" w:rsidTr="000D7265">
        <w:trPr>
          <w:cantSplit/>
          <w:trHeight w:val="19"/>
          <w:tblHeader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A47175" w14:textId="77777777" w:rsidR="00CF4034" w:rsidRPr="009526C3" w:rsidRDefault="00CF4034" w:rsidP="000D7265">
            <w:pPr>
              <w:keepNext/>
              <w:keepLines/>
              <w:spacing w:before="60" w:after="60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A192A3" w14:textId="77777777" w:rsidR="00CF4034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 w:rsidRPr="0053349F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 xml:space="preserve">decrease </w:t>
            </w:r>
          </w:p>
          <w:p w14:paraId="138337BB" w14:textId="77777777" w:rsidR="00CF4034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 xml:space="preserve">&gt; </w:t>
            </w:r>
            <w:r w:rsidRPr="0053349F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2</w:t>
            </w:r>
            <w:r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.</w:t>
            </w:r>
            <w:r w:rsidRPr="0053349F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5</w:t>
            </w:r>
            <w:r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 xml:space="preserve"> hours/week</w:t>
            </w:r>
          </w:p>
          <w:p w14:paraId="2BFDC379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(</w:t>
            </w:r>
            <w:r w:rsidRPr="004C29C5">
              <w:rPr>
                <w:rFonts w:ascii="Times Roman" w:hAnsi="Times Roman" w:cs="Arial"/>
                <w:b/>
                <w:bCs/>
                <w:i/>
                <w:iCs/>
                <w:kern w:val="16"/>
                <w:sz w:val="20"/>
                <w:szCs w:val="20"/>
                <w:lang w:val="en-GB"/>
              </w:rPr>
              <w:t>n=532</w:t>
            </w:r>
            <w:r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0B7D2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D8DC56" w14:textId="77777777" w:rsidR="00CF4034" w:rsidRPr="00B34669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 w:rsidRPr="00B34669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 xml:space="preserve">no change </w:t>
            </w:r>
          </w:p>
          <w:p w14:paraId="1C89C269" w14:textId="77777777" w:rsidR="00CF4034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 w:rsidRPr="0053349F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da-DK"/>
              </w:rPr>
              <w:t>−2.5 to 2.5</w:t>
            </w:r>
            <w:r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da-DK"/>
              </w:rPr>
              <w:t xml:space="preserve"> </w:t>
            </w:r>
            <w:r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hours/week</w:t>
            </w:r>
          </w:p>
          <w:p w14:paraId="6BF3F0A9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  <w:t>(</w:t>
            </w:r>
            <w:r w:rsidRPr="004C29C5">
              <w:rPr>
                <w:rFonts w:ascii="Times Roman" w:hAnsi="Times Roman" w:cs="Arial"/>
                <w:b/>
                <w:bCs/>
                <w:i/>
                <w:iCs/>
                <w:sz w:val="20"/>
                <w:szCs w:val="20"/>
                <w:lang w:val="en-GB"/>
              </w:rPr>
              <w:t>n=876</w:t>
            </w:r>
            <w:r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47E48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4D3F70" w14:textId="77777777" w:rsidR="00CF4034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Roman" w:hAnsi="Times Roman" w:cs="Arial"/>
                <w:b/>
                <w:bCs/>
                <w:sz w:val="20"/>
                <w:szCs w:val="20"/>
              </w:rPr>
              <w:t>increase</w:t>
            </w:r>
            <w:proofErr w:type="spellEnd"/>
            <w:r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 </w:t>
            </w:r>
          </w:p>
          <w:p w14:paraId="388776C4" w14:textId="77777777" w:rsidR="00CF4034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&gt; 2.5 </w:t>
            </w:r>
            <w:r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hours/week</w:t>
            </w:r>
          </w:p>
          <w:p w14:paraId="3FE41731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(</w:t>
            </w:r>
            <w:r w:rsidRPr="004C29C5">
              <w:rPr>
                <w:rFonts w:ascii="Times Roman" w:hAnsi="Times Roman" w:cs="Arial"/>
                <w:b/>
                <w:bCs/>
                <w:i/>
                <w:iCs/>
                <w:kern w:val="16"/>
                <w:sz w:val="20"/>
                <w:szCs w:val="20"/>
                <w:lang w:val="en-GB"/>
              </w:rPr>
              <w:t>n=511</w:t>
            </w:r>
            <w:r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)</w:t>
            </w:r>
          </w:p>
        </w:tc>
      </w:tr>
      <w:tr w:rsidR="00CF4034" w:rsidRPr="004E14BA" w14:paraId="0FB10BFC" w14:textId="77777777" w:rsidTr="000D7265">
        <w:trPr>
          <w:cantSplit/>
          <w:trHeight w:val="186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AF974B" w14:textId="77777777" w:rsidR="00CF4034" w:rsidRPr="009526C3" w:rsidRDefault="00CF4034" w:rsidP="000D7265">
            <w:pPr>
              <w:keepNext/>
              <w:keepLines/>
              <w:spacing w:before="60" w:after="60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04BE738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</w:pPr>
            <w:r w:rsidRPr="009526C3">
              <w:rPr>
                <w:rStyle w:val="cf01"/>
                <w:rFonts w:ascii="Times Roman" w:hAnsi="Times Roman" w:cs="Arial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AF23A6B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B7E401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EB2B8A0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kern w:val="16"/>
                <w:sz w:val="20"/>
                <w:szCs w:val="20"/>
                <w:lang w:val="en-GB"/>
              </w:rPr>
            </w:pPr>
            <w:r w:rsidRPr="009526C3">
              <w:rPr>
                <w:rStyle w:val="cf01"/>
                <w:rFonts w:ascii="Times Roman" w:hAnsi="Times Roman" w:cs="Arial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961D027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7B5617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EA275BD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kern w:val="16"/>
                <w:sz w:val="20"/>
                <w:szCs w:val="20"/>
                <w:lang w:val="en-GB"/>
              </w:rPr>
            </w:pPr>
            <w:r w:rsidRPr="009526C3">
              <w:rPr>
                <w:rStyle w:val="cf01"/>
                <w:rFonts w:ascii="Times Roman" w:hAnsi="Times Roman" w:cs="Arial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98BB524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  <w:t>95% CI</w:t>
            </w:r>
          </w:p>
        </w:tc>
      </w:tr>
      <w:tr w:rsidR="00CF4034" w:rsidRPr="004E14BA" w14:paraId="66FB4D36" w14:textId="77777777" w:rsidTr="000D7265">
        <w:trPr>
          <w:cantSplit/>
          <w:trHeight w:val="19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257739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B93C9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143D5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(</w:t>
            </w:r>
            <w:proofErr w:type="spellStart"/>
            <w:r w:rsidRPr="009526C3">
              <w:rPr>
                <w:rFonts w:ascii="Times Roman" w:hAnsi="Times Roman" w:cs="Arial"/>
                <w:sz w:val="20"/>
                <w:szCs w:val="20"/>
              </w:rPr>
              <w:t>Ref</w:t>
            </w:r>
            <w:proofErr w:type="spellEnd"/>
            <w:r w:rsidRPr="009526C3">
              <w:rPr>
                <w:rFonts w:ascii="Times Roman" w:hAnsi="Times Roman" w:cs="Arial"/>
                <w:sz w:val="20"/>
                <w:szCs w:val="20"/>
              </w:rPr>
              <w:t>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43CF6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38981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ECF10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(</w:t>
            </w:r>
            <w:proofErr w:type="spellStart"/>
            <w:r w:rsidRPr="009526C3">
              <w:rPr>
                <w:rFonts w:ascii="Times Roman" w:hAnsi="Times Roman" w:cs="Arial"/>
                <w:sz w:val="20"/>
                <w:szCs w:val="20"/>
              </w:rPr>
              <w:t>Ref</w:t>
            </w:r>
            <w:proofErr w:type="spellEnd"/>
            <w:r w:rsidRPr="009526C3">
              <w:rPr>
                <w:rFonts w:ascii="Times Roman" w:hAnsi="Times Roman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A714E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984AA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36AF7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(</w:t>
            </w:r>
            <w:proofErr w:type="spellStart"/>
            <w:r w:rsidRPr="009526C3">
              <w:rPr>
                <w:rFonts w:ascii="Times Roman" w:hAnsi="Times Roman" w:cs="Arial"/>
                <w:sz w:val="20"/>
                <w:szCs w:val="20"/>
              </w:rPr>
              <w:t>Ref</w:t>
            </w:r>
            <w:proofErr w:type="spellEnd"/>
            <w:r w:rsidRPr="009526C3">
              <w:rPr>
                <w:rFonts w:ascii="Times Roman" w:hAnsi="Times Roman" w:cs="Arial"/>
                <w:sz w:val="20"/>
                <w:szCs w:val="20"/>
              </w:rPr>
              <w:t>)</w:t>
            </w:r>
          </w:p>
        </w:tc>
      </w:tr>
      <w:tr w:rsidR="00CF4034" w:rsidRPr="004E14BA" w14:paraId="4E00E537" w14:textId="77777777" w:rsidTr="000D7265">
        <w:trPr>
          <w:cantSplit/>
          <w:trHeight w:val="19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CDF565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</w:rPr>
              <w:t xml:space="preserve">5 </w:t>
            </w:r>
            <w:proofErr w:type="spellStart"/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</w:rPr>
              <w:t xml:space="preserve"> &lt;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C094B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D67C6" w14:textId="77777777" w:rsidR="00CF4034" w:rsidRPr="009526C3" w:rsidRDefault="00CF4034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(-1.17 to 0.50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2F57D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09F18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-</w:t>
            </w:r>
            <w:r w:rsidRPr="009526C3">
              <w:rPr>
                <w:rFonts w:ascii="Times Roman" w:hAnsi="Times Roman" w:cs="Arial"/>
                <w:sz w:val="20"/>
                <w:szCs w:val="20"/>
              </w:rPr>
              <w:t> </w:t>
            </w: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 xml:space="preserve">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417AA" w14:textId="77777777" w:rsidR="00CF4034" w:rsidRPr="009526C3" w:rsidRDefault="00CF4034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(-0.40 to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C9439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F22C6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5FE7E" w14:textId="77777777" w:rsidR="00CF4034" w:rsidRPr="009526C3" w:rsidRDefault="00CF4034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(-0.59 to 0.30)</w:t>
            </w:r>
          </w:p>
        </w:tc>
      </w:tr>
      <w:tr w:rsidR="00CF4034" w:rsidRPr="004E14BA" w14:paraId="76C835E6" w14:textId="77777777" w:rsidTr="000D7265">
        <w:trPr>
          <w:cantSplit/>
          <w:trHeight w:val="19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6646B9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15 </w:t>
            </w:r>
            <w:proofErr w:type="spellStart"/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 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3F595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12ED1" w14:textId="77777777" w:rsidR="00CF4034" w:rsidRPr="009526C3" w:rsidRDefault="00CF4034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(-1.11 to 0.55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DF207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AB1D0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4460A" w14:textId="77777777" w:rsidR="00CF4034" w:rsidRPr="009526C3" w:rsidRDefault="00CF4034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(-0.73 to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FC06D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60AC9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89E29" w14:textId="77777777" w:rsidR="00CF4034" w:rsidRPr="009526C3" w:rsidRDefault="00CF4034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(-0.48 to 0.48)</w:t>
            </w:r>
          </w:p>
        </w:tc>
      </w:tr>
      <w:tr w:rsidR="00CF4034" w:rsidRPr="004E14BA" w14:paraId="66F130BD" w14:textId="77777777" w:rsidTr="000D7265">
        <w:trPr>
          <w:cantSplit/>
          <w:trHeight w:val="19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C8C2CB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25 </w:t>
            </w:r>
            <w:proofErr w:type="spellStart"/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 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5EAE5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1247E" w14:textId="77777777" w:rsidR="00CF4034" w:rsidRPr="009526C3" w:rsidRDefault="00CF4034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(-0.79 to 0.89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1AC53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CA89E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DB124" w14:textId="77777777" w:rsidR="00CF4034" w:rsidRPr="009526C3" w:rsidRDefault="00CF4034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(-0.74 to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19E45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1C85B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03EAD" w14:textId="77777777" w:rsidR="00CF4034" w:rsidRPr="009526C3" w:rsidRDefault="00CF4034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(-0.70 to -0.70)</w:t>
            </w:r>
          </w:p>
        </w:tc>
      </w:tr>
      <w:tr w:rsidR="00CF4034" w:rsidRPr="004E14BA" w14:paraId="5C1BDF79" w14:textId="77777777" w:rsidTr="000D7265">
        <w:trPr>
          <w:cantSplit/>
          <w:trHeight w:val="19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E79DD9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eastAsia="Times New Roman" w:hAnsi="Times Roman" w:cs="Arial"/>
                <w:sz w:val="20"/>
                <w:szCs w:val="20"/>
                <w:lang w:val="en-US"/>
              </w:rPr>
              <w:t>≥</w:t>
            </w:r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F69D8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C5F69" w14:textId="77777777" w:rsidR="00CF4034" w:rsidRPr="009526C3" w:rsidRDefault="00CF4034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>
              <w:rPr>
                <w:rFonts w:ascii="Times Roman" w:hAnsi="Times Roman" w:cs="Arial"/>
                <w:sz w:val="20"/>
                <w:szCs w:val="20"/>
              </w:rPr>
              <w:t xml:space="preserve">(-1.03 </w:t>
            </w:r>
            <w:proofErr w:type="spellStart"/>
            <w:r>
              <w:rPr>
                <w:rFonts w:ascii="Times Roman" w:hAnsi="Times Roman" w:cs="Arial"/>
                <w:sz w:val="20"/>
                <w:szCs w:val="20"/>
              </w:rPr>
              <w:t>to</w:t>
            </w:r>
            <w:proofErr w:type="spellEnd"/>
            <w:r>
              <w:rPr>
                <w:rFonts w:ascii="Times Roman" w:hAnsi="Times Roman" w:cs="Arial"/>
                <w:sz w:val="20"/>
                <w:szCs w:val="20"/>
              </w:rPr>
              <w:t xml:space="preserve"> 0.62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4EDC1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1B7D7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68BD3" w14:textId="77777777" w:rsidR="00CF4034" w:rsidRPr="009526C3" w:rsidRDefault="00CF4034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(-0.63 to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ED386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5AC86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8596F" w14:textId="77777777" w:rsidR="00CF4034" w:rsidRPr="009526C3" w:rsidRDefault="00CF4034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>
              <w:rPr>
                <w:rFonts w:ascii="Times Roman" w:hAnsi="Times Roman" w:cs="Arial"/>
                <w:sz w:val="20"/>
                <w:szCs w:val="20"/>
                <w:lang w:val="en-GB"/>
              </w:rPr>
              <w:t>(-0.84 to 0.53)</w:t>
            </w:r>
          </w:p>
        </w:tc>
      </w:tr>
      <w:tr w:rsidR="00CF4034" w:rsidRPr="004E14BA" w14:paraId="50269498" w14:textId="77777777" w:rsidTr="000D7265">
        <w:trPr>
          <w:cantSplit/>
          <w:trHeight w:val="19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591161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Model 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C89B5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>
              <w:rPr>
                <w:rFonts w:ascii="Times Roman" w:hAnsi="Times Roman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3BCBEF" w14:textId="77777777" w:rsidR="00CF4034" w:rsidRPr="009526C3" w:rsidRDefault="00CF4034" w:rsidP="000D7265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</w:rPr>
            </w:pPr>
            <w:r>
              <w:rPr>
                <w:rFonts w:ascii="Times Roman" w:hAnsi="Times Roman" w:cs="Arial"/>
                <w:sz w:val="20"/>
                <w:szCs w:val="20"/>
              </w:rPr>
              <w:t xml:space="preserve">(-0.62 </w:t>
            </w:r>
            <w:proofErr w:type="spellStart"/>
            <w:r>
              <w:rPr>
                <w:rFonts w:ascii="Times Roman" w:hAnsi="Times Roman" w:cs="Arial"/>
                <w:sz w:val="20"/>
                <w:szCs w:val="20"/>
              </w:rPr>
              <w:t>to</w:t>
            </w:r>
            <w:proofErr w:type="spellEnd"/>
            <w:r>
              <w:rPr>
                <w:rFonts w:ascii="Times Roman" w:hAnsi="Times Roman" w:cs="Arial"/>
                <w:sz w:val="20"/>
                <w:szCs w:val="20"/>
              </w:rPr>
              <w:t xml:space="preserve"> 1.76)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0B47DF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10AC1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>
              <w:rPr>
                <w:rFonts w:ascii="Times Roman" w:hAnsi="Times Roman" w:cs="Arial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9678A9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>
              <w:rPr>
                <w:rFonts w:ascii="Times Roman" w:hAnsi="Times Roman" w:cs="Arial"/>
                <w:sz w:val="20"/>
                <w:szCs w:val="20"/>
              </w:rPr>
              <w:t xml:space="preserve">(0.25 </w:t>
            </w:r>
            <w:proofErr w:type="spellStart"/>
            <w:r>
              <w:rPr>
                <w:rFonts w:ascii="Times Roman" w:hAnsi="Times Roman" w:cs="Arial"/>
                <w:sz w:val="20"/>
                <w:szCs w:val="20"/>
              </w:rPr>
              <w:t>to</w:t>
            </w:r>
            <w:proofErr w:type="spellEnd"/>
            <w:r>
              <w:rPr>
                <w:rFonts w:ascii="Times Roman" w:hAnsi="Times Roman" w:cs="Arial"/>
                <w:sz w:val="20"/>
                <w:szCs w:val="20"/>
              </w:rPr>
              <w:t xml:space="preserve"> 1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9FD09F" w14:textId="77777777" w:rsidR="00CF4034" w:rsidRPr="009526C3" w:rsidRDefault="00CF4034" w:rsidP="000D7265">
            <w:pPr>
              <w:keepNext/>
              <w:keepLines/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34CCF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>
              <w:rPr>
                <w:rFonts w:ascii="Times Roman" w:hAnsi="Times Roman" w:cs="Arial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76945E" w14:textId="77777777" w:rsidR="00CF4034" w:rsidRPr="009526C3" w:rsidRDefault="00CF4034" w:rsidP="000D7265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>
              <w:rPr>
                <w:rFonts w:ascii="Times Roman" w:hAnsi="Times Roman" w:cs="Arial"/>
                <w:sz w:val="20"/>
                <w:szCs w:val="20"/>
              </w:rPr>
              <w:t xml:space="preserve">(-0.71 </w:t>
            </w:r>
            <w:proofErr w:type="spellStart"/>
            <w:r>
              <w:rPr>
                <w:rFonts w:ascii="Times Roman" w:hAnsi="Times Roman" w:cs="Arial"/>
                <w:sz w:val="20"/>
                <w:szCs w:val="20"/>
              </w:rPr>
              <w:t>to</w:t>
            </w:r>
            <w:proofErr w:type="spellEnd"/>
            <w:r>
              <w:rPr>
                <w:rFonts w:ascii="Times Roman" w:hAnsi="Times Roman" w:cs="Arial"/>
                <w:sz w:val="20"/>
                <w:szCs w:val="20"/>
              </w:rPr>
              <w:t xml:space="preserve"> 1.19)</w:t>
            </w:r>
          </w:p>
        </w:tc>
      </w:tr>
    </w:tbl>
    <w:p w14:paraId="731F58C4" w14:textId="77777777" w:rsidR="00CF4034" w:rsidRPr="009526C3" w:rsidRDefault="00CF4034" w:rsidP="00CF4034">
      <w:pPr>
        <w:spacing w:after="120" w:line="240" w:lineRule="auto"/>
        <w:rPr>
          <w:rFonts w:ascii="Times Roman" w:hAnsi="Times Roman" w:cs="Arial"/>
          <w:i/>
          <w:iCs/>
          <w:sz w:val="20"/>
          <w:szCs w:val="20"/>
          <w:lang w:val="en-GB"/>
        </w:rPr>
      </w:pPr>
      <w:r w:rsidRPr="009526C3">
        <w:rPr>
          <w:rFonts w:ascii="Times Roman" w:hAnsi="Times Roman" w:cs="Arial"/>
          <w:i/>
          <w:iCs/>
          <w:sz w:val="20"/>
          <w:szCs w:val="20"/>
          <w:lang w:val="en-GB"/>
        </w:rPr>
        <w:t xml:space="preserve">Abbreviations: BMI = body mass-index, CI = confidence interval, </w:t>
      </w:r>
      <w:r w:rsidRPr="009526C3">
        <w:rPr>
          <w:rStyle w:val="cf01"/>
          <w:rFonts w:ascii="Times Roman" w:hAnsi="Times Roman"/>
          <w:i/>
          <w:iCs/>
          <w:sz w:val="20"/>
          <w:szCs w:val="20"/>
        </w:rPr>
        <w:t>β</w:t>
      </w:r>
      <w:r w:rsidRPr="009526C3">
        <w:rPr>
          <w:rStyle w:val="cf01"/>
          <w:rFonts w:ascii="Times Roman" w:hAnsi="Times Roman"/>
          <w:sz w:val="20"/>
          <w:szCs w:val="20"/>
          <w:lang w:val="en-CA"/>
        </w:rPr>
        <w:t>=regression coefficient</w:t>
      </w:r>
      <w:r w:rsidRPr="009526C3">
        <w:rPr>
          <w:rStyle w:val="cf01"/>
          <w:rFonts w:ascii="Times Roman" w:hAnsi="Times Roman"/>
          <w:i/>
          <w:iCs/>
          <w:sz w:val="20"/>
          <w:szCs w:val="20"/>
          <w:lang w:val="en-CA"/>
        </w:rPr>
        <w:t xml:space="preserve"> B</w:t>
      </w:r>
    </w:p>
    <w:p w14:paraId="3A95D50D" w14:textId="3481EB7C" w:rsidR="00D15CA6" w:rsidRDefault="00CF4034" w:rsidP="00CF4034">
      <w:pPr>
        <w:spacing w:before="40" w:after="240"/>
        <w:jc w:val="both"/>
        <w:rPr>
          <w:rFonts w:ascii="Times Roman" w:hAnsi="Times Roman" w:cs="Arial"/>
          <w:sz w:val="20"/>
          <w:szCs w:val="20"/>
          <w:lang w:val="en-CA" w:eastAsia="da-DK"/>
        </w:rPr>
      </w:pPr>
      <w:r w:rsidRPr="009526C3">
        <w:rPr>
          <w:rFonts w:ascii="Times Roman" w:hAnsi="Times Roman" w:cs="Arial"/>
          <w:sz w:val="20"/>
          <w:szCs w:val="20"/>
          <w:vertAlign w:val="superscript"/>
          <w:lang w:val="en-CA" w:eastAsia="da-DK"/>
        </w:rPr>
        <w:t>c</w:t>
      </w:r>
      <w:r w:rsidRPr="009526C3">
        <w:rPr>
          <w:rFonts w:ascii="Times Roman" w:hAnsi="Times Roman" w:cs="Arial"/>
          <w:sz w:val="20"/>
          <w:szCs w:val="20"/>
          <w:lang w:val="en-CA" w:eastAsia="da-DK"/>
        </w:rPr>
        <w:t xml:space="preserve"> Model 3: Adjusted for age, occupational level, shift work, smoking behavior and leisure time physical activity.</w:t>
      </w:r>
    </w:p>
    <w:p w14:paraId="6A79EAF1" w14:textId="77777777" w:rsidR="008F0E9A" w:rsidRPr="00CF4034" w:rsidRDefault="008F0E9A" w:rsidP="00CF4034">
      <w:pPr>
        <w:spacing w:before="40" w:after="240"/>
        <w:jc w:val="both"/>
        <w:rPr>
          <w:rFonts w:ascii="Times Roman" w:hAnsi="Times Roman" w:cs="Arial"/>
          <w:sz w:val="20"/>
          <w:szCs w:val="20"/>
          <w:lang w:val="en-CA" w:eastAsia="da-DK"/>
        </w:rPr>
      </w:pPr>
    </w:p>
    <w:p w14:paraId="7E1BF96B" w14:textId="7A8596DD" w:rsidR="000E1372" w:rsidRPr="009526C3" w:rsidRDefault="000E1372" w:rsidP="000E1372">
      <w:pPr>
        <w:pStyle w:val="Beschriftung"/>
        <w:rPr>
          <w:rFonts w:ascii="Times Roman" w:hAnsi="Times Roman" w:cs="Arial"/>
          <w:i w:val="0"/>
          <w:iCs w:val="0"/>
          <w:color w:val="auto"/>
          <w:sz w:val="20"/>
          <w:szCs w:val="20"/>
          <w:lang w:val="en-CA"/>
        </w:rPr>
      </w:pPr>
      <w:r w:rsidRPr="009526C3">
        <w:rPr>
          <w:rFonts w:ascii="Times Roman" w:hAnsi="Times Roman" w:cs="Arial"/>
          <w:b/>
          <w:bCs/>
          <w:i w:val="0"/>
          <w:iCs w:val="0"/>
          <w:color w:val="auto"/>
          <w:sz w:val="20"/>
          <w:szCs w:val="20"/>
          <w:lang w:val="en-CA"/>
        </w:rPr>
        <w:t xml:space="preserve">Table </w:t>
      </w:r>
      <w:r>
        <w:rPr>
          <w:rFonts w:ascii="Times Roman" w:hAnsi="Times Roman" w:cs="Arial"/>
          <w:b/>
          <w:bCs/>
          <w:i w:val="0"/>
          <w:iCs w:val="0"/>
          <w:color w:val="auto"/>
          <w:sz w:val="20"/>
          <w:szCs w:val="20"/>
          <w:lang w:val="en-CA"/>
        </w:rPr>
        <w:t>S</w:t>
      </w:r>
      <w:r w:rsidR="00083582">
        <w:rPr>
          <w:rFonts w:ascii="Times Roman" w:hAnsi="Times Roman" w:cs="Arial"/>
          <w:b/>
          <w:bCs/>
          <w:i w:val="0"/>
          <w:iCs w:val="0"/>
          <w:color w:val="auto"/>
          <w:sz w:val="20"/>
          <w:szCs w:val="20"/>
          <w:lang w:val="en-CA"/>
        </w:rPr>
        <w:t>6</w:t>
      </w:r>
      <w:r w:rsidRPr="009526C3">
        <w:rPr>
          <w:rFonts w:ascii="Times Roman" w:hAnsi="Times Roman" w:cs="Arial"/>
          <w:i w:val="0"/>
          <w:iCs w:val="0"/>
          <w:color w:val="auto"/>
          <w:sz w:val="20"/>
          <w:szCs w:val="20"/>
          <w:lang w:val="en-CA"/>
        </w:rPr>
        <w:t xml:space="preserve"> Association between occupational sitting time and five-year incident CVD, additionally adjusted for standing (N=1,634)</w:t>
      </w:r>
    </w:p>
    <w:tbl>
      <w:tblPr>
        <w:tblW w:w="0" w:type="auto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974"/>
        <w:gridCol w:w="860"/>
        <w:gridCol w:w="66"/>
        <w:gridCol w:w="408"/>
        <w:gridCol w:w="1262"/>
        <w:gridCol w:w="66"/>
        <w:gridCol w:w="408"/>
        <w:gridCol w:w="1262"/>
        <w:gridCol w:w="66"/>
        <w:gridCol w:w="408"/>
        <w:gridCol w:w="1262"/>
      </w:tblGrid>
      <w:tr w:rsidR="000E1372" w:rsidRPr="004E14BA" w14:paraId="39FCACC3" w14:textId="77777777" w:rsidTr="00DA25E8">
        <w:trPr>
          <w:cantSplit/>
          <w:trHeight w:val="19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3C8019" w14:textId="77777777" w:rsidR="000E1372" w:rsidRPr="009526C3" w:rsidRDefault="000E1372" w:rsidP="00DA25E8">
            <w:pPr>
              <w:keepNext/>
              <w:keepLines/>
              <w:spacing w:before="60" w:after="60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Occupational sitting time (hours/week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0B0D3C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1077B94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1CD339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  <w:t>Model 1</w:t>
            </w:r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03894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E75DCE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  <w:lang w:val="en-GB"/>
              </w:rPr>
              <w:t>Model 2</w:t>
            </w:r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69215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1F1F32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Model 3</w:t>
            </w: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0E1372" w:rsidRPr="004E14BA" w14:paraId="4AB04F13" w14:textId="77777777" w:rsidTr="00DA25E8">
        <w:trPr>
          <w:cantSplit/>
          <w:trHeight w:val="186"/>
          <w:tblHeader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7C8863" w14:textId="77777777" w:rsidR="000E1372" w:rsidRPr="009526C3" w:rsidRDefault="000E1372" w:rsidP="00DA25E8">
            <w:pPr>
              <w:keepNext/>
              <w:keepLines/>
              <w:spacing w:before="60" w:after="60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8905C0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  <w:t>CVD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E4AAD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573A3F8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  <w:t>IRR</w:t>
            </w:r>
          </w:p>
          <w:p w14:paraId="306621C2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929DFF3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  <w:t>95% CI</w:t>
            </w:r>
          </w:p>
          <w:p w14:paraId="36814A44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0AD624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FC5E8D6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  <w:t>IRR</w:t>
            </w:r>
          </w:p>
          <w:p w14:paraId="768237B3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C9FC5AF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  <w:t>95% CI</w:t>
            </w:r>
          </w:p>
          <w:p w14:paraId="186FCDED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3BC09C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358ED66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i/>
                <w:iCs/>
                <w:kern w:val="16"/>
                <w:sz w:val="20"/>
                <w:szCs w:val="20"/>
                <w:lang w:val="en-GB"/>
              </w:rPr>
              <w:t>IRR</w:t>
            </w:r>
          </w:p>
          <w:p w14:paraId="15983BE6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C3E91DE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i/>
                <w:iCs/>
                <w:sz w:val="20"/>
                <w:szCs w:val="20"/>
                <w:lang w:val="en-GB"/>
              </w:rPr>
              <w:t>95% CI</w:t>
            </w:r>
          </w:p>
          <w:p w14:paraId="576EA4AC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i/>
                <w:iCs/>
                <w:kern w:val="16"/>
                <w:sz w:val="20"/>
                <w:szCs w:val="20"/>
                <w:lang w:val="en-GB"/>
              </w:rPr>
            </w:pPr>
          </w:p>
        </w:tc>
      </w:tr>
      <w:tr w:rsidR="000E1372" w:rsidRPr="004E14BA" w14:paraId="5FBCAFD7" w14:textId="77777777" w:rsidTr="00DA25E8">
        <w:trPr>
          <w:cantSplit/>
          <w:trHeight w:val="19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D657A7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ED9403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3F19D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8C232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EBE73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D03CB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573733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ED6FB3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(</w:t>
            </w:r>
            <w:proofErr w:type="spellStart"/>
            <w:r w:rsidRPr="009526C3">
              <w:rPr>
                <w:rFonts w:ascii="Times Roman" w:hAnsi="Times Roman" w:cs="Arial"/>
                <w:sz w:val="20"/>
                <w:szCs w:val="20"/>
              </w:rPr>
              <w:t>Ref</w:t>
            </w:r>
            <w:proofErr w:type="spellEnd"/>
            <w:r w:rsidRPr="009526C3">
              <w:rPr>
                <w:rFonts w:ascii="Times Roman" w:hAnsi="Times Roman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E30D81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89E1C8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A7A047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</w:rPr>
            </w:pPr>
            <w:r w:rsidRPr="009526C3">
              <w:rPr>
                <w:rFonts w:ascii="Times Roman" w:hAnsi="Times Roman" w:cs="Arial"/>
                <w:sz w:val="20"/>
                <w:szCs w:val="20"/>
              </w:rPr>
              <w:t>(</w:t>
            </w:r>
            <w:proofErr w:type="spellStart"/>
            <w:r w:rsidRPr="009526C3">
              <w:rPr>
                <w:rFonts w:ascii="Times Roman" w:hAnsi="Times Roman" w:cs="Arial"/>
                <w:sz w:val="20"/>
                <w:szCs w:val="20"/>
              </w:rPr>
              <w:t>Ref</w:t>
            </w:r>
            <w:proofErr w:type="spellEnd"/>
            <w:r w:rsidRPr="009526C3">
              <w:rPr>
                <w:rFonts w:ascii="Times Roman" w:hAnsi="Times Roman" w:cs="Arial"/>
                <w:sz w:val="20"/>
                <w:szCs w:val="20"/>
              </w:rPr>
              <w:t>)</w:t>
            </w:r>
          </w:p>
        </w:tc>
      </w:tr>
      <w:tr w:rsidR="000E1372" w:rsidRPr="004E14BA" w14:paraId="6ECA84C1" w14:textId="77777777" w:rsidTr="00DA25E8">
        <w:trPr>
          <w:cantSplit/>
          <w:trHeight w:val="19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B2A218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</w:rPr>
              <w:t xml:space="preserve">5 </w:t>
            </w:r>
            <w:proofErr w:type="spellStart"/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b/>
                <w:bCs/>
                <w:kern w:val="16"/>
                <w:sz w:val="20"/>
                <w:szCs w:val="20"/>
              </w:rPr>
              <w:t xml:space="preserve"> &lt;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16E80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9010A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99CA0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A5E40" w14:textId="77777777" w:rsidR="000E1372" w:rsidRPr="009526C3" w:rsidRDefault="000E1372" w:rsidP="00DA25E8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(0.60 to 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E729A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EF3E02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2ACF2E" w14:textId="77777777" w:rsidR="000E1372" w:rsidRPr="009526C3" w:rsidRDefault="000E1372" w:rsidP="00DA25E8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(0.65 </w:t>
            </w:r>
            <w:proofErr w:type="spellStart"/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 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5B0CAD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021115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560A00" w14:textId="77777777" w:rsidR="000E1372" w:rsidRPr="009526C3" w:rsidRDefault="000E1372" w:rsidP="00DA25E8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(0.66 </w:t>
            </w:r>
            <w:proofErr w:type="spellStart"/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 1.41)</w:t>
            </w:r>
          </w:p>
        </w:tc>
      </w:tr>
      <w:tr w:rsidR="000E1372" w:rsidRPr="004E14BA" w14:paraId="4135282F" w14:textId="77777777" w:rsidTr="00DA25E8">
        <w:trPr>
          <w:cantSplit/>
          <w:trHeight w:val="19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53C963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15 </w:t>
            </w:r>
            <w:proofErr w:type="spellStart"/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 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1BCBF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2C6CC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17107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9E91F" w14:textId="77777777" w:rsidR="000E1372" w:rsidRPr="009526C3" w:rsidRDefault="000E1372" w:rsidP="00DA25E8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(0.67 to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0F9FD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F353CC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E2A0BC" w14:textId="77777777" w:rsidR="000E1372" w:rsidRPr="009526C3" w:rsidRDefault="000E1372" w:rsidP="00DA25E8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 xml:space="preserve">(0.87 </w:t>
            </w:r>
            <w:proofErr w:type="spellStart"/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 xml:space="preserve"> 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3D2E3B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23506C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D1018B" w14:textId="77777777" w:rsidR="000E1372" w:rsidRPr="009526C3" w:rsidRDefault="000E1372" w:rsidP="00DA25E8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 xml:space="preserve">(0.89 </w:t>
            </w:r>
            <w:proofErr w:type="spellStart"/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 xml:space="preserve"> 2.15)</w:t>
            </w:r>
          </w:p>
        </w:tc>
      </w:tr>
      <w:tr w:rsidR="000E1372" w:rsidRPr="004E14BA" w14:paraId="0AE2917D" w14:textId="77777777" w:rsidTr="00DA25E8">
        <w:trPr>
          <w:cantSplit/>
          <w:trHeight w:val="19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536220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25 </w:t>
            </w:r>
            <w:proofErr w:type="spellStart"/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 xml:space="preserve"> 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8314E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84258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60EF9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93A9B" w14:textId="77777777" w:rsidR="000E1372" w:rsidRPr="009526C3" w:rsidRDefault="000E1372" w:rsidP="00DA25E8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(0.55 to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9FF1D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5CB4DA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930DAD" w14:textId="77777777" w:rsidR="000E1372" w:rsidRPr="009526C3" w:rsidRDefault="000E1372" w:rsidP="00DA25E8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 xml:space="preserve">(0.75 </w:t>
            </w:r>
            <w:proofErr w:type="spellStart"/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 xml:space="preserve"> 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8070B4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706E7A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4B03ED" w14:textId="77777777" w:rsidR="000E1372" w:rsidRPr="009526C3" w:rsidRDefault="000E1372" w:rsidP="00DA25E8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 xml:space="preserve">(0.72 </w:t>
            </w:r>
            <w:proofErr w:type="spellStart"/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 xml:space="preserve"> 2.01)</w:t>
            </w:r>
          </w:p>
        </w:tc>
      </w:tr>
      <w:tr w:rsidR="000E1372" w:rsidRPr="004E14BA" w14:paraId="6B5B8E2D" w14:textId="77777777" w:rsidTr="00DA25E8">
        <w:trPr>
          <w:cantSplit/>
          <w:trHeight w:val="19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F41B96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eastAsia="Times New Roman" w:hAnsi="Times Roman" w:cs="Arial"/>
                <w:sz w:val="20"/>
                <w:szCs w:val="20"/>
                <w:lang w:val="en-US"/>
              </w:rPr>
              <w:t>≥</w:t>
            </w:r>
            <w:r w:rsidRPr="009526C3">
              <w:rPr>
                <w:rFonts w:ascii="Times Roman" w:hAnsi="Times Roman"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D325A8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58618C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2DE3A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340A8C" w14:textId="77777777" w:rsidR="000E1372" w:rsidRPr="009526C3" w:rsidRDefault="000E1372" w:rsidP="00DA25E8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  <w:t>(0.53 to 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858588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60A918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143CCC5" w14:textId="77777777" w:rsidR="000E1372" w:rsidRPr="009526C3" w:rsidRDefault="000E1372" w:rsidP="00DA25E8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 xml:space="preserve">(0.76 </w:t>
            </w:r>
            <w:proofErr w:type="spellStart"/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 xml:space="preserve"> 2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1136D3E" w14:textId="77777777" w:rsidR="000E1372" w:rsidRPr="009526C3" w:rsidRDefault="000E1372" w:rsidP="00DA25E8">
            <w:pPr>
              <w:keepNext/>
              <w:keepLines/>
              <w:spacing w:before="60" w:after="60" w:line="240" w:lineRule="auto"/>
              <w:rPr>
                <w:rFonts w:ascii="Times Roman" w:hAnsi="Times Roman" w:cs="Arial"/>
                <w:kern w:val="16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52CEE6" w14:textId="77777777" w:rsidR="000E1372" w:rsidRPr="009526C3" w:rsidRDefault="000E1372" w:rsidP="00DA25E8">
            <w:pPr>
              <w:spacing w:before="60" w:after="60" w:line="240" w:lineRule="auto"/>
              <w:ind w:right="57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0D80C45" w14:textId="77777777" w:rsidR="000E1372" w:rsidRPr="009526C3" w:rsidRDefault="000E1372" w:rsidP="00DA25E8">
            <w:pPr>
              <w:spacing w:before="60" w:after="60" w:line="240" w:lineRule="auto"/>
              <w:ind w:right="113"/>
              <w:rPr>
                <w:rFonts w:ascii="Times Roman" w:hAnsi="Times Roman" w:cs="Arial"/>
                <w:sz w:val="20"/>
                <w:szCs w:val="20"/>
                <w:lang w:val="en-GB"/>
              </w:rPr>
            </w:pPr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 xml:space="preserve">(0.75 </w:t>
            </w:r>
            <w:proofErr w:type="spellStart"/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>to</w:t>
            </w:r>
            <w:proofErr w:type="spellEnd"/>
            <w:r w:rsidRPr="009526C3">
              <w:rPr>
                <w:rFonts w:ascii="Times Roman" w:hAnsi="Times Roman" w:cs="Arial"/>
                <w:color w:val="010205"/>
                <w:sz w:val="20"/>
                <w:szCs w:val="20"/>
              </w:rPr>
              <w:t xml:space="preserve"> 2.21)</w:t>
            </w:r>
          </w:p>
        </w:tc>
      </w:tr>
    </w:tbl>
    <w:p w14:paraId="326A4FC1" w14:textId="77777777" w:rsidR="000E1372" w:rsidRPr="009526C3" w:rsidRDefault="000E1372" w:rsidP="000E1372">
      <w:pPr>
        <w:spacing w:after="120" w:line="360" w:lineRule="auto"/>
        <w:rPr>
          <w:rFonts w:ascii="Times Roman" w:hAnsi="Times Roman" w:cs="Arial"/>
          <w:i/>
          <w:iCs/>
          <w:sz w:val="20"/>
          <w:szCs w:val="20"/>
          <w:lang w:val="en-CA"/>
        </w:rPr>
      </w:pPr>
      <w:r w:rsidRPr="009526C3">
        <w:rPr>
          <w:rFonts w:ascii="Times Roman" w:hAnsi="Times Roman" w:cs="Arial"/>
          <w:i/>
          <w:iCs/>
          <w:sz w:val="20"/>
          <w:szCs w:val="20"/>
          <w:lang w:val="en-GB"/>
        </w:rPr>
        <w:t xml:space="preserve">Abbreviations: CVD = cardiovascular disease, CI = confidence interval, IRR = incidence rate ratio, </w:t>
      </w:r>
      <w:r w:rsidRPr="009526C3">
        <w:rPr>
          <w:rFonts w:ascii="Times Roman" w:hAnsi="Times Roman" w:cs="Arial"/>
          <w:i/>
          <w:iCs/>
          <w:sz w:val="20"/>
          <w:szCs w:val="20"/>
          <w:lang w:val="en-CA"/>
        </w:rPr>
        <w:t>Ref = reference category</w:t>
      </w:r>
      <w:r w:rsidRPr="009526C3">
        <w:rPr>
          <w:rFonts w:ascii="Times Roman" w:hAnsi="Times Roman" w:cs="Arial"/>
          <w:i/>
          <w:iCs/>
          <w:sz w:val="20"/>
          <w:szCs w:val="20"/>
          <w:lang w:val="en-GB"/>
        </w:rPr>
        <w:t>.</w:t>
      </w:r>
    </w:p>
    <w:p w14:paraId="33827F3F" w14:textId="77777777" w:rsidR="000E1372" w:rsidRPr="009526C3" w:rsidRDefault="000E1372" w:rsidP="000E1372">
      <w:pPr>
        <w:spacing w:after="120" w:line="240" w:lineRule="auto"/>
        <w:rPr>
          <w:rFonts w:ascii="Times Roman" w:hAnsi="Times Roman" w:cs="Arial"/>
          <w:sz w:val="20"/>
          <w:szCs w:val="20"/>
          <w:lang w:val="en-GB" w:eastAsia="da-DK"/>
        </w:rPr>
      </w:pPr>
      <w:r w:rsidRPr="009526C3">
        <w:rPr>
          <w:rFonts w:ascii="Times Roman" w:hAnsi="Times Roman" w:cs="Arial"/>
          <w:sz w:val="20"/>
          <w:szCs w:val="20"/>
          <w:vertAlign w:val="superscript"/>
          <w:lang w:val="en-GB" w:eastAsia="da-DK"/>
        </w:rPr>
        <w:t>a</w:t>
      </w:r>
      <w:r w:rsidRPr="009526C3">
        <w:rPr>
          <w:rFonts w:ascii="Times Roman" w:hAnsi="Times Roman" w:cs="Arial"/>
          <w:sz w:val="20"/>
          <w:szCs w:val="20"/>
          <w:lang w:val="en-GB" w:eastAsia="da-DK"/>
        </w:rPr>
        <w:t xml:space="preserve"> Model 1: Adjusted for age and sex.</w:t>
      </w:r>
    </w:p>
    <w:p w14:paraId="30586F73" w14:textId="77777777" w:rsidR="000E1372" w:rsidRPr="009526C3" w:rsidRDefault="000E1372" w:rsidP="000E1372">
      <w:pPr>
        <w:spacing w:after="120" w:line="240" w:lineRule="auto"/>
        <w:rPr>
          <w:rFonts w:ascii="Times Roman" w:hAnsi="Times Roman" w:cs="Arial"/>
          <w:sz w:val="20"/>
          <w:szCs w:val="20"/>
          <w:lang w:val="en-GB" w:eastAsia="da-DK"/>
        </w:rPr>
      </w:pPr>
      <w:r w:rsidRPr="009526C3">
        <w:rPr>
          <w:rFonts w:ascii="Times Roman" w:hAnsi="Times Roman" w:cs="Arial"/>
          <w:sz w:val="20"/>
          <w:szCs w:val="20"/>
          <w:vertAlign w:val="superscript"/>
          <w:lang w:val="en-GB" w:eastAsia="da-DK"/>
        </w:rPr>
        <w:t>b</w:t>
      </w:r>
      <w:r w:rsidRPr="009526C3">
        <w:rPr>
          <w:rFonts w:ascii="Times Roman" w:hAnsi="Times Roman" w:cs="Arial"/>
          <w:sz w:val="20"/>
          <w:szCs w:val="20"/>
          <w:lang w:val="en-GB" w:eastAsia="da-DK"/>
        </w:rPr>
        <w:t xml:space="preserve"> Model 2: Adjusted as in model 1 + occupational level and shift work + occupational standing time.</w:t>
      </w:r>
    </w:p>
    <w:p w14:paraId="4BB86744" w14:textId="77777777" w:rsidR="000E1372" w:rsidRPr="00BB2E69" w:rsidRDefault="000E1372" w:rsidP="000E1372">
      <w:pPr>
        <w:spacing w:after="120" w:line="240" w:lineRule="auto"/>
        <w:rPr>
          <w:rFonts w:ascii="Times Roman" w:hAnsi="Times Roman" w:cs="Arial"/>
          <w:sz w:val="20"/>
          <w:szCs w:val="20"/>
          <w:lang w:val="en-GB" w:eastAsia="da-DK"/>
        </w:rPr>
      </w:pPr>
      <w:r w:rsidRPr="009526C3">
        <w:rPr>
          <w:rFonts w:ascii="Times Roman" w:hAnsi="Times Roman" w:cs="Arial"/>
          <w:sz w:val="20"/>
          <w:szCs w:val="20"/>
          <w:vertAlign w:val="superscript"/>
          <w:lang w:val="en-GB" w:eastAsia="da-DK"/>
        </w:rPr>
        <w:t>c</w:t>
      </w:r>
      <w:r w:rsidRPr="009526C3">
        <w:rPr>
          <w:rFonts w:ascii="Times Roman" w:hAnsi="Times Roman" w:cs="Arial"/>
          <w:sz w:val="20"/>
          <w:szCs w:val="20"/>
          <w:lang w:val="en-GB" w:eastAsia="da-DK"/>
        </w:rPr>
        <w:t xml:space="preserve"> Model 3: Adjusted as in model 2 + smoking </w:t>
      </w:r>
      <w:proofErr w:type="spellStart"/>
      <w:r w:rsidRPr="009526C3">
        <w:rPr>
          <w:rFonts w:ascii="Times Roman" w:hAnsi="Times Roman" w:cs="Arial"/>
          <w:sz w:val="20"/>
          <w:szCs w:val="20"/>
          <w:lang w:val="en-GB" w:eastAsia="da-DK"/>
        </w:rPr>
        <w:t>behavior</w:t>
      </w:r>
      <w:proofErr w:type="spellEnd"/>
      <w:r w:rsidRPr="009526C3">
        <w:rPr>
          <w:rFonts w:ascii="Times Roman" w:hAnsi="Times Roman" w:cs="Arial"/>
          <w:sz w:val="20"/>
          <w:szCs w:val="20"/>
          <w:lang w:val="en-GB" w:eastAsia="da-DK"/>
        </w:rPr>
        <w:t xml:space="preserve"> + leisure time physical activity.</w:t>
      </w:r>
    </w:p>
    <w:sectPr w:rsidR="000E1372" w:rsidRPr="00BB2E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43E"/>
    <w:rsid w:val="00012D1A"/>
    <w:rsid w:val="00083582"/>
    <w:rsid w:val="0009082E"/>
    <w:rsid w:val="000954AD"/>
    <w:rsid w:val="000A3DA8"/>
    <w:rsid w:val="000C583B"/>
    <w:rsid w:val="000E1372"/>
    <w:rsid w:val="000E446B"/>
    <w:rsid w:val="000F3F5C"/>
    <w:rsid w:val="000F3F86"/>
    <w:rsid w:val="00125B29"/>
    <w:rsid w:val="0014002C"/>
    <w:rsid w:val="0015276D"/>
    <w:rsid w:val="00177132"/>
    <w:rsid w:val="001C2798"/>
    <w:rsid w:val="001C2E10"/>
    <w:rsid w:val="001E5D2C"/>
    <w:rsid w:val="001F6833"/>
    <w:rsid w:val="002429B1"/>
    <w:rsid w:val="00274D37"/>
    <w:rsid w:val="00296752"/>
    <w:rsid w:val="002A2BA5"/>
    <w:rsid w:val="0032133B"/>
    <w:rsid w:val="00325E14"/>
    <w:rsid w:val="00337D16"/>
    <w:rsid w:val="00345A8F"/>
    <w:rsid w:val="003A22C2"/>
    <w:rsid w:val="003A788A"/>
    <w:rsid w:val="00440647"/>
    <w:rsid w:val="004A71F3"/>
    <w:rsid w:val="004B41E8"/>
    <w:rsid w:val="004C2B88"/>
    <w:rsid w:val="004F6F7E"/>
    <w:rsid w:val="0050143E"/>
    <w:rsid w:val="00501D7E"/>
    <w:rsid w:val="00503A5C"/>
    <w:rsid w:val="00530A98"/>
    <w:rsid w:val="00556F30"/>
    <w:rsid w:val="0058472F"/>
    <w:rsid w:val="00620F21"/>
    <w:rsid w:val="00630B75"/>
    <w:rsid w:val="00636553"/>
    <w:rsid w:val="00684A7A"/>
    <w:rsid w:val="00686355"/>
    <w:rsid w:val="006C7D33"/>
    <w:rsid w:val="006D3DAC"/>
    <w:rsid w:val="006E1D78"/>
    <w:rsid w:val="006F140B"/>
    <w:rsid w:val="006F3A6C"/>
    <w:rsid w:val="00712D5A"/>
    <w:rsid w:val="00740BD0"/>
    <w:rsid w:val="007437EB"/>
    <w:rsid w:val="007469F3"/>
    <w:rsid w:val="00764C3D"/>
    <w:rsid w:val="007704FA"/>
    <w:rsid w:val="00792A36"/>
    <w:rsid w:val="007966F7"/>
    <w:rsid w:val="007B1867"/>
    <w:rsid w:val="007E1038"/>
    <w:rsid w:val="0082071B"/>
    <w:rsid w:val="00821239"/>
    <w:rsid w:val="00863849"/>
    <w:rsid w:val="0087071F"/>
    <w:rsid w:val="00875283"/>
    <w:rsid w:val="008C22A3"/>
    <w:rsid w:val="008F0E9A"/>
    <w:rsid w:val="008F3D46"/>
    <w:rsid w:val="00911E7E"/>
    <w:rsid w:val="00996999"/>
    <w:rsid w:val="009A54E5"/>
    <w:rsid w:val="009C691E"/>
    <w:rsid w:val="009D0210"/>
    <w:rsid w:val="009D37A1"/>
    <w:rsid w:val="009D77B3"/>
    <w:rsid w:val="009E650E"/>
    <w:rsid w:val="009F72BF"/>
    <w:rsid w:val="00A1488C"/>
    <w:rsid w:val="00A23788"/>
    <w:rsid w:val="00A27EC2"/>
    <w:rsid w:val="00A63C63"/>
    <w:rsid w:val="00A75C03"/>
    <w:rsid w:val="00AC590D"/>
    <w:rsid w:val="00AC7A53"/>
    <w:rsid w:val="00AD2F50"/>
    <w:rsid w:val="00AD5212"/>
    <w:rsid w:val="00AD6E46"/>
    <w:rsid w:val="00AF7D81"/>
    <w:rsid w:val="00B07D5F"/>
    <w:rsid w:val="00B102A3"/>
    <w:rsid w:val="00B327A8"/>
    <w:rsid w:val="00B55066"/>
    <w:rsid w:val="00B95AA9"/>
    <w:rsid w:val="00BB6EC1"/>
    <w:rsid w:val="00BD26F1"/>
    <w:rsid w:val="00C24F79"/>
    <w:rsid w:val="00C24F8E"/>
    <w:rsid w:val="00C25A27"/>
    <w:rsid w:val="00C265C7"/>
    <w:rsid w:val="00C34963"/>
    <w:rsid w:val="00CA4E4A"/>
    <w:rsid w:val="00CF4034"/>
    <w:rsid w:val="00D07C0C"/>
    <w:rsid w:val="00D14C10"/>
    <w:rsid w:val="00D15CA6"/>
    <w:rsid w:val="00D42C8D"/>
    <w:rsid w:val="00D74829"/>
    <w:rsid w:val="00DD7070"/>
    <w:rsid w:val="00DF02CE"/>
    <w:rsid w:val="00DF191E"/>
    <w:rsid w:val="00DF4FED"/>
    <w:rsid w:val="00E0199D"/>
    <w:rsid w:val="00E04C82"/>
    <w:rsid w:val="00E5219D"/>
    <w:rsid w:val="00E52E3C"/>
    <w:rsid w:val="00E67D87"/>
    <w:rsid w:val="00E67E8E"/>
    <w:rsid w:val="00E84803"/>
    <w:rsid w:val="00EB3A9F"/>
    <w:rsid w:val="00EB5AF3"/>
    <w:rsid w:val="00F02D33"/>
    <w:rsid w:val="00F455D8"/>
    <w:rsid w:val="00F6734C"/>
    <w:rsid w:val="00F72A52"/>
    <w:rsid w:val="00F916DA"/>
    <w:rsid w:val="00FA19C3"/>
    <w:rsid w:val="00FC4C4C"/>
    <w:rsid w:val="00FE0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79B4E"/>
  <w15:docId w15:val="{B9D5A5AC-2723-4CB0-9068-D961E68F3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71F3"/>
    <w:pPr>
      <w:spacing w:line="259" w:lineRule="auto"/>
    </w:pPr>
    <w:rPr>
      <w:kern w:val="0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014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014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0143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0143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0143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0143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0143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0143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0143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014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014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014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0143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0143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0143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0143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0143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0143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014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014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0143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014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0143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50143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0143E"/>
    <w:pPr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50143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014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0143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0143E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9D77B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cf01">
    <w:name w:val="cf01"/>
    <w:basedOn w:val="Absatz-Standardschriftart"/>
    <w:rsid w:val="000E1372"/>
    <w:rPr>
      <w:rFonts w:ascii="Segoe UI" w:hAnsi="Segoe UI" w:cs="Segoe UI" w:hint="default"/>
      <w:sz w:val="18"/>
      <w:szCs w:val="18"/>
    </w:rPr>
  </w:style>
  <w:style w:type="paragraph" w:styleId="berarbeitung">
    <w:name w:val="Revision"/>
    <w:hidden/>
    <w:uiPriority w:val="99"/>
    <w:semiHidden/>
    <w:rsid w:val="00792A36"/>
    <w:pPr>
      <w:spacing w:after="0" w:line="240" w:lineRule="auto"/>
    </w:pPr>
    <w:rPr>
      <w:kern w:val="0"/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4A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4A7A"/>
    <w:rPr>
      <w:rFonts w:ascii="Tahoma" w:hAnsi="Tahoma" w:cs="Tahoma"/>
      <w:kern w:val="0"/>
      <w:sz w:val="16"/>
      <w:szCs w:val="16"/>
    </w:rPr>
  </w:style>
  <w:style w:type="character" w:styleId="Kommentarzeichen">
    <w:name w:val="annotation reference"/>
    <w:basedOn w:val="Absatz-Standardschriftart"/>
    <w:uiPriority w:val="99"/>
    <w:unhideWhenUsed/>
    <w:rsid w:val="004A71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A71F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A71F3"/>
    <w:rPr>
      <w:kern w:val="0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71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71F3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3</Words>
  <Characters>6323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572d6a0, 1b6cf868</dc:creator>
  <cp:lastModifiedBy>f572d6a0, 1b6cf868</cp:lastModifiedBy>
  <cp:revision>3</cp:revision>
  <dcterms:created xsi:type="dcterms:W3CDTF">2024-12-15T14:16:00Z</dcterms:created>
  <dcterms:modified xsi:type="dcterms:W3CDTF">2024-12-15T14:17:00Z</dcterms:modified>
</cp:coreProperties>
</file>